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82251" w14:textId="4F3FA586" w:rsidR="000C360A" w:rsidRPr="00667E93" w:rsidRDefault="000C360A" w:rsidP="00667E93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667E93">
        <w:rPr>
          <w:rFonts w:ascii="Times New Roman" w:hAnsi="Times New Roman" w:cs="Times New Roman"/>
          <w:b/>
          <w:bCs/>
          <w:lang w:val="en-GB"/>
        </w:rPr>
        <w:t>SUPPLEMENTAL MATERIAL</w:t>
      </w:r>
    </w:p>
    <w:p w14:paraId="57BDD999" w14:textId="77777777" w:rsidR="00CA027F" w:rsidRPr="00667E93" w:rsidRDefault="00CA027F" w:rsidP="00667E93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32116C62" w14:textId="77777777" w:rsidR="006823C2" w:rsidRPr="00153558" w:rsidRDefault="006823C2" w:rsidP="00667E9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53558">
        <w:rPr>
          <w:rFonts w:ascii="Times New Roman" w:hAnsi="Times New Roman" w:cs="Times New Roman"/>
          <w:b/>
          <w:bCs/>
          <w:sz w:val="24"/>
          <w:szCs w:val="24"/>
          <w:lang w:val="en-GB"/>
        </w:rPr>
        <w:t>Socioeconomic factors and long-term mortality risk after surgical aortic valve replacement</w:t>
      </w:r>
    </w:p>
    <w:p w14:paraId="58559C7A" w14:textId="6697C77D" w:rsidR="00CA027F" w:rsidRPr="00153558" w:rsidRDefault="006823C2" w:rsidP="00667E9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53558">
        <w:rPr>
          <w:rFonts w:ascii="Times New Roman" w:hAnsi="Times New Roman" w:cs="Times New Roman"/>
          <w:sz w:val="24"/>
          <w:szCs w:val="24"/>
        </w:rPr>
        <w:t>Maria Lachonius, Kok Wai Giang, Martin Lindgren, Kristofer Skoglund, Pétur Pétursson, Martin Silverborn, Anders Jeppsson, Susanne J. Nielsen.</w:t>
      </w:r>
    </w:p>
    <w:p w14:paraId="67CCE172" w14:textId="77777777" w:rsidR="00CA027F" w:rsidRPr="00153558" w:rsidRDefault="00CA027F">
      <w:pPr>
        <w:rPr>
          <w:rFonts w:ascii="Calibri Light" w:hAnsi="Calibri Light" w:cs="Calibri Light"/>
          <w:b/>
          <w:bCs/>
          <w:sz w:val="24"/>
          <w:szCs w:val="24"/>
        </w:rPr>
      </w:pPr>
      <w:r w:rsidRPr="00153558">
        <w:rPr>
          <w:rFonts w:ascii="Calibri Light" w:hAnsi="Calibri Light" w:cs="Calibri Light"/>
          <w:b/>
          <w:bCs/>
          <w:sz w:val="24"/>
          <w:szCs w:val="24"/>
        </w:rPr>
        <w:br w:type="page"/>
      </w:r>
    </w:p>
    <w:p w14:paraId="75192296" w14:textId="25112397" w:rsidR="000C360A" w:rsidRPr="00FE114A" w:rsidRDefault="000C360A" w:rsidP="000C360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E114A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l table 1</w:t>
      </w:r>
      <w:r w:rsidRPr="00FE114A">
        <w:rPr>
          <w:rFonts w:ascii="Times New Roman" w:hAnsi="Times New Roman" w:cs="Times New Roman"/>
          <w:sz w:val="24"/>
          <w:szCs w:val="24"/>
          <w:lang w:val="en-GB"/>
        </w:rPr>
        <w:t xml:space="preserve">. ICD codes used for </w:t>
      </w:r>
      <w:r w:rsidR="00810B5F" w:rsidRPr="00FE114A">
        <w:rPr>
          <w:rFonts w:ascii="Times New Roman" w:hAnsi="Times New Roman" w:cs="Times New Roman"/>
          <w:sz w:val="24"/>
          <w:szCs w:val="24"/>
          <w:lang w:val="en-US"/>
        </w:rPr>
        <w:t>surgical aortic valve replacement</w:t>
      </w:r>
      <w:r w:rsidRPr="00FE114A">
        <w:rPr>
          <w:rFonts w:ascii="Times New Roman" w:hAnsi="Times New Roman" w:cs="Times New Roman"/>
          <w:sz w:val="24"/>
          <w:szCs w:val="24"/>
          <w:lang w:val="en-GB"/>
        </w:rPr>
        <w:t xml:space="preserve"> patients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698"/>
        <w:gridCol w:w="2689"/>
      </w:tblGrid>
      <w:tr w:rsidR="000C360A" w:rsidRPr="004C6B85" w14:paraId="1137E6B4" w14:textId="77777777" w:rsidTr="00131B66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6050D84A" w14:textId="77777777" w:rsidR="000C360A" w:rsidRPr="004C6B85" w:rsidRDefault="000C360A" w:rsidP="000E78D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C6B8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iagnosis 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18867C35" w14:textId="77777777" w:rsidR="000C360A" w:rsidRPr="004C6B85" w:rsidRDefault="000C360A" w:rsidP="000E78D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C6B85">
              <w:rPr>
                <w:rFonts w:ascii="Times New Roman" w:hAnsi="Times New Roman" w:cs="Times New Roman"/>
                <w:b/>
                <w:bCs/>
                <w:lang w:val="en-US"/>
              </w:rPr>
              <w:t>ICD 9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7A57B140" w14:textId="77777777" w:rsidR="000C360A" w:rsidRPr="004C6B85" w:rsidRDefault="000C360A" w:rsidP="000E78D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C6B8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CD 10 </w:t>
            </w:r>
          </w:p>
        </w:tc>
      </w:tr>
      <w:tr w:rsidR="000C360A" w:rsidRPr="004C6B85" w14:paraId="1E860AAD" w14:textId="77777777" w:rsidTr="00131B66">
        <w:tc>
          <w:tcPr>
            <w:tcW w:w="2972" w:type="dxa"/>
            <w:tcBorders>
              <w:top w:val="single" w:sz="4" w:space="0" w:color="auto"/>
            </w:tcBorders>
          </w:tcPr>
          <w:p w14:paraId="289A4402" w14:textId="77777777" w:rsidR="000C360A" w:rsidRPr="004C6B85" w:rsidRDefault="000C360A" w:rsidP="000E78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6B85">
              <w:rPr>
                <w:rFonts w:ascii="Times New Roman" w:hAnsi="Times New Roman" w:cs="Times New Roman"/>
                <w:lang w:val="en-US"/>
              </w:rPr>
              <w:t>Myocardial infarction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412FD88B" w14:textId="77777777" w:rsidR="000C360A" w:rsidRPr="004C6B85" w:rsidRDefault="000C360A" w:rsidP="000E78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6B85">
              <w:rPr>
                <w:rFonts w:ascii="Times New Roman" w:hAnsi="Times New Roman" w:cs="Times New Roman"/>
                <w:lang w:val="en-US"/>
              </w:rPr>
              <w:t>410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14:paraId="639321D6" w14:textId="77777777" w:rsidR="000C360A" w:rsidRPr="004C6B85" w:rsidRDefault="000C360A" w:rsidP="000E78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6B85">
              <w:rPr>
                <w:rFonts w:ascii="Times New Roman" w:hAnsi="Times New Roman" w:cs="Times New Roman"/>
                <w:lang w:val="en-US"/>
              </w:rPr>
              <w:t>I21</w:t>
            </w:r>
          </w:p>
        </w:tc>
      </w:tr>
      <w:tr w:rsidR="000C360A" w:rsidRPr="004C6B85" w14:paraId="0939EC3D" w14:textId="77777777" w:rsidTr="00131B66">
        <w:tc>
          <w:tcPr>
            <w:tcW w:w="2972" w:type="dxa"/>
          </w:tcPr>
          <w:p w14:paraId="175452F6" w14:textId="77777777" w:rsidR="000C360A" w:rsidRPr="004C6B85" w:rsidRDefault="000C360A" w:rsidP="000E78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6B85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698" w:type="dxa"/>
          </w:tcPr>
          <w:p w14:paraId="18FF5F1E" w14:textId="77777777" w:rsidR="000C360A" w:rsidRPr="004C6B85" w:rsidRDefault="000C360A" w:rsidP="000E78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6B85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2689" w:type="dxa"/>
          </w:tcPr>
          <w:p w14:paraId="17F0BAC6" w14:textId="77777777" w:rsidR="000C360A" w:rsidRPr="004C6B85" w:rsidRDefault="000C360A" w:rsidP="000E78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6B85">
              <w:rPr>
                <w:rFonts w:ascii="Times New Roman" w:hAnsi="Times New Roman" w:cs="Times New Roman"/>
              </w:rPr>
              <w:t>E10–E14</w:t>
            </w:r>
          </w:p>
        </w:tc>
      </w:tr>
      <w:tr w:rsidR="000C360A" w:rsidRPr="004C6B85" w14:paraId="50693025" w14:textId="77777777" w:rsidTr="00131B66">
        <w:tc>
          <w:tcPr>
            <w:tcW w:w="2972" w:type="dxa"/>
          </w:tcPr>
          <w:p w14:paraId="0E289D61" w14:textId="77777777" w:rsidR="000C360A" w:rsidRPr="004C6B85" w:rsidRDefault="000C360A" w:rsidP="000E78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6B85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698" w:type="dxa"/>
          </w:tcPr>
          <w:p w14:paraId="472A5513" w14:textId="77777777" w:rsidR="000C360A" w:rsidRPr="004C6B85" w:rsidRDefault="000C360A" w:rsidP="000E78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6B85">
              <w:rPr>
                <w:rFonts w:ascii="Times New Roman" w:hAnsi="Times New Roman" w:cs="Times New Roman"/>
              </w:rPr>
              <w:t>401–405</w:t>
            </w:r>
          </w:p>
        </w:tc>
        <w:tc>
          <w:tcPr>
            <w:tcW w:w="2689" w:type="dxa"/>
          </w:tcPr>
          <w:p w14:paraId="3E0E94A4" w14:textId="77777777" w:rsidR="000C360A" w:rsidRPr="004C6B85" w:rsidRDefault="000C360A" w:rsidP="000E78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6B85">
              <w:rPr>
                <w:rFonts w:ascii="Times New Roman" w:hAnsi="Times New Roman" w:cs="Times New Roman"/>
              </w:rPr>
              <w:t>I10–I15</w:t>
            </w:r>
          </w:p>
        </w:tc>
      </w:tr>
      <w:tr w:rsidR="000C360A" w:rsidRPr="004C6B85" w14:paraId="134966C9" w14:textId="77777777" w:rsidTr="00131B66">
        <w:tc>
          <w:tcPr>
            <w:tcW w:w="2972" w:type="dxa"/>
          </w:tcPr>
          <w:p w14:paraId="6E68C9BD" w14:textId="77777777" w:rsidR="000C360A" w:rsidRPr="004C6B85" w:rsidRDefault="000C360A" w:rsidP="000E78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6B85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2698" w:type="dxa"/>
          </w:tcPr>
          <w:p w14:paraId="451050BF" w14:textId="77777777" w:rsidR="000C360A" w:rsidRPr="004C6B85" w:rsidRDefault="000C360A" w:rsidP="000E78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6B85">
              <w:rPr>
                <w:rFonts w:ascii="Times New Roman" w:hAnsi="Times New Roman" w:cs="Times New Roman"/>
                <w:lang w:val="en-US"/>
              </w:rPr>
              <w:t>427.00,427.10</w:t>
            </w:r>
          </w:p>
        </w:tc>
        <w:tc>
          <w:tcPr>
            <w:tcW w:w="2689" w:type="dxa"/>
          </w:tcPr>
          <w:p w14:paraId="1DF6773F" w14:textId="77777777" w:rsidR="000C360A" w:rsidRPr="004C6B85" w:rsidRDefault="000C360A" w:rsidP="000E78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6B85">
              <w:rPr>
                <w:rFonts w:ascii="Times New Roman" w:hAnsi="Times New Roman" w:cs="Times New Roman"/>
                <w:lang w:val="en-US"/>
              </w:rPr>
              <w:t>I50</w:t>
            </w:r>
          </w:p>
        </w:tc>
      </w:tr>
      <w:tr w:rsidR="000C360A" w:rsidRPr="004C6B85" w14:paraId="46ECF528" w14:textId="77777777" w:rsidTr="00131B66">
        <w:tc>
          <w:tcPr>
            <w:tcW w:w="2972" w:type="dxa"/>
          </w:tcPr>
          <w:p w14:paraId="01F8D7A8" w14:textId="77777777" w:rsidR="000C360A" w:rsidRPr="004C6B85" w:rsidRDefault="000C360A" w:rsidP="000E78D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C6B85">
              <w:rPr>
                <w:rFonts w:ascii="Times New Roman" w:hAnsi="Times New Roman" w:cs="Times New Roman"/>
                <w:lang w:val="en-GB"/>
              </w:rPr>
              <w:t>Atrial fibrillation</w:t>
            </w:r>
          </w:p>
        </w:tc>
        <w:tc>
          <w:tcPr>
            <w:tcW w:w="2698" w:type="dxa"/>
          </w:tcPr>
          <w:p w14:paraId="42760912" w14:textId="77777777" w:rsidR="000C360A" w:rsidRPr="004C6B85" w:rsidRDefault="000C360A" w:rsidP="000E78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6B85">
              <w:rPr>
                <w:rFonts w:ascii="Times New Roman" w:hAnsi="Times New Roman" w:cs="Times New Roman"/>
              </w:rPr>
              <w:t>427D</w:t>
            </w:r>
          </w:p>
        </w:tc>
        <w:tc>
          <w:tcPr>
            <w:tcW w:w="2689" w:type="dxa"/>
          </w:tcPr>
          <w:p w14:paraId="4546C47E" w14:textId="77777777" w:rsidR="000C360A" w:rsidRPr="004C6B85" w:rsidRDefault="000C360A" w:rsidP="000E78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6B85">
              <w:rPr>
                <w:rFonts w:ascii="Times New Roman" w:hAnsi="Times New Roman" w:cs="Times New Roman"/>
              </w:rPr>
              <w:t>I48</w:t>
            </w:r>
          </w:p>
        </w:tc>
      </w:tr>
      <w:tr w:rsidR="000C360A" w:rsidRPr="004C6B85" w14:paraId="40CA5A2E" w14:textId="77777777" w:rsidTr="00131B66">
        <w:tc>
          <w:tcPr>
            <w:tcW w:w="2972" w:type="dxa"/>
          </w:tcPr>
          <w:p w14:paraId="0B85E224" w14:textId="77777777" w:rsidR="000C360A" w:rsidRPr="004C6B85" w:rsidRDefault="000C360A" w:rsidP="000E78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6B85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2698" w:type="dxa"/>
          </w:tcPr>
          <w:p w14:paraId="2A41340E" w14:textId="77777777" w:rsidR="000C360A" w:rsidRPr="004C6B85" w:rsidRDefault="000C360A" w:rsidP="000E78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6B85">
              <w:rPr>
                <w:rFonts w:ascii="Times New Roman" w:hAnsi="Times New Roman" w:cs="Times New Roman"/>
              </w:rPr>
              <w:t xml:space="preserve">431–434, 436; </w:t>
            </w:r>
          </w:p>
        </w:tc>
        <w:tc>
          <w:tcPr>
            <w:tcW w:w="2689" w:type="dxa"/>
          </w:tcPr>
          <w:p w14:paraId="2276C0AC" w14:textId="77777777" w:rsidR="000C360A" w:rsidRPr="004C6B85" w:rsidRDefault="000C360A" w:rsidP="000E78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6B85">
              <w:rPr>
                <w:rFonts w:ascii="Times New Roman" w:hAnsi="Times New Roman" w:cs="Times New Roman"/>
              </w:rPr>
              <w:t>I61–I64, I69</w:t>
            </w:r>
          </w:p>
        </w:tc>
      </w:tr>
      <w:tr w:rsidR="000C360A" w:rsidRPr="004C6B85" w14:paraId="4EA95B34" w14:textId="77777777" w:rsidTr="00131B66">
        <w:tc>
          <w:tcPr>
            <w:tcW w:w="2972" w:type="dxa"/>
          </w:tcPr>
          <w:p w14:paraId="2DF26C6E" w14:textId="77777777" w:rsidR="000C360A" w:rsidRPr="004C6B85" w:rsidRDefault="000C360A" w:rsidP="000E78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6B85">
              <w:rPr>
                <w:rFonts w:ascii="Times New Roman" w:hAnsi="Times New Roman" w:cs="Times New Roman"/>
                <w:lang w:val="en-US"/>
              </w:rPr>
              <w:t>Chronic respiratory disease</w:t>
            </w:r>
          </w:p>
        </w:tc>
        <w:tc>
          <w:tcPr>
            <w:tcW w:w="2698" w:type="dxa"/>
          </w:tcPr>
          <w:p w14:paraId="48368A02" w14:textId="77777777" w:rsidR="000C360A" w:rsidRPr="004C6B85" w:rsidRDefault="000C360A" w:rsidP="000E78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6B85">
              <w:rPr>
                <w:rFonts w:ascii="Times New Roman" w:hAnsi="Times New Roman" w:cs="Times New Roman"/>
                <w:lang w:val="en-US"/>
              </w:rPr>
              <w:t>490–496</w:t>
            </w:r>
          </w:p>
        </w:tc>
        <w:tc>
          <w:tcPr>
            <w:tcW w:w="2689" w:type="dxa"/>
          </w:tcPr>
          <w:p w14:paraId="6F594498" w14:textId="77777777" w:rsidR="000C360A" w:rsidRPr="004C6B85" w:rsidRDefault="000C360A" w:rsidP="000E78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6B85">
              <w:rPr>
                <w:rFonts w:ascii="Times New Roman" w:hAnsi="Times New Roman" w:cs="Times New Roman"/>
                <w:lang w:val="en-US"/>
              </w:rPr>
              <w:t>J40–J47</w:t>
            </w:r>
          </w:p>
        </w:tc>
      </w:tr>
      <w:tr w:rsidR="000C360A" w:rsidRPr="004C6B85" w14:paraId="2DFD1568" w14:textId="77777777" w:rsidTr="00131B66">
        <w:tc>
          <w:tcPr>
            <w:tcW w:w="2972" w:type="dxa"/>
          </w:tcPr>
          <w:p w14:paraId="521CA797" w14:textId="77777777" w:rsidR="000C360A" w:rsidRPr="004C6B85" w:rsidRDefault="000C360A" w:rsidP="000E78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6B85">
              <w:rPr>
                <w:rFonts w:ascii="Times New Roman" w:hAnsi="Times New Roman" w:cs="Times New Roman"/>
                <w:lang w:val="en-US"/>
              </w:rPr>
              <w:t>Peripheral vascular disease</w:t>
            </w:r>
          </w:p>
        </w:tc>
        <w:tc>
          <w:tcPr>
            <w:tcW w:w="2698" w:type="dxa"/>
          </w:tcPr>
          <w:p w14:paraId="3056338F" w14:textId="77777777" w:rsidR="000C360A" w:rsidRPr="004C6B85" w:rsidRDefault="000C360A" w:rsidP="000E78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6B85">
              <w:rPr>
                <w:rFonts w:ascii="Times New Roman" w:hAnsi="Times New Roman" w:cs="Times New Roman"/>
              </w:rPr>
              <w:t xml:space="preserve">440, 441, 442, 443, 444, 447 </w:t>
            </w:r>
          </w:p>
        </w:tc>
        <w:tc>
          <w:tcPr>
            <w:tcW w:w="2689" w:type="dxa"/>
          </w:tcPr>
          <w:p w14:paraId="7604B768" w14:textId="77777777" w:rsidR="000C360A" w:rsidRPr="004C6B85" w:rsidRDefault="000C360A" w:rsidP="000E78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6B85">
              <w:rPr>
                <w:rFonts w:ascii="Times New Roman" w:hAnsi="Times New Roman" w:cs="Times New Roman"/>
              </w:rPr>
              <w:t>I65–I65.9, I70–174, I77</w:t>
            </w:r>
          </w:p>
        </w:tc>
      </w:tr>
      <w:tr w:rsidR="000C360A" w:rsidRPr="004C6B85" w14:paraId="48EED39C" w14:textId="77777777" w:rsidTr="00131B66">
        <w:tc>
          <w:tcPr>
            <w:tcW w:w="2972" w:type="dxa"/>
          </w:tcPr>
          <w:p w14:paraId="612AFDBD" w14:textId="77777777" w:rsidR="000C360A" w:rsidRPr="004C6B85" w:rsidRDefault="000C360A" w:rsidP="000E78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6B85">
              <w:rPr>
                <w:rFonts w:ascii="Times New Roman" w:hAnsi="Times New Roman" w:cs="Times New Roman"/>
                <w:lang w:val="en-US"/>
              </w:rPr>
              <w:t>Renal insufficiency</w:t>
            </w:r>
          </w:p>
        </w:tc>
        <w:tc>
          <w:tcPr>
            <w:tcW w:w="2698" w:type="dxa"/>
          </w:tcPr>
          <w:p w14:paraId="49551606" w14:textId="77777777" w:rsidR="000C360A" w:rsidRPr="004C6B85" w:rsidRDefault="000C360A" w:rsidP="000E78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6B85">
              <w:rPr>
                <w:rFonts w:ascii="Times New Roman" w:hAnsi="Times New Roman" w:cs="Times New Roman"/>
                <w:lang w:val="en-US"/>
              </w:rPr>
              <w:t>584–586</w:t>
            </w:r>
          </w:p>
        </w:tc>
        <w:tc>
          <w:tcPr>
            <w:tcW w:w="2689" w:type="dxa"/>
          </w:tcPr>
          <w:p w14:paraId="603AC044" w14:textId="77777777" w:rsidR="000C360A" w:rsidRPr="004C6B85" w:rsidRDefault="000C360A" w:rsidP="000E78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6B85">
              <w:rPr>
                <w:rFonts w:ascii="Times New Roman" w:hAnsi="Times New Roman" w:cs="Times New Roman"/>
                <w:lang w:val="en-US"/>
              </w:rPr>
              <w:t>N17–N19</w:t>
            </w:r>
          </w:p>
        </w:tc>
      </w:tr>
      <w:tr w:rsidR="000C360A" w:rsidRPr="004C6B85" w14:paraId="7FAB62D3" w14:textId="77777777" w:rsidTr="00131B66">
        <w:tc>
          <w:tcPr>
            <w:tcW w:w="2972" w:type="dxa"/>
          </w:tcPr>
          <w:p w14:paraId="0D38D886" w14:textId="77777777" w:rsidR="000C360A" w:rsidRPr="004C6B85" w:rsidRDefault="000C360A" w:rsidP="000E78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6B85">
              <w:rPr>
                <w:rFonts w:ascii="Times New Roman" w:hAnsi="Times New Roman" w:cs="Times New Roman"/>
                <w:lang w:val="en-US"/>
              </w:rPr>
              <w:t>Malignancy</w:t>
            </w:r>
          </w:p>
        </w:tc>
        <w:tc>
          <w:tcPr>
            <w:tcW w:w="2698" w:type="dxa"/>
          </w:tcPr>
          <w:p w14:paraId="58D73FC8" w14:textId="77777777" w:rsidR="000C360A" w:rsidRPr="004C6B85" w:rsidRDefault="000C360A" w:rsidP="000E78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6B85">
              <w:rPr>
                <w:rFonts w:ascii="Times New Roman" w:hAnsi="Times New Roman" w:cs="Times New Roman"/>
                <w:lang w:val="en-US"/>
              </w:rPr>
              <w:t>140–208</w:t>
            </w:r>
          </w:p>
        </w:tc>
        <w:tc>
          <w:tcPr>
            <w:tcW w:w="2689" w:type="dxa"/>
          </w:tcPr>
          <w:p w14:paraId="54B6B0D9" w14:textId="77777777" w:rsidR="000C360A" w:rsidRPr="004C6B85" w:rsidRDefault="000C360A" w:rsidP="000E78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6B85">
              <w:rPr>
                <w:rFonts w:ascii="Times New Roman" w:hAnsi="Times New Roman" w:cs="Times New Roman"/>
                <w:lang w:val="en-US"/>
              </w:rPr>
              <w:t>C00–C97</w:t>
            </w:r>
          </w:p>
        </w:tc>
      </w:tr>
      <w:tr w:rsidR="0056545E" w:rsidRPr="004C6B85" w14:paraId="2D934A80" w14:textId="77777777" w:rsidTr="00131B66">
        <w:tc>
          <w:tcPr>
            <w:tcW w:w="2972" w:type="dxa"/>
            <w:tcBorders>
              <w:bottom w:val="single" w:sz="4" w:space="0" w:color="auto"/>
            </w:tcBorders>
          </w:tcPr>
          <w:p w14:paraId="7E411756" w14:textId="1D6F2BD6" w:rsidR="0056545E" w:rsidRPr="004C6B85" w:rsidRDefault="00A3542F" w:rsidP="000E78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6B85">
              <w:rPr>
                <w:rFonts w:ascii="Times New Roman" w:hAnsi="Times New Roman" w:cs="Times New Roman"/>
                <w:lang w:val="en-US"/>
              </w:rPr>
              <w:t>Rheumatic aortic valve stenosis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14:paraId="2229360E" w14:textId="6DB8A746" w:rsidR="0056545E" w:rsidRPr="004C6B85" w:rsidRDefault="0056545E" w:rsidP="000E78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6B85">
              <w:rPr>
                <w:rFonts w:ascii="Times New Roman" w:hAnsi="Times New Roman" w:cs="Times New Roman"/>
                <w:lang w:val="en-US"/>
              </w:rPr>
              <w:t>395A</w:t>
            </w: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220B7BA6" w14:textId="5FF608A3" w:rsidR="0056545E" w:rsidRPr="004C6B85" w:rsidRDefault="0056545E" w:rsidP="000E78D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C6B85">
              <w:rPr>
                <w:rFonts w:ascii="Times New Roman" w:hAnsi="Times New Roman" w:cs="Times New Roman"/>
                <w:lang w:val="en-US"/>
              </w:rPr>
              <w:t xml:space="preserve">I06.0 </w:t>
            </w:r>
          </w:p>
        </w:tc>
      </w:tr>
    </w:tbl>
    <w:p w14:paraId="50E9CEBE" w14:textId="46639DF8" w:rsidR="00A66EBD" w:rsidRDefault="00A66EBD">
      <w:pPr>
        <w:rPr>
          <w:rFonts w:ascii="Times New Roman" w:hAnsi="Times New Roman" w:cs="Times New Roman"/>
          <w:b/>
          <w:lang w:val="en-GB"/>
        </w:rPr>
      </w:pPr>
    </w:p>
    <w:p w14:paraId="0F4A71B4" w14:textId="77777777" w:rsidR="00A66EBD" w:rsidRDefault="00A66EBD">
      <w:bookmarkStart w:id="0" w:name="_Hlk117495968"/>
      <w:r>
        <w:rPr>
          <w:b/>
          <w:bCs/>
        </w:rPr>
        <w:br w:type="page"/>
      </w:r>
    </w:p>
    <w:bookmarkEnd w:id="0"/>
    <w:p w14:paraId="6FD7D718" w14:textId="77777777" w:rsidR="000C1045" w:rsidRDefault="000C1045">
      <w:pPr>
        <w:rPr>
          <w:rFonts w:ascii="Times New Roman" w:hAnsi="Times New Roman" w:cs="Times New Roman"/>
          <w:b/>
          <w:lang w:val="en-GB"/>
        </w:rPr>
        <w:sectPr w:rsidR="000C1045" w:rsidSect="000C1045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89C3664" w14:textId="77777777" w:rsidR="00A66EBD" w:rsidRDefault="00A66EBD" w:rsidP="000C1045">
      <w:pPr>
        <w:rPr>
          <w:rFonts w:ascii="Times New Roman" w:hAnsi="Times New Roman" w:cs="Times New Roman"/>
          <w:b/>
          <w:bCs/>
          <w:lang w:val="en-US"/>
        </w:rPr>
      </w:pPr>
      <w:bookmarkStart w:id="1" w:name="_Hlk139534588"/>
      <w:bookmarkStart w:id="2" w:name="_Hlk139466762"/>
    </w:p>
    <w:p w14:paraId="56110AFE" w14:textId="0BA4E170" w:rsidR="000C1045" w:rsidRPr="00EA424E" w:rsidRDefault="000C1045" w:rsidP="000C104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A42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 w:rsidR="004C1920" w:rsidRPr="00EA424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EA424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EA424E">
        <w:rPr>
          <w:rFonts w:ascii="Times New Roman" w:hAnsi="Times New Roman" w:cs="Times New Roman"/>
          <w:sz w:val="24"/>
          <w:szCs w:val="24"/>
          <w:lang w:val="en-US"/>
        </w:rPr>
        <w:t xml:space="preserve"> Baseline characteristics by income level in 14 537 patients who underwent isolated surgical aortic valve surgery</w:t>
      </w:r>
      <w:r w:rsidR="00A66EBD" w:rsidRPr="00EA424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rutntljust"/>
        <w:tblW w:w="13325" w:type="dxa"/>
        <w:tblLayout w:type="fixed"/>
        <w:tblLook w:val="06A0" w:firstRow="1" w:lastRow="0" w:firstColumn="1" w:lastColumn="0" w:noHBand="1" w:noVBand="1"/>
      </w:tblPr>
      <w:tblGrid>
        <w:gridCol w:w="3261"/>
        <w:gridCol w:w="1701"/>
        <w:gridCol w:w="1842"/>
        <w:gridCol w:w="1701"/>
        <w:gridCol w:w="1701"/>
        <w:gridCol w:w="1560"/>
        <w:gridCol w:w="1559"/>
      </w:tblGrid>
      <w:tr w:rsidR="000C1045" w:rsidRPr="00EA424E" w14:paraId="3FE7A5E6" w14:textId="77777777" w:rsidTr="00882885">
        <w:trPr>
          <w:trHeight w:val="287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6DF9FF7" w14:textId="77777777" w:rsidR="000C1045" w:rsidRPr="00EA424E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39534528"/>
            <w:bookmarkEnd w:id="1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08C3F0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3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5195AB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ome</w:t>
            </w:r>
          </w:p>
        </w:tc>
      </w:tr>
      <w:tr w:rsidR="000C1045" w:rsidRPr="00EA424E" w14:paraId="1ECD344A" w14:textId="77777777" w:rsidTr="00882885">
        <w:trPr>
          <w:trHeight w:val="1104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4D44E29" w14:textId="77777777" w:rsidR="000C1045" w:rsidRPr="00EA424E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73A0F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90B3003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D3D9F69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 (lowest)</w:t>
            </w:r>
          </w:p>
          <w:p w14:paraId="30193B17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2FCA0D2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</w:t>
            </w:r>
          </w:p>
          <w:p w14:paraId="40B26C5C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7F3D79F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</w:t>
            </w:r>
          </w:p>
          <w:p w14:paraId="00A3AC35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21EA2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4</w:t>
            </w:r>
          </w:p>
          <w:p w14:paraId="2C2DFB3B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BC542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5 (highest)</w:t>
            </w:r>
          </w:p>
          <w:p w14:paraId="0D9B6DBA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0C1045" w:rsidRPr="00EA424E" w14:paraId="720700E7" w14:textId="77777777" w:rsidTr="00882885">
        <w:trPr>
          <w:trHeight w:val="28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15BCBCE" w14:textId="77777777" w:rsidR="000C1045" w:rsidRPr="00EA424E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atie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67E44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1453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346EE25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2908 (20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32AA33C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2908 (20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5C50B91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2907 (20.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99132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2907 (20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3E4A2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2907 (20.0)</w:t>
            </w:r>
          </w:p>
        </w:tc>
      </w:tr>
      <w:tr w:rsidR="000C1045" w:rsidRPr="00EA424E" w14:paraId="1B0FBAFE" w14:textId="77777777" w:rsidTr="00882885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BA870C" w14:textId="77777777" w:rsidR="000C1045" w:rsidRPr="00EA424E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Mean age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DB84D7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69.7 (10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840FC2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73.4 (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5D75A5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72.2 (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7711A1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71.2 (9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EC53C3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67.7 (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562680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64.3 (9.7)</w:t>
            </w:r>
          </w:p>
        </w:tc>
      </w:tr>
      <w:tr w:rsidR="000C1045" w:rsidRPr="00EA424E" w14:paraId="20A554EF" w14:textId="77777777" w:rsidTr="00882885">
        <w:trPr>
          <w:trHeight w:val="63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85687B" w14:textId="77777777" w:rsidR="000C1045" w:rsidRPr="00EA424E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BMI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061818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27.2 (5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D7094A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27.2 (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8C3B0B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27.2 (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C1E2B3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27.1 (4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2AE5D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27.4 (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80E9D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27.3 (4.7)</w:t>
            </w:r>
          </w:p>
        </w:tc>
      </w:tr>
      <w:tr w:rsidR="000C1045" w:rsidRPr="00EA424E" w14:paraId="5CC72B2A" w14:textId="77777777" w:rsidTr="00882885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B81BA3" w14:textId="77777777" w:rsidR="000C1045" w:rsidRPr="00EA424E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eGFR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08E248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72.3 (18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DDA21F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67.0 (1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A1786B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69.4 (1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95960F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71.4 (18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AA9A97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74.4 (1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93DDE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79.0 (17.0)</w:t>
            </w:r>
          </w:p>
        </w:tc>
      </w:tr>
      <w:tr w:rsidR="000C1045" w:rsidRPr="00EA424E" w14:paraId="0C3C842E" w14:textId="77777777" w:rsidTr="00882885">
        <w:trPr>
          <w:trHeight w:val="4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CFDFF6" w14:textId="77777777" w:rsidR="000C1045" w:rsidRPr="00EA424E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CFB8A2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EAF7A4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2B31C9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21B261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C4FC38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0CC709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045" w:rsidRPr="00EA424E" w14:paraId="09E4D38D" w14:textId="77777777" w:rsidTr="00882885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A79F5F" w14:textId="77777777" w:rsidR="000C1045" w:rsidRPr="00EA424E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Ever smok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99BE01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5118 (53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1AF293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765 (4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D8AC71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947 (5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5C7059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1025 (53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4EE591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1174 (5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C9C058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1207 (53.5)</w:t>
            </w:r>
          </w:p>
        </w:tc>
      </w:tr>
      <w:tr w:rsidR="000C1045" w:rsidRPr="00EA424E" w14:paraId="4DA45987" w14:textId="77777777" w:rsidTr="00882885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948B0F" w14:textId="77777777" w:rsidR="000C1045" w:rsidRPr="00EA424E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A79931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1111 (7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AC9F00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242 (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5CB7AA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269 (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FEC78F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217 (7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3A6169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214 (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B7D647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169 (5.8)</w:t>
            </w:r>
          </w:p>
        </w:tc>
      </w:tr>
      <w:tr w:rsidR="000C1045" w:rsidRPr="00EA424E" w14:paraId="26C11EA5" w14:textId="77777777" w:rsidTr="00882885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0B73EC" w14:textId="77777777" w:rsidR="000C1045" w:rsidRPr="00EA424E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6B0372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2507 (17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6FF6AC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534 (1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56D82F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560 (1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B069A6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501 (17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D1F8B2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495 (1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3E9404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417 (14.3)</w:t>
            </w:r>
          </w:p>
        </w:tc>
      </w:tr>
      <w:tr w:rsidR="000C1045" w:rsidRPr="00EA424E" w14:paraId="52E57F1B" w14:textId="77777777" w:rsidTr="00882885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C15477" w14:textId="77777777" w:rsidR="000C1045" w:rsidRPr="00EA424E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D23FBB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7541 (51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E3D55A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1446 (4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7CD788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1518 (5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653D38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1549 (5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EA6BC1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1536 (5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349FDB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1492 (51.3)</w:t>
            </w:r>
          </w:p>
        </w:tc>
      </w:tr>
      <w:tr w:rsidR="000C1045" w:rsidRPr="00EA424E" w14:paraId="0823D962" w14:textId="77777777" w:rsidTr="00882885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4A13E3" w14:textId="77777777" w:rsidR="000C1045" w:rsidRPr="00EA424E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E9C694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3076 (21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73F0CF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814 (2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EA1541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701 (2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3E5993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620 (2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FF12BB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520 (1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7E377F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421 (14.5)</w:t>
            </w:r>
          </w:p>
        </w:tc>
      </w:tr>
      <w:tr w:rsidR="000C1045" w:rsidRPr="00EA424E" w14:paraId="58426391" w14:textId="77777777" w:rsidTr="00882885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573AB3" w14:textId="77777777" w:rsidR="000C1045" w:rsidRPr="00EA424E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Left ejection fraction &lt; 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73C469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2336 (20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42D2C0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446 (2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9BEB17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478 (2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694F1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492 (2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DCB540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441 (1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221313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479 (18.1)</w:t>
            </w:r>
          </w:p>
        </w:tc>
      </w:tr>
      <w:tr w:rsidR="000C1045" w:rsidRPr="00EA424E" w14:paraId="4856C516" w14:textId="77777777" w:rsidTr="00882885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F29D34" w14:textId="77777777" w:rsidR="000C1045" w:rsidRPr="00EA424E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rial fibril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857A1B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5523 (38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AA29B5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1183 (4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0F0508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1180 (4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40DC8C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1158 (39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59BC21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1047 (3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930C96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955 (32.9)</w:t>
            </w:r>
          </w:p>
        </w:tc>
      </w:tr>
      <w:tr w:rsidR="000C1045" w:rsidRPr="00EA424E" w14:paraId="066907E2" w14:textId="77777777" w:rsidTr="00882885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D3BABA" w14:textId="77777777" w:rsidR="000C1045" w:rsidRPr="00EA424E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Previous 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AF5454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1117 (7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42DD6D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250 (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35804D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261 (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8804C8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237 (8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2C3B55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212 (7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ECFB15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157 (5.4)</w:t>
            </w:r>
          </w:p>
        </w:tc>
      </w:tr>
      <w:tr w:rsidR="000C1045" w:rsidRPr="00EA424E" w14:paraId="6241B3D3" w14:textId="77777777" w:rsidTr="00882885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6025DF" w14:textId="77777777" w:rsidR="000C1045" w:rsidRPr="00EA424E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Chronic respiratory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999B67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1621 (11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EB8B84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361 (1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5443A3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332 (1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B38147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348 (1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73826B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315 (1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5F2600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265 (9.1)</w:t>
            </w:r>
          </w:p>
        </w:tc>
      </w:tr>
      <w:tr w:rsidR="000C1045" w:rsidRPr="00EA424E" w14:paraId="18510DF2" w14:textId="77777777" w:rsidTr="00882885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9CA017" w14:textId="77777777" w:rsidR="000C1045" w:rsidRPr="00EA424E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B63E30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846 (5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C9B3F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160 (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5C7143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194 (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720C13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189 (6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46351C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160 (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701E8D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143 (4.9)</w:t>
            </w:r>
          </w:p>
        </w:tc>
      </w:tr>
      <w:tr w:rsidR="000C1045" w:rsidRPr="00EA424E" w14:paraId="4DA7600B" w14:textId="77777777" w:rsidTr="00882885">
        <w:trPr>
          <w:trHeight w:val="5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90C72A" w14:textId="77777777" w:rsidR="000C1045" w:rsidRPr="00EA424E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Renal insufficie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3596AF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637 (4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E29E4D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147 (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DFCAF0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114 (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9204C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148 (5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D8C58D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135 (4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1F5FB5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93 (3.2)</w:t>
            </w:r>
          </w:p>
        </w:tc>
      </w:tr>
      <w:tr w:rsidR="000C1045" w:rsidRPr="00EA424E" w14:paraId="0C165F0C" w14:textId="77777777" w:rsidTr="00882885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1C762A" w14:textId="77777777" w:rsidR="000C1045" w:rsidRPr="00EA424E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History of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EDFFE0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2302 (15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7E0D51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399 (1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D1A735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495 (1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085A5F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490 (16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7FB83F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490 (1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CBF22C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428 (14.7)</w:t>
            </w:r>
          </w:p>
        </w:tc>
      </w:tr>
      <w:tr w:rsidR="000C1045" w:rsidRPr="00EA424E" w14:paraId="7D2AFCCC" w14:textId="77777777" w:rsidTr="00882885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4919C3" w14:textId="77777777" w:rsidR="000C1045" w:rsidRPr="00EA424E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6E35D6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3381 (23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145771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510 (1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6B57E7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595 (2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180832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737 (25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FF2061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752 (2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8A2E9D" w14:textId="77777777" w:rsidR="000C1045" w:rsidRPr="00EA424E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787 (27.1)</w:t>
            </w:r>
          </w:p>
        </w:tc>
      </w:tr>
      <w:tr w:rsidR="00EA424E" w:rsidRPr="00EA424E" w14:paraId="3C39603D" w14:textId="77777777" w:rsidTr="00882885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310E0D" w14:textId="0158B5D3" w:rsidR="00EA424E" w:rsidRPr="00EA424E" w:rsidRDefault="00EA424E" w:rsidP="00EA424E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sv-SE"/>
              </w:rPr>
              <w:t>Rheumatic aortic valve sten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F4F0F2" w14:textId="1EBA58F7" w:rsidR="00EA424E" w:rsidRPr="00EA424E" w:rsidRDefault="00EA424E" w:rsidP="00EA424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A424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24 (3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CC673A" w14:textId="3B4A16C2" w:rsidR="00EA424E" w:rsidRPr="00EA424E" w:rsidRDefault="00EA424E" w:rsidP="00EA42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EA4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44 (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A10AE4" w14:textId="5C5A705F" w:rsidR="00EA424E" w:rsidRPr="00EA424E" w:rsidRDefault="00EA424E" w:rsidP="00EA42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EA4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10 (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2B991B" w14:textId="533761BA" w:rsidR="00EA424E" w:rsidRPr="00EA424E" w:rsidRDefault="00EA424E" w:rsidP="00EA42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EA4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95 (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9D7733" w14:textId="1BA6F521" w:rsidR="00EA424E" w:rsidRPr="00EA424E" w:rsidRDefault="00EA424E" w:rsidP="00EA42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EA4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89 (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F2C9ED" w14:textId="569F1110" w:rsidR="00EA424E" w:rsidRPr="00EA424E" w:rsidRDefault="00EA424E" w:rsidP="00EA424E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424E" w:rsidRPr="00EA424E" w14:paraId="3A9DB37D" w14:textId="77777777" w:rsidTr="00882885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2DE785" w14:textId="77777777" w:rsidR="00EA424E" w:rsidRPr="00EA424E" w:rsidRDefault="00EA424E" w:rsidP="00EA424E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Bicuspid aortic valve sten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17873E" w14:textId="77777777" w:rsidR="00EA424E" w:rsidRPr="00EA424E" w:rsidRDefault="00EA424E" w:rsidP="00EA424E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191 (1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AC62FE" w14:textId="77777777" w:rsidR="00EA424E" w:rsidRPr="00EA424E" w:rsidRDefault="00EA424E" w:rsidP="00EA424E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16 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5E69BD" w14:textId="77777777" w:rsidR="00EA424E" w:rsidRPr="00EA424E" w:rsidRDefault="00EA424E" w:rsidP="00EA424E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15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0B4BBB" w14:textId="77777777" w:rsidR="00EA424E" w:rsidRPr="00EA424E" w:rsidRDefault="00EA424E" w:rsidP="00EA424E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19 (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651721" w14:textId="77777777" w:rsidR="00EA424E" w:rsidRPr="00EA424E" w:rsidRDefault="00EA424E" w:rsidP="00EA424E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50 (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3530CB" w14:textId="77777777" w:rsidR="00EA424E" w:rsidRPr="00EA424E" w:rsidRDefault="00EA424E" w:rsidP="00EA424E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91 (3.1)</w:t>
            </w:r>
          </w:p>
        </w:tc>
      </w:tr>
      <w:tr w:rsidR="00EA424E" w:rsidRPr="00EA424E" w14:paraId="7D6D656B" w14:textId="77777777" w:rsidTr="00882885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FB90C9" w14:textId="77777777" w:rsidR="00EA424E" w:rsidRPr="00EA424E" w:rsidRDefault="00EA424E" w:rsidP="00EA424E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 xml:space="preserve">Mechanical valve prosthesi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E48B6" w14:textId="77777777" w:rsidR="00EA424E" w:rsidRPr="00EA424E" w:rsidRDefault="00EA424E" w:rsidP="00EA424E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3802 (26.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6831DB" w14:textId="77777777" w:rsidR="00EA424E" w:rsidRPr="00EA424E" w:rsidRDefault="00EA424E" w:rsidP="00EA424E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555 (19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34D59D4" w14:textId="77777777" w:rsidR="00EA424E" w:rsidRPr="00EA424E" w:rsidRDefault="00EA424E" w:rsidP="00EA424E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603 (20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97BE77F" w14:textId="77777777" w:rsidR="00EA424E" w:rsidRPr="00EA424E" w:rsidRDefault="00EA424E" w:rsidP="00EA424E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659 (22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C9F91" w14:textId="77777777" w:rsidR="00EA424E" w:rsidRPr="00EA424E" w:rsidRDefault="00EA424E" w:rsidP="00EA424E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920 (31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272DC" w14:textId="77777777" w:rsidR="00EA424E" w:rsidRPr="00EA424E" w:rsidRDefault="00EA424E" w:rsidP="00EA424E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4E">
              <w:rPr>
                <w:rFonts w:ascii="Times New Roman" w:hAnsi="Times New Roman" w:cs="Times New Roman"/>
                <w:sz w:val="24"/>
                <w:szCs w:val="24"/>
              </w:rPr>
              <w:t>1065 (36.6)</w:t>
            </w:r>
          </w:p>
        </w:tc>
      </w:tr>
    </w:tbl>
    <w:p w14:paraId="68D8B1AE" w14:textId="7251C3EA" w:rsidR="000C1045" w:rsidRPr="00EA424E" w:rsidRDefault="000C1045" w:rsidP="000C1045">
      <w:pPr>
        <w:pStyle w:val="Kommentarer"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bookmarkStart w:id="4" w:name="_Hlk139534866"/>
      <w:bookmarkEnd w:id="3"/>
      <w:r w:rsidRPr="00EA424E">
        <w:rPr>
          <w:rFonts w:ascii="Times New Roman" w:hAnsi="Times New Roman" w:cs="Times New Roman"/>
          <w:sz w:val="22"/>
          <w:szCs w:val="22"/>
          <w:lang w:val="en-US"/>
        </w:rPr>
        <w:t>BMI = Body mass Index, eGFR = Estimated glomerular filtration rate, Q</w:t>
      </w:r>
      <w:r w:rsidR="0015355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A424E">
        <w:rPr>
          <w:rFonts w:ascii="Times New Roman" w:hAnsi="Times New Roman" w:cs="Times New Roman"/>
          <w:sz w:val="22"/>
          <w:szCs w:val="22"/>
          <w:lang w:val="en-US"/>
        </w:rPr>
        <w:t>=</w:t>
      </w:r>
      <w:r w:rsidR="0015355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A424E">
        <w:rPr>
          <w:rFonts w:ascii="Times New Roman" w:hAnsi="Times New Roman" w:cs="Times New Roman"/>
          <w:sz w:val="22"/>
          <w:szCs w:val="22"/>
          <w:lang w:val="en-US"/>
        </w:rPr>
        <w:t>Quintile, SD = Standard deviation.</w:t>
      </w:r>
    </w:p>
    <w:bookmarkEnd w:id="4"/>
    <w:p w14:paraId="7E32EDBD" w14:textId="0B632340" w:rsidR="005D5F89" w:rsidRPr="00EA424E" w:rsidRDefault="000C1045" w:rsidP="000C104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A424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BD73EC9" w14:textId="77777777" w:rsidR="00A66EBD" w:rsidRDefault="00A66EBD" w:rsidP="000C1045">
      <w:pPr>
        <w:pStyle w:val="Kommentarer"/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  <w:sectPr w:rsidR="00A66EBD" w:rsidSect="00A66EBD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bookmarkStart w:id="5" w:name="_Hlk139534806"/>
      <w:bookmarkEnd w:id="2"/>
    </w:p>
    <w:p w14:paraId="4AA99F3E" w14:textId="12A8F319" w:rsidR="000C1045" w:rsidRPr="00FE114A" w:rsidRDefault="000C1045" w:rsidP="000C1045">
      <w:pPr>
        <w:pStyle w:val="Kommentarer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114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</w:t>
      </w:r>
      <w:r w:rsidR="00B87E7A" w:rsidRPr="00FE11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C1920" w:rsidRPr="00FE114A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FE114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E114A">
        <w:rPr>
          <w:rFonts w:ascii="Times New Roman" w:hAnsi="Times New Roman" w:cs="Times New Roman"/>
          <w:sz w:val="24"/>
          <w:szCs w:val="24"/>
          <w:lang w:val="en-US"/>
        </w:rPr>
        <w:t xml:space="preserve"> Baseline characteristics by educational level in 14 537 patients who underwent isolated surgical aortic valve surgery.</w:t>
      </w:r>
    </w:p>
    <w:tbl>
      <w:tblPr>
        <w:tblStyle w:val="Tabellrutntljust"/>
        <w:tblW w:w="9072" w:type="dxa"/>
        <w:tblLayout w:type="fixed"/>
        <w:tblLook w:val="06A0" w:firstRow="1" w:lastRow="0" w:firstColumn="1" w:lastColumn="0" w:noHBand="1" w:noVBand="1"/>
      </w:tblPr>
      <w:tblGrid>
        <w:gridCol w:w="2835"/>
        <w:gridCol w:w="1418"/>
        <w:gridCol w:w="1559"/>
        <w:gridCol w:w="1559"/>
        <w:gridCol w:w="1701"/>
      </w:tblGrid>
      <w:tr w:rsidR="000C1045" w:rsidRPr="003B1790" w14:paraId="254911BA" w14:textId="77777777" w:rsidTr="00882885">
        <w:trPr>
          <w:trHeight w:val="287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4EE4E3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FD0BA" w14:textId="77777777" w:rsidR="000C1045" w:rsidRPr="005F628F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62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48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73781" w14:textId="77777777" w:rsidR="000C1045" w:rsidRPr="005F628F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62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ducation</w:t>
            </w:r>
          </w:p>
        </w:tc>
      </w:tr>
      <w:tr w:rsidR="000C1045" w:rsidRPr="003B1790" w14:paraId="53FBAC9F" w14:textId="77777777" w:rsidTr="00882885">
        <w:trPr>
          <w:trHeight w:val="793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7F39D971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7D230" w14:textId="77777777" w:rsidR="000C1045" w:rsidRPr="005F628F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69276B4E" w14:textId="77777777" w:rsidR="000C1045" w:rsidRPr="005F628F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62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C7072" w14:textId="77777777" w:rsidR="000C1045" w:rsidRPr="005F628F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62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10 y</w:t>
            </w:r>
          </w:p>
          <w:p w14:paraId="1782887A" w14:textId="77777777" w:rsidR="000C1045" w:rsidRPr="005F628F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62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A799B" w14:textId="77777777" w:rsidR="000C1045" w:rsidRPr="005F628F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62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–12 y</w:t>
            </w:r>
          </w:p>
          <w:p w14:paraId="5DD7D525" w14:textId="77777777" w:rsidR="000C1045" w:rsidRPr="005F628F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62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8E23B" w14:textId="77777777" w:rsidR="000C1045" w:rsidRPr="005F628F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62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gt;12 y</w:t>
            </w:r>
          </w:p>
          <w:p w14:paraId="21ABB997" w14:textId="77777777" w:rsidR="000C1045" w:rsidRPr="005F628F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62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(%)</w:t>
            </w:r>
          </w:p>
        </w:tc>
      </w:tr>
      <w:tr w:rsidR="000C1045" w:rsidRPr="003B1790" w14:paraId="35957430" w14:textId="77777777" w:rsidTr="00882885">
        <w:trPr>
          <w:trHeight w:val="287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91A36A3" w14:textId="77777777" w:rsidR="000C1045" w:rsidRPr="005F628F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62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 of patien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EF41C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453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7E1C4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6081 (41.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CDEF6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5523 (38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27D7F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769 (19.0)</w:t>
            </w:r>
          </w:p>
        </w:tc>
      </w:tr>
      <w:tr w:rsidR="000C1045" w:rsidRPr="003B1790" w14:paraId="172F9298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972370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Mean age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375CE6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69.7 (1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F3BBE6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72.0 (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7C1FF2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68.1 (1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E28C5D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67.7 (10.4)</w:t>
            </w:r>
          </w:p>
        </w:tc>
      </w:tr>
      <w:tr w:rsidR="000C1045" w:rsidRPr="003B1790" w14:paraId="15A0B61B" w14:textId="77777777" w:rsidTr="00882885">
        <w:trPr>
          <w:trHeight w:val="6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179DA6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BMI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07A746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7.2 (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A8E439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7.3 (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48369A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7.5 (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637588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6.7 (6.4)</w:t>
            </w:r>
          </w:p>
        </w:tc>
      </w:tr>
      <w:tr w:rsidR="000C1045" w:rsidRPr="003B1790" w14:paraId="758E0DBB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76D92A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eGFR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75F24E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72.3 (1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DD7034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69.2 (1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265ADF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74.3 (1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791101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75.5 (17.6)</w:t>
            </w:r>
          </w:p>
        </w:tc>
      </w:tr>
      <w:tr w:rsidR="000C1045" w:rsidRPr="003B1790" w14:paraId="1339D3D8" w14:textId="77777777" w:rsidTr="00882885">
        <w:trPr>
          <w:trHeight w:val="4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B1ABE1" w14:textId="77777777" w:rsidR="000C1045" w:rsidRPr="005F628F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62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orbidities: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1BB4C5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F2E831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C29F1A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5E99A9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C1045" w:rsidRPr="003B1790" w14:paraId="2F802467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80CB14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Ever smok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FB8E4A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5118 (5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8E866C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922 (5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C7B966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193 (5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204191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956 (48.3)</w:t>
            </w:r>
          </w:p>
        </w:tc>
      </w:tr>
      <w:tr w:rsidR="000C1045" w:rsidRPr="003B1790" w14:paraId="3DF7C31B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015D41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Myocardial infar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637EA5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111 (7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FE7FB2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510 (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759DE4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427 (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36FF95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60 (5.8)</w:t>
            </w:r>
          </w:p>
        </w:tc>
      </w:tr>
      <w:tr w:rsidR="000C1045" w:rsidRPr="003B1790" w14:paraId="551B8C30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04C3B0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D431D3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507 (1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881AEF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109 (1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7E0DE7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973 (1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E847E8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379 (13.7)</w:t>
            </w:r>
          </w:p>
        </w:tc>
      </w:tr>
      <w:tr w:rsidR="000C1045" w:rsidRPr="003B1790" w14:paraId="13F3C490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DDDF69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D08E0C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7541 (5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E6201B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3131 (5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6A52B2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964 (5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F35AEA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366 (49.3)</w:t>
            </w:r>
          </w:p>
        </w:tc>
      </w:tr>
      <w:tr w:rsidR="000C1045" w:rsidRPr="003B1790" w14:paraId="7E6D2818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C87E0A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Heart fail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98022C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3076 (2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984932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513 (2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3CDCB5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087 (1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EBC18D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427 (15.4)</w:t>
            </w:r>
          </w:p>
        </w:tc>
      </w:tr>
      <w:tr w:rsidR="000C1045" w:rsidRPr="003B1790" w14:paraId="4BB002DD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A813CF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Left ejection fraction &lt; 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0CC60B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336 (2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163F4E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981 (2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876CBA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898 (1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62E9CB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429 (17.8)</w:t>
            </w:r>
          </w:p>
        </w:tc>
      </w:tr>
      <w:tr w:rsidR="000C1045" w:rsidRPr="003B1790" w14:paraId="753245D7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6AA457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Atrial fibril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2F5F18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5523 (3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5FEC1E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384 (3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F210EB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054 (3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7FCEED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022 (36.9)</w:t>
            </w:r>
          </w:p>
        </w:tc>
      </w:tr>
      <w:tr w:rsidR="000C1045" w:rsidRPr="003B1790" w14:paraId="12A036D7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AE50F4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Previous stro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646041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117 (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CD7F9E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75 (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A5C0B8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388 (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DF111D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75 (6.3)</w:t>
            </w:r>
          </w:p>
        </w:tc>
      </w:tr>
      <w:tr w:rsidR="000C1045" w:rsidRPr="003B1790" w14:paraId="3D004522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649D84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Chronic respiratory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FB8866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621 (1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AC9AC8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676 (1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BAA971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664 (1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035C80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63 (9.5)</w:t>
            </w:r>
          </w:p>
        </w:tc>
      </w:tr>
      <w:tr w:rsidR="000C1045" w:rsidRPr="003B1790" w14:paraId="5F87336F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6910C1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Peripheral vascular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B48911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846 (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FB198F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369 (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104842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328 (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B0E67E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40 (5.1)</w:t>
            </w:r>
          </w:p>
        </w:tc>
      </w:tr>
      <w:tr w:rsidR="000C1045" w:rsidRPr="003B1790" w14:paraId="766B9ADB" w14:textId="77777777" w:rsidTr="00882885">
        <w:trPr>
          <w:trHeight w:val="54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CD03FC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Renal insufficienc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1ED282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637 (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7E97A6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67 (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8C8DA7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54 (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230B0B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05 (3.8)</w:t>
            </w:r>
          </w:p>
        </w:tc>
      </w:tr>
      <w:tr w:rsidR="000C1045" w:rsidRPr="003B1790" w14:paraId="50DF04E9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20B90D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History of can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67D402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302 (1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3D119E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940 (1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D9996B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866 (1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DF4822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476 (17.2)</w:t>
            </w:r>
          </w:p>
        </w:tc>
      </w:tr>
      <w:tr w:rsidR="000C1045" w:rsidRPr="003B1790" w14:paraId="73571B08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CC4034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Hyperlipidem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C7D166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3381 (2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B90CF8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275 (2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337AE9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431 (2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FEF703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637 (23.0)</w:t>
            </w:r>
          </w:p>
        </w:tc>
      </w:tr>
      <w:tr w:rsidR="00FE114A" w:rsidRPr="00FE114A" w14:paraId="493B97BD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B32D09" w14:textId="5C742B91" w:rsidR="00FE114A" w:rsidRPr="00FE114A" w:rsidRDefault="00FE114A" w:rsidP="00FE114A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E114A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sv-SE"/>
              </w:rPr>
              <w:t>Rheumatic aortic valve sten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D3825F" w14:textId="3398D54E" w:rsidR="00FE114A" w:rsidRPr="00FE114A" w:rsidRDefault="00FE114A" w:rsidP="00FE11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114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24 (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3D30A9" w14:textId="093BF2E5" w:rsidR="00FE114A" w:rsidRPr="00FE114A" w:rsidRDefault="00FE114A" w:rsidP="00FE11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E114A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39 (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807512" w14:textId="5BE201B3" w:rsidR="00FE114A" w:rsidRPr="00FE114A" w:rsidRDefault="00FE114A" w:rsidP="00FE11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E114A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73 (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181DCA" w14:textId="086806F3" w:rsidR="00FE114A" w:rsidRPr="00FE114A" w:rsidRDefault="00FE114A" w:rsidP="00FE11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E114A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98 (3.5)</w:t>
            </w:r>
          </w:p>
        </w:tc>
      </w:tr>
      <w:tr w:rsidR="00FE114A" w:rsidRPr="003B1790" w14:paraId="20D50301" w14:textId="77777777" w:rsidTr="00882885">
        <w:trPr>
          <w:trHeight w:val="54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B5064D" w14:textId="77777777" w:rsidR="00FE114A" w:rsidRPr="003B1790" w:rsidRDefault="00FE114A" w:rsidP="00FE114A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BFB6AE" w14:textId="77777777" w:rsidR="00FE114A" w:rsidRPr="003B1790" w:rsidRDefault="00FE114A" w:rsidP="00FE114A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526 (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CFEAAE" w14:textId="77777777" w:rsidR="00FE114A" w:rsidRPr="003B1790" w:rsidRDefault="00FE114A" w:rsidP="00FE114A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05 (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6AFB44" w14:textId="77777777" w:rsidR="00FE114A" w:rsidRPr="003B1790" w:rsidRDefault="00FE114A" w:rsidP="00FE114A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15 (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362276" w14:textId="77777777" w:rsidR="00FE114A" w:rsidRPr="003B1790" w:rsidRDefault="00FE114A" w:rsidP="00FE114A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01 (3.6)</w:t>
            </w:r>
          </w:p>
        </w:tc>
      </w:tr>
      <w:tr w:rsidR="00FE114A" w:rsidRPr="003B1790" w14:paraId="25954462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E0F3D7" w14:textId="77777777" w:rsidR="00FE114A" w:rsidRPr="003B1790" w:rsidRDefault="00FE114A" w:rsidP="00FE114A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icuspid aortic valve sten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F7349B" w14:textId="77777777" w:rsidR="00FE114A" w:rsidRPr="003B1790" w:rsidRDefault="00FE114A" w:rsidP="00FE114A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91 (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A9EC50" w14:textId="77777777" w:rsidR="00FE114A" w:rsidRPr="003B1790" w:rsidRDefault="00FE114A" w:rsidP="00FE114A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34 (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DB6FE8" w14:textId="77777777" w:rsidR="00FE114A" w:rsidRPr="003B1790" w:rsidRDefault="00FE114A" w:rsidP="00FE114A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85 (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6115FD" w14:textId="77777777" w:rsidR="00FE114A" w:rsidRPr="003B1790" w:rsidRDefault="00FE114A" w:rsidP="00FE114A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71 (2.6)</w:t>
            </w:r>
          </w:p>
        </w:tc>
      </w:tr>
      <w:tr w:rsidR="00FE114A" w:rsidRPr="003B1790" w14:paraId="5E019C45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A6D234A" w14:textId="77777777" w:rsidR="00FE114A" w:rsidRPr="003B1790" w:rsidRDefault="00FE114A" w:rsidP="00FE114A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 xml:space="preserve">Mechanical valve prosthesis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FB6DB" w14:textId="77777777" w:rsidR="00FE114A" w:rsidRPr="003B1790" w:rsidRDefault="00FE114A" w:rsidP="00FE114A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3802 (26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6DBC1" w14:textId="77777777" w:rsidR="00FE114A" w:rsidRPr="003B1790" w:rsidRDefault="00FE114A" w:rsidP="00FE114A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366 (22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9600B" w14:textId="77777777" w:rsidR="00FE114A" w:rsidRPr="003B1790" w:rsidRDefault="00FE114A" w:rsidP="00FE114A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617 (29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6532B" w14:textId="77777777" w:rsidR="00FE114A" w:rsidRPr="003B1790" w:rsidRDefault="00FE114A" w:rsidP="00FE114A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790 (28.5)</w:t>
            </w:r>
          </w:p>
        </w:tc>
      </w:tr>
    </w:tbl>
    <w:p w14:paraId="7ED4E272" w14:textId="35EA6307" w:rsidR="000C1045" w:rsidRPr="003B1790" w:rsidRDefault="000C1045" w:rsidP="000C1045">
      <w:pPr>
        <w:pStyle w:val="Kommentarer"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B1790">
        <w:rPr>
          <w:rFonts w:ascii="Times New Roman" w:hAnsi="Times New Roman" w:cs="Times New Roman"/>
          <w:sz w:val="22"/>
          <w:szCs w:val="22"/>
          <w:lang w:val="en-US"/>
        </w:rPr>
        <w:t>BMI = Body mass Index, eGFR = Estimated glomerular filtration rate, Q</w:t>
      </w:r>
      <w:r w:rsidR="0015355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3B1790">
        <w:rPr>
          <w:rFonts w:ascii="Times New Roman" w:hAnsi="Times New Roman" w:cs="Times New Roman"/>
          <w:sz w:val="22"/>
          <w:szCs w:val="22"/>
          <w:lang w:val="en-US"/>
        </w:rPr>
        <w:t>=</w:t>
      </w:r>
      <w:r w:rsidR="0015355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3B1790">
        <w:rPr>
          <w:rFonts w:ascii="Times New Roman" w:hAnsi="Times New Roman" w:cs="Times New Roman"/>
          <w:sz w:val="22"/>
          <w:szCs w:val="22"/>
          <w:lang w:val="en-US"/>
        </w:rPr>
        <w:t>Quintile, SD = Standard deviation.</w:t>
      </w:r>
    </w:p>
    <w:p w14:paraId="48003862" w14:textId="77777777" w:rsidR="000C1045" w:rsidRPr="003B1790" w:rsidRDefault="000C1045" w:rsidP="000C1045">
      <w:pPr>
        <w:pStyle w:val="Kommentarer"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B1790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4B7FE2F0" w14:textId="0FD35799" w:rsidR="000C1045" w:rsidRPr="00FE114A" w:rsidRDefault="000C1045" w:rsidP="000C1045">
      <w:pPr>
        <w:pStyle w:val="Kommentarer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6" w:name="_Hlk139535011"/>
      <w:bookmarkEnd w:id="5"/>
      <w:r w:rsidRPr="00FE114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4C1920" w:rsidRPr="00FE114A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FE114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E114A">
        <w:rPr>
          <w:rFonts w:ascii="Times New Roman" w:hAnsi="Times New Roman" w:cs="Times New Roman"/>
          <w:sz w:val="24"/>
          <w:szCs w:val="24"/>
          <w:lang w:val="en-US"/>
        </w:rPr>
        <w:t xml:space="preserve"> Baseline characteristics by marital status in 14 537 patients who underwent isolated surgical aortic valve surgery.</w:t>
      </w:r>
    </w:p>
    <w:tbl>
      <w:tblPr>
        <w:tblStyle w:val="Tabellrutntljust"/>
        <w:tblW w:w="9356" w:type="dxa"/>
        <w:tblLayout w:type="fixed"/>
        <w:tblLook w:val="06A0" w:firstRow="1" w:lastRow="0" w:firstColumn="1" w:lastColumn="0" w:noHBand="1" w:noVBand="1"/>
      </w:tblPr>
      <w:tblGrid>
        <w:gridCol w:w="2835"/>
        <w:gridCol w:w="1276"/>
        <w:gridCol w:w="1418"/>
        <w:gridCol w:w="1275"/>
        <w:gridCol w:w="1276"/>
        <w:gridCol w:w="1276"/>
      </w:tblGrid>
      <w:tr w:rsidR="000C1045" w:rsidRPr="003B1790" w14:paraId="3AA0A655" w14:textId="77777777" w:rsidTr="00882885">
        <w:trPr>
          <w:trHeight w:val="287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31FB24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C416A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62EDE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rital status</w:t>
            </w:r>
          </w:p>
        </w:tc>
      </w:tr>
      <w:tr w:rsidR="000C1045" w:rsidRPr="003B1790" w14:paraId="32444455" w14:textId="77777777" w:rsidTr="00882885">
        <w:trPr>
          <w:trHeight w:val="793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019E0BF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FDF5F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30B90D24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9D872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rried/ cohabit</w:t>
            </w:r>
          </w:p>
          <w:p w14:paraId="34317A5C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FF94E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ver married</w:t>
            </w:r>
          </w:p>
          <w:p w14:paraId="707C1607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5EB93" w14:textId="77777777" w:rsidR="000C1045" w:rsidRPr="005F628F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62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vorced</w:t>
            </w:r>
          </w:p>
          <w:p w14:paraId="580B48EF" w14:textId="77777777" w:rsidR="000C1045" w:rsidRPr="005F628F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62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9CD32" w14:textId="77777777" w:rsidR="000C1045" w:rsidRPr="005F628F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62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dowed</w:t>
            </w:r>
          </w:p>
          <w:p w14:paraId="6141BEDE" w14:textId="77777777" w:rsidR="000C1045" w:rsidRPr="005F628F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62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(%)</w:t>
            </w:r>
          </w:p>
        </w:tc>
      </w:tr>
      <w:tr w:rsidR="000C1045" w:rsidRPr="003B1790" w14:paraId="4B1E557F" w14:textId="77777777" w:rsidTr="00882885">
        <w:trPr>
          <w:trHeight w:val="287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FFE4A1D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 of patien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E478D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453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BC05D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8192 (56.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FAF51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711 (11.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56FE6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105 (14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28A3E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529 (17.4)</w:t>
            </w:r>
          </w:p>
        </w:tc>
      </w:tr>
      <w:tr w:rsidR="000C1045" w:rsidRPr="003B1790" w14:paraId="2F99B8E9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C2D555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Mean age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7F02CE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69.7 (1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B8C60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69.5 (9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51C50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62.5 (1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FBEFF2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68.0 (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30EA4F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76.9 (6.3)</w:t>
            </w:r>
          </w:p>
        </w:tc>
      </w:tr>
      <w:tr w:rsidR="000C1045" w:rsidRPr="003B1790" w14:paraId="7AD8D330" w14:textId="77777777" w:rsidTr="00882885">
        <w:trPr>
          <w:trHeight w:val="6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577ED0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BMI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A8C5EF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7.2 (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BE2989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7.2 (5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4C19BB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7.4 (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83CDCF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7.5 (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7B64DA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7.0 (4.8)</w:t>
            </w:r>
          </w:p>
        </w:tc>
      </w:tr>
      <w:tr w:rsidR="000C1045" w:rsidRPr="003B1790" w14:paraId="529ABD4B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2ACA07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eGFR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955677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72.3 (1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31108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72.6 (18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15F23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79.4 (2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BB85AE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74.6 (1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040E05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64.7(17.1)</w:t>
            </w:r>
          </w:p>
        </w:tc>
      </w:tr>
      <w:tr w:rsidR="000C1045" w:rsidRPr="003B1790" w14:paraId="75FA5E44" w14:textId="77777777" w:rsidTr="00882885">
        <w:trPr>
          <w:trHeight w:val="4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5CBA2B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orbidities: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5EC7E2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26EEC9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A36C04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738481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AF4BC4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C1045" w:rsidRPr="003B1790" w14:paraId="555C33FA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FF3C29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Ever smok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B3A245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5118 (5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525CE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924 (53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829AD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654 (5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13A385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935 (6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74FEB4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605 (41.8)</w:t>
            </w:r>
          </w:p>
        </w:tc>
      </w:tr>
      <w:tr w:rsidR="000C1045" w:rsidRPr="003B1790" w14:paraId="03A399CC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42EFF0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Myocardial infar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FB962B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111 (7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CAA24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609 (7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7FB98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15 (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DBF23A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65 (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E86627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22 (8.8)</w:t>
            </w:r>
          </w:p>
        </w:tc>
      </w:tr>
      <w:tr w:rsidR="000C1045" w:rsidRPr="003B1790" w14:paraId="78650CC9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4FE05B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5ED435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507 (17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FC43B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376 (16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7D024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317 (1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98E492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387 (1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8599AB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427 (16.9)</w:t>
            </w:r>
          </w:p>
        </w:tc>
      </w:tr>
      <w:tr w:rsidR="000C1045" w:rsidRPr="003B1790" w14:paraId="1277FDCD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A868CA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C8EB44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7541 (5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68066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4244 (5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883BA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803 (4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D232A9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094 (5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EE7128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400 (55.4)</w:t>
            </w:r>
          </w:p>
        </w:tc>
      </w:tr>
      <w:tr w:rsidR="000C1045" w:rsidRPr="003B1790" w14:paraId="56D28065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50551A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Heart fail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DD7FB1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3076 (2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87A74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584 (19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E5CC1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383 (2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391CD3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451 (2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139F49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658 (26.0)</w:t>
            </w:r>
          </w:p>
        </w:tc>
      </w:tr>
      <w:tr w:rsidR="000C1045" w:rsidRPr="003B1790" w14:paraId="233D4E42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948A77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Left ejection fraction &lt; 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90E706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336 (2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BAB52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271 (19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E82FF9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349 (2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852C5C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354 (2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03BB82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362 (19.1)</w:t>
            </w:r>
          </w:p>
        </w:tc>
      </w:tr>
      <w:tr w:rsidR="000C1045" w:rsidRPr="003B1790" w14:paraId="3F9C5DCB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F00043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Atrial fibril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46CC59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5523 (3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A7384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3022 (36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E38D7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529 (3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675831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814 (3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AEF93C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158 (45.8)</w:t>
            </w:r>
          </w:p>
        </w:tc>
      </w:tr>
      <w:tr w:rsidR="000C1045" w:rsidRPr="003B1790" w14:paraId="48BCF5B0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C71D45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Previous stro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BAC8D1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117 (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6D15D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620 (7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ADC04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09 (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27496A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68 (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3837AF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20 (8.7)</w:t>
            </w:r>
          </w:p>
        </w:tc>
      </w:tr>
      <w:tr w:rsidR="000C1045" w:rsidRPr="003B1790" w14:paraId="15B0298E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2A34DC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Chronic respiratory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3AA02F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621 (1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FF0C3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867 (10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41977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75 (1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31E602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82 (1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51DDA1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97 (11.7)</w:t>
            </w:r>
          </w:p>
        </w:tc>
      </w:tr>
      <w:tr w:rsidR="000C1045" w:rsidRPr="003B1790" w14:paraId="3562ABA4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36EBAD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Peripheral vascular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FC2371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846 (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8667C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460 (5 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0AB57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92 (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AA1208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43 (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828631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51 (6.0)</w:t>
            </w:r>
          </w:p>
        </w:tc>
      </w:tr>
      <w:tr w:rsidR="000C1045" w:rsidRPr="003B1790" w14:paraId="57915939" w14:textId="77777777" w:rsidTr="00882885">
        <w:trPr>
          <w:trHeight w:val="54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5F8201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Renal insufficien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0B2885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637 (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E4D16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334 (4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00582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84 (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600EC3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03 (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233411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16 (4.6)</w:t>
            </w:r>
          </w:p>
        </w:tc>
      </w:tr>
      <w:tr w:rsidR="000C1045" w:rsidRPr="003B1790" w14:paraId="0D8EAA0B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18D305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History of 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645590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302 (1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33AC6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368 (1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28003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00 (1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D5FB3C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311 (1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140849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423 (16.7)</w:t>
            </w:r>
          </w:p>
        </w:tc>
      </w:tr>
      <w:tr w:rsidR="000C1045" w:rsidRPr="003B1790" w14:paraId="5DE3387D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1E3373" w14:textId="77777777" w:rsidR="000C1045" w:rsidRPr="003B1790" w:rsidRDefault="000C1045" w:rsidP="00882885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Hyperlipid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A8993E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3381 (2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0BD0E3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016 (24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598DD9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331 (1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A3A18F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514 (2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79E217" w14:textId="77777777" w:rsidR="000C1045" w:rsidRPr="003B1790" w:rsidRDefault="000C1045" w:rsidP="00882885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520 (20.6)</w:t>
            </w:r>
          </w:p>
        </w:tc>
      </w:tr>
      <w:tr w:rsidR="00FE114A" w:rsidRPr="003B1790" w14:paraId="09D9A916" w14:textId="77777777" w:rsidTr="00370DF6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E5419F" w14:textId="25A032B6" w:rsidR="00FE114A" w:rsidRPr="00FE114A" w:rsidRDefault="00FE114A" w:rsidP="00FE114A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E114A">
              <w:rPr>
                <w:rFonts w:ascii="Times New Roman" w:hAnsi="Times New Roman" w:cs="Times New Roman"/>
                <w:sz w:val="22"/>
                <w:szCs w:val="22"/>
              </w:rPr>
              <w:t>Rheumatic aortic valve sten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134E33" w14:textId="3B36CF65" w:rsidR="00FE114A" w:rsidRPr="00FE114A" w:rsidRDefault="00FE114A" w:rsidP="00FE11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114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24 (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BC169" w14:textId="40BF22DE" w:rsidR="00FE114A" w:rsidRPr="00FE114A" w:rsidRDefault="00FE114A" w:rsidP="00FE11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114A">
              <w:rPr>
                <w:rFonts w:ascii="Times New Roman" w:hAnsi="Times New Roman" w:cs="Times New Roman"/>
                <w:color w:val="000000"/>
              </w:rPr>
              <w:t>275 (3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7AC8A" w14:textId="7FA97BEE" w:rsidR="00FE114A" w:rsidRPr="00FE114A" w:rsidRDefault="00FE114A" w:rsidP="00FE11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114A">
              <w:rPr>
                <w:rFonts w:ascii="Times New Roman" w:hAnsi="Times New Roman" w:cs="Times New Roman"/>
                <w:color w:val="000000"/>
              </w:rPr>
              <w:t>52 (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130A57" w14:textId="24045F23" w:rsidR="00FE114A" w:rsidRPr="00FE114A" w:rsidRDefault="00FE114A" w:rsidP="00FE11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E114A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84 (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808E23" w14:textId="56C276FD" w:rsidR="00FE114A" w:rsidRPr="00FE114A" w:rsidRDefault="00FE114A" w:rsidP="00FE114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E114A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13 (4.5)</w:t>
            </w:r>
          </w:p>
        </w:tc>
      </w:tr>
      <w:tr w:rsidR="00FE114A" w:rsidRPr="003B1790" w14:paraId="0067C9CA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FAECB9" w14:textId="77777777" w:rsidR="00FE114A" w:rsidRPr="003B1790" w:rsidRDefault="00FE114A" w:rsidP="00FE114A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epre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5862D3" w14:textId="77777777" w:rsidR="00FE114A" w:rsidRPr="003B1790" w:rsidRDefault="00FE114A" w:rsidP="00FE114A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526 (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42EF8" w14:textId="77777777" w:rsidR="00FE114A" w:rsidRPr="003B1790" w:rsidRDefault="00FE114A" w:rsidP="00FE114A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21 (2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1A8C4E" w14:textId="77777777" w:rsidR="00FE114A" w:rsidRPr="003B1790" w:rsidRDefault="00FE114A" w:rsidP="00FE114A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92 (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854641" w14:textId="77777777" w:rsidR="00FE114A" w:rsidRPr="003B1790" w:rsidRDefault="00FE114A" w:rsidP="00FE114A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36 (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E5151D" w14:textId="77777777" w:rsidR="00FE114A" w:rsidRPr="003B1790" w:rsidRDefault="00FE114A" w:rsidP="00FE114A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77 (3.0)</w:t>
            </w:r>
          </w:p>
        </w:tc>
      </w:tr>
      <w:tr w:rsidR="00FE114A" w:rsidRPr="003B1790" w14:paraId="6D7A34F8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B4EC1A" w14:textId="77777777" w:rsidR="00FE114A" w:rsidRPr="003B1790" w:rsidRDefault="00FE114A" w:rsidP="00FE114A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Bicuspid aortic valve sten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D2713F" w14:textId="77777777" w:rsidR="00FE114A" w:rsidRPr="003B1790" w:rsidRDefault="00FE114A" w:rsidP="00FE114A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91 (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F50E9" w14:textId="77777777" w:rsidR="00FE114A" w:rsidRPr="003B1790" w:rsidRDefault="00FE114A" w:rsidP="00FE114A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103 (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DFB804" w14:textId="77777777" w:rsidR="00FE114A" w:rsidRPr="003B1790" w:rsidRDefault="00FE114A" w:rsidP="00FE114A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52 (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A31BDE" w14:textId="77777777" w:rsidR="00FE114A" w:rsidRPr="003B1790" w:rsidRDefault="00FE114A" w:rsidP="00FE114A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9 (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70BFC8" w14:textId="77777777" w:rsidR="00FE114A" w:rsidRPr="003B1790" w:rsidRDefault="00FE114A" w:rsidP="00FE114A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7 (0.3)</w:t>
            </w:r>
          </w:p>
        </w:tc>
      </w:tr>
      <w:tr w:rsidR="00FE114A" w:rsidRPr="003B1790" w14:paraId="5CF14A44" w14:textId="77777777" w:rsidTr="00882885">
        <w:trPr>
          <w:trHeight w:val="17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44EFBB8" w14:textId="77777777" w:rsidR="00FE114A" w:rsidRPr="003B1790" w:rsidRDefault="00FE114A" w:rsidP="00FE114A">
            <w:pPr>
              <w:pStyle w:val="Kommentarer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 xml:space="preserve">Mechanical valve prosthesi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B6B6D" w14:textId="77777777" w:rsidR="00FE114A" w:rsidRPr="003B1790" w:rsidRDefault="00FE114A" w:rsidP="00FE114A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3802 (26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52D88" w14:textId="77777777" w:rsidR="00FE114A" w:rsidRPr="003B1790" w:rsidRDefault="00FE114A" w:rsidP="00FE114A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234 (27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09AB0" w14:textId="77777777" w:rsidR="00FE114A" w:rsidRPr="003B1790" w:rsidRDefault="00FE114A" w:rsidP="00FE114A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701 (41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B3B70" w14:textId="77777777" w:rsidR="00FE114A" w:rsidRPr="003B1790" w:rsidRDefault="00FE114A" w:rsidP="00FE114A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582 (27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407EF" w14:textId="77777777" w:rsidR="00FE114A" w:rsidRPr="003B1790" w:rsidRDefault="00FE114A" w:rsidP="00FE114A">
            <w:pPr>
              <w:pStyle w:val="Kommentarer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1790">
              <w:rPr>
                <w:rFonts w:ascii="Times New Roman" w:hAnsi="Times New Roman" w:cs="Times New Roman"/>
                <w:sz w:val="22"/>
                <w:szCs w:val="22"/>
              </w:rPr>
              <w:t>285 (11.3)</w:t>
            </w:r>
          </w:p>
        </w:tc>
      </w:tr>
    </w:tbl>
    <w:p w14:paraId="2FBB08DE" w14:textId="391510AF" w:rsidR="004C1920" w:rsidRDefault="000C1045" w:rsidP="000C1045">
      <w:pPr>
        <w:pStyle w:val="Kommentarer"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B1790">
        <w:rPr>
          <w:rFonts w:ascii="Times New Roman" w:hAnsi="Times New Roman" w:cs="Times New Roman"/>
          <w:sz w:val="22"/>
          <w:szCs w:val="22"/>
          <w:lang w:val="en-US"/>
        </w:rPr>
        <w:t>BMI = Body mass Index, eGFR = Estimated glomerular filtration rate, Q</w:t>
      </w:r>
      <w:r w:rsidR="0015355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3B1790">
        <w:rPr>
          <w:rFonts w:ascii="Times New Roman" w:hAnsi="Times New Roman" w:cs="Times New Roman"/>
          <w:sz w:val="22"/>
          <w:szCs w:val="22"/>
          <w:lang w:val="en-US"/>
        </w:rPr>
        <w:t>=</w:t>
      </w:r>
      <w:r w:rsidR="0015355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3B1790">
        <w:rPr>
          <w:rFonts w:ascii="Times New Roman" w:hAnsi="Times New Roman" w:cs="Times New Roman"/>
          <w:sz w:val="22"/>
          <w:szCs w:val="22"/>
          <w:lang w:val="en-US"/>
        </w:rPr>
        <w:t>Quintile, SD = Standard deviation.</w:t>
      </w:r>
    </w:p>
    <w:p w14:paraId="07C6D742" w14:textId="77777777" w:rsidR="004C1920" w:rsidRDefault="004C192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2F0D5A5" w14:textId="77777777" w:rsidR="000C1045" w:rsidRPr="00FE114A" w:rsidRDefault="000C1045" w:rsidP="000C1045">
      <w:pPr>
        <w:pStyle w:val="Kommentarer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Oformateradtabell4"/>
        <w:tblW w:w="9026" w:type="dxa"/>
        <w:tblLook w:val="06A0" w:firstRow="1" w:lastRow="0" w:firstColumn="1" w:lastColumn="0" w:noHBand="1" w:noVBand="1"/>
      </w:tblPr>
      <w:tblGrid>
        <w:gridCol w:w="2977"/>
        <w:gridCol w:w="1560"/>
        <w:gridCol w:w="1560"/>
        <w:gridCol w:w="1700"/>
        <w:gridCol w:w="1229"/>
      </w:tblGrid>
      <w:tr w:rsidR="004C1920" w:rsidRPr="00FC2370" w14:paraId="5A1D4B94" w14:textId="77777777" w:rsidTr="008828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  <w:tcBorders>
              <w:bottom w:val="single" w:sz="4" w:space="0" w:color="auto"/>
            </w:tcBorders>
            <w:noWrap/>
          </w:tcPr>
          <w:p w14:paraId="68247805" w14:textId="77777777" w:rsidR="004C1920" w:rsidRPr="00FE114A" w:rsidRDefault="004C1920" w:rsidP="00882885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114A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Supplemental table 5.</w:t>
            </w:r>
            <w:r w:rsidRPr="00FE114A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  <w:r w:rsidRPr="00FE114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ortality in 14 537 patients who underwent isolated surgical aortic valve surgery.</w:t>
            </w:r>
          </w:p>
        </w:tc>
      </w:tr>
      <w:tr w:rsidR="004C1920" w:rsidRPr="009C48E2" w14:paraId="316C1A3E" w14:textId="77777777" w:rsidTr="00882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E95EF5" w14:textId="77777777" w:rsidR="004C1920" w:rsidRPr="009C48E2" w:rsidRDefault="004C1920" w:rsidP="00882885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ECAFF4" w14:textId="77777777" w:rsidR="004C1920" w:rsidRPr="009C48E2" w:rsidRDefault="004C1920" w:rsidP="00882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sv-SE"/>
              </w:rPr>
            </w:pPr>
            <w:r w:rsidRPr="009C48E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sv-SE"/>
              </w:rPr>
              <w:t xml:space="preserve">Total </w:t>
            </w:r>
          </w:p>
          <w:p w14:paraId="2A26DA0A" w14:textId="77777777" w:rsidR="004C1920" w:rsidRPr="009C48E2" w:rsidRDefault="004C1920" w:rsidP="00882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sv-SE"/>
              </w:rPr>
            </w:pPr>
            <w:r w:rsidRPr="009C48E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sv-SE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878687" w14:textId="77777777" w:rsidR="004C1920" w:rsidRPr="009C48E2" w:rsidRDefault="004C1920" w:rsidP="00882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sv-SE"/>
              </w:rPr>
            </w:pPr>
            <w:r w:rsidRPr="009C48E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sv-SE"/>
              </w:rPr>
              <w:t>Men</w:t>
            </w:r>
          </w:p>
          <w:p w14:paraId="7D40BB29" w14:textId="77777777" w:rsidR="004C1920" w:rsidRPr="009C48E2" w:rsidRDefault="004C1920" w:rsidP="00882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sv-SE"/>
              </w:rPr>
            </w:pPr>
            <w:r w:rsidRPr="009C48E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sv-SE"/>
              </w:rPr>
              <w:t>n (%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591718" w14:textId="77777777" w:rsidR="004C1920" w:rsidRPr="009C48E2" w:rsidRDefault="004C1920" w:rsidP="00882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sv-SE"/>
              </w:rPr>
            </w:pPr>
            <w:r w:rsidRPr="009C48E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sv-SE"/>
              </w:rPr>
              <w:t>Women</w:t>
            </w:r>
          </w:p>
          <w:p w14:paraId="6FD7CFA7" w14:textId="77777777" w:rsidR="004C1920" w:rsidRPr="009C48E2" w:rsidRDefault="004C1920" w:rsidP="00882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sv-SE"/>
              </w:rPr>
            </w:pPr>
            <w:r w:rsidRPr="009C48E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sv-S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sv-SE"/>
              </w:rPr>
              <w:t xml:space="preserve"> </w:t>
            </w:r>
            <w:r w:rsidRPr="009C48E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sv-SE"/>
              </w:rPr>
              <w:t>(%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45463500" w14:textId="77777777" w:rsidR="004C1920" w:rsidRPr="009C48E2" w:rsidRDefault="004C1920" w:rsidP="00882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sv-SE"/>
              </w:rPr>
            </w:pPr>
            <w:r w:rsidRPr="009C48E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sv-SE"/>
              </w:rPr>
              <w:t>P-value</w:t>
            </w:r>
          </w:p>
        </w:tc>
      </w:tr>
      <w:tr w:rsidR="004C1920" w:rsidRPr="009C48E2" w14:paraId="423D5602" w14:textId="77777777" w:rsidTr="00882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  <w:noWrap/>
            <w:hideMark/>
          </w:tcPr>
          <w:p w14:paraId="1B377CD1" w14:textId="77777777" w:rsidR="004C1920" w:rsidRPr="009C48E2" w:rsidRDefault="004C1920" w:rsidP="0088288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sv-SE"/>
              </w:rPr>
            </w:pPr>
            <w:r w:rsidRPr="009C48E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Number of patient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3ABC0B8F" w14:textId="77777777" w:rsidR="004C1920" w:rsidRPr="009C48E2" w:rsidRDefault="004C1920" w:rsidP="00882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9C48E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4 53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5B14382D" w14:textId="77777777" w:rsidR="004C1920" w:rsidRPr="009C48E2" w:rsidRDefault="004C1920" w:rsidP="00882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9C48E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8059 (55.4)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31BBFE46" w14:textId="77777777" w:rsidR="004C1920" w:rsidRPr="009C48E2" w:rsidRDefault="004C1920" w:rsidP="00882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9C48E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6478 (44.6)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14169ACD" w14:textId="77777777" w:rsidR="004C1920" w:rsidRPr="009C48E2" w:rsidRDefault="004C1920" w:rsidP="00882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</w:tr>
      <w:tr w:rsidR="004C1920" w:rsidRPr="009C48E2" w14:paraId="7CCE149A" w14:textId="77777777" w:rsidTr="00882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61952A8" w14:textId="77777777" w:rsidR="004C1920" w:rsidRPr="009C48E2" w:rsidRDefault="004C1920" w:rsidP="00882885">
            <w:pPr>
              <w:spacing w:line="480" w:lineRule="auto"/>
              <w:ind w:firstLine="32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sv-SE"/>
              </w:rPr>
            </w:pPr>
            <w:r w:rsidRPr="009C48E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Mortality:</w:t>
            </w:r>
          </w:p>
        </w:tc>
        <w:tc>
          <w:tcPr>
            <w:tcW w:w="1560" w:type="dxa"/>
            <w:noWrap/>
            <w:hideMark/>
          </w:tcPr>
          <w:p w14:paraId="5484DF41" w14:textId="77777777" w:rsidR="004C1920" w:rsidRPr="009C48E2" w:rsidRDefault="004C1920" w:rsidP="00882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1560" w:type="dxa"/>
            <w:noWrap/>
            <w:hideMark/>
          </w:tcPr>
          <w:p w14:paraId="0875B3DB" w14:textId="77777777" w:rsidR="004C1920" w:rsidRPr="009C48E2" w:rsidRDefault="004C1920" w:rsidP="00882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1700" w:type="dxa"/>
            <w:noWrap/>
            <w:hideMark/>
          </w:tcPr>
          <w:p w14:paraId="268199F9" w14:textId="77777777" w:rsidR="004C1920" w:rsidRPr="009C48E2" w:rsidRDefault="004C1920" w:rsidP="00882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1229" w:type="dxa"/>
          </w:tcPr>
          <w:p w14:paraId="54FCAEE3" w14:textId="77777777" w:rsidR="004C1920" w:rsidRPr="009C48E2" w:rsidRDefault="004C1920" w:rsidP="00882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</w:tr>
      <w:tr w:rsidR="004C1920" w:rsidRPr="009C48E2" w14:paraId="7A8D1337" w14:textId="77777777" w:rsidTr="00882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8F9457F" w14:textId="77777777" w:rsidR="004C1920" w:rsidRPr="009C48E2" w:rsidRDefault="004C1920" w:rsidP="00882885">
            <w:pPr>
              <w:spacing w:line="480" w:lineRule="auto"/>
              <w:ind w:firstLineChars="79" w:firstLine="17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sv-SE"/>
              </w:rPr>
            </w:pPr>
            <w:r w:rsidRPr="009C48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sv-SE"/>
              </w:rPr>
              <w:t>All-cause</w:t>
            </w:r>
          </w:p>
        </w:tc>
        <w:tc>
          <w:tcPr>
            <w:tcW w:w="1560" w:type="dxa"/>
            <w:noWrap/>
            <w:hideMark/>
          </w:tcPr>
          <w:p w14:paraId="5DEBBBD4" w14:textId="77777777" w:rsidR="004C1920" w:rsidRPr="009C48E2" w:rsidRDefault="004C1920" w:rsidP="00882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bookmarkStart w:id="7" w:name="_Hlk122274836"/>
            <w:r w:rsidRPr="009C48E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6202 (42.7)</w:t>
            </w:r>
            <w:bookmarkEnd w:id="7"/>
          </w:p>
        </w:tc>
        <w:tc>
          <w:tcPr>
            <w:tcW w:w="1560" w:type="dxa"/>
            <w:noWrap/>
            <w:hideMark/>
          </w:tcPr>
          <w:p w14:paraId="379191AD" w14:textId="77777777" w:rsidR="004C1920" w:rsidRPr="009C48E2" w:rsidRDefault="004C1920" w:rsidP="00882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9C48E2">
              <w:rPr>
                <w:rFonts w:ascii="Times New Roman" w:hAnsi="Times New Roman" w:cs="Times New Roman"/>
              </w:rPr>
              <w:t>3120 (38.7)</w:t>
            </w:r>
          </w:p>
        </w:tc>
        <w:tc>
          <w:tcPr>
            <w:tcW w:w="1700" w:type="dxa"/>
            <w:noWrap/>
            <w:hideMark/>
          </w:tcPr>
          <w:p w14:paraId="668E75A2" w14:textId="77777777" w:rsidR="004C1920" w:rsidRPr="009C48E2" w:rsidRDefault="004C1920" w:rsidP="00882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9C48E2">
              <w:rPr>
                <w:rFonts w:ascii="Times New Roman" w:hAnsi="Times New Roman" w:cs="Times New Roman"/>
              </w:rPr>
              <w:t>3082 (47.6)</w:t>
            </w:r>
          </w:p>
        </w:tc>
        <w:tc>
          <w:tcPr>
            <w:tcW w:w="1229" w:type="dxa"/>
          </w:tcPr>
          <w:p w14:paraId="0243B540" w14:textId="77777777" w:rsidR="004C1920" w:rsidRPr="009C48E2" w:rsidRDefault="004C1920" w:rsidP="00882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8E2">
              <w:rPr>
                <w:rFonts w:ascii="Times" w:hAnsi="Times" w:cs="Times"/>
                <w:color w:val="000000"/>
                <w:shd w:val="clear" w:color="auto" w:fill="FFFFFF"/>
              </w:rPr>
              <w:t>&lt;0.001</w:t>
            </w:r>
          </w:p>
        </w:tc>
      </w:tr>
      <w:tr w:rsidR="004C1920" w:rsidRPr="009C48E2" w14:paraId="1A607AA9" w14:textId="77777777" w:rsidTr="00882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1272351" w14:textId="77777777" w:rsidR="004C1920" w:rsidRPr="009C48E2" w:rsidRDefault="004C1920" w:rsidP="00882885">
            <w:pPr>
              <w:spacing w:line="480" w:lineRule="auto"/>
              <w:ind w:firstLineChars="79" w:firstLine="17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sv-SE"/>
              </w:rPr>
            </w:pPr>
            <w:r w:rsidRPr="009C48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sv-SE"/>
              </w:rPr>
              <w:t>C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sv-SE"/>
              </w:rPr>
              <w:t>ardiovascular disease</w:t>
            </w:r>
          </w:p>
        </w:tc>
        <w:tc>
          <w:tcPr>
            <w:tcW w:w="1560" w:type="dxa"/>
            <w:noWrap/>
            <w:hideMark/>
          </w:tcPr>
          <w:p w14:paraId="2582880F" w14:textId="77777777" w:rsidR="004C1920" w:rsidRPr="009C48E2" w:rsidRDefault="004C1920" w:rsidP="00882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9C48E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951 (20.3)</w:t>
            </w:r>
          </w:p>
        </w:tc>
        <w:tc>
          <w:tcPr>
            <w:tcW w:w="1560" w:type="dxa"/>
            <w:noWrap/>
            <w:hideMark/>
          </w:tcPr>
          <w:p w14:paraId="1BAA72AE" w14:textId="77777777" w:rsidR="004C1920" w:rsidRPr="009C48E2" w:rsidRDefault="004C1920" w:rsidP="00882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9C48E2">
              <w:rPr>
                <w:rFonts w:ascii="Times New Roman" w:hAnsi="Times New Roman" w:cs="Times New Roman"/>
              </w:rPr>
              <w:t>1420 (17.6)</w:t>
            </w:r>
          </w:p>
        </w:tc>
        <w:tc>
          <w:tcPr>
            <w:tcW w:w="1700" w:type="dxa"/>
            <w:noWrap/>
            <w:hideMark/>
          </w:tcPr>
          <w:p w14:paraId="74FE3EC5" w14:textId="77777777" w:rsidR="004C1920" w:rsidRPr="009C48E2" w:rsidRDefault="004C1920" w:rsidP="00882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9C48E2">
              <w:rPr>
                <w:rFonts w:ascii="Times New Roman" w:hAnsi="Times New Roman" w:cs="Times New Roman"/>
              </w:rPr>
              <w:t>1531 (23.6)</w:t>
            </w:r>
          </w:p>
        </w:tc>
        <w:tc>
          <w:tcPr>
            <w:tcW w:w="1229" w:type="dxa"/>
          </w:tcPr>
          <w:p w14:paraId="58BB094B" w14:textId="77777777" w:rsidR="004C1920" w:rsidRPr="009C48E2" w:rsidRDefault="004C1920" w:rsidP="00882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8E2">
              <w:rPr>
                <w:rFonts w:ascii="Times" w:hAnsi="Times" w:cs="Times"/>
                <w:color w:val="000000"/>
                <w:shd w:val="clear" w:color="auto" w:fill="FFFFFF"/>
              </w:rPr>
              <w:t>&lt; 0.001</w:t>
            </w:r>
          </w:p>
        </w:tc>
      </w:tr>
      <w:tr w:rsidR="004C1920" w:rsidRPr="009C48E2" w14:paraId="50FF21D8" w14:textId="77777777" w:rsidTr="00882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24E54E7" w14:textId="77777777" w:rsidR="004C1920" w:rsidRPr="009C48E2" w:rsidRDefault="004C1920" w:rsidP="00882885">
            <w:pPr>
              <w:spacing w:line="480" w:lineRule="auto"/>
              <w:ind w:firstLineChars="79" w:firstLine="17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sv-SE"/>
              </w:rPr>
            </w:pPr>
            <w:r w:rsidRPr="009C48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sv-SE"/>
              </w:rPr>
              <w:t>Malignancy</w:t>
            </w:r>
          </w:p>
        </w:tc>
        <w:tc>
          <w:tcPr>
            <w:tcW w:w="1560" w:type="dxa"/>
            <w:noWrap/>
            <w:hideMark/>
          </w:tcPr>
          <w:p w14:paraId="121BDB8A" w14:textId="77777777" w:rsidR="004C1920" w:rsidRPr="009C48E2" w:rsidRDefault="004C1920" w:rsidP="00882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9C48E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156 (8.0)</w:t>
            </w:r>
          </w:p>
        </w:tc>
        <w:tc>
          <w:tcPr>
            <w:tcW w:w="1560" w:type="dxa"/>
            <w:noWrap/>
            <w:hideMark/>
          </w:tcPr>
          <w:p w14:paraId="51C20AC3" w14:textId="77777777" w:rsidR="004C1920" w:rsidRPr="009C48E2" w:rsidRDefault="004C1920" w:rsidP="00882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9C48E2">
              <w:rPr>
                <w:rFonts w:ascii="Times New Roman" w:hAnsi="Times New Roman" w:cs="Times New Roman"/>
              </w:rPr>
              <w:t>660 (8.2)</w:t>
            </w:r>
          </w:p>
        </w:tc>
        <w:tc>
          <w:tcPr>
            <w:tcW w:w="1700" w:type="dxa"/>
            <w:noWrap/>
            <w:hideMark/>
          </w:tcPr>
          <w:p w14:paraId="1C23AC37" w14:textId="77777777" w:rsidR="004C1920" w:rsidRPr="009C48E2" w:rsidRDefault="004C1920" w:rsidP="00882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9C48E2">
              <w:rPr>
                <w:rFonts w:ascii="Times New Roman" w:hAnsi="Times New Roman" w:cs="Times New Roman"/>
              </w:rPr>
              <w:t>496 (7.7)</w:t>
            </w:r>
          </w:p>
        </w:tc>
        <w:tc>
          <w:tcPr>
            <w:tcW w:w="1229" w:type="dxa"/>
          </w:tcPr>
          <w:p w14:paraId="1F927780" w14:textId="77777777" w:rsidR="004C1920" w:rsidRPr="009C48E2" w:rsidRDefault="004C1920" w:rsidP="00882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8E2">
              <w:rPr>
                <w:rFonts w:ascii="Times New Roman" w:hAnsi="Times New Roman" w:cs="Times New Roman"/>
              </w:rPr>
              <w:t>0.250</w:t>
            </w:r>
          </w:p>
        </w:tc>
      </w:tr>
      <w:tr w:rsidR="004C1920" w:rsidRPr="009C48E2" w14:paraId="626EC6B3" w14:textId="77777777" w:rsidTr="008828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  <w:noWrap/>
            <w:hideMark/>
          </w:tcPr>
          <w:p w14:paraId="66C24C15" w14:textId="77777777" w:rsidR="004C1920" w:rsidRPr="009C48E2" w:rsidRDefault="004C1920" w:rsidP="00882885">
            <w:pPr>
              <w:spacing w:line="480" w:lineRule="auto"/>
              <w:ind w:firstLineChars="79" w:firstLine="17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sv-SE"/>
              </w:rPr>
            </w:pPr>
            <w:r w:rsidRPr="009C48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sv-SE"/>
              </w:rPr>
              <w:t>Othe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46EDC20E" w14:textId="77777777" w:rsidR="004C1920" w:rsidRPr="009C48E2" w:rsidRDefault="004C1920" w:rsidP="00882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9C48E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095 (14.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2A3A79AA" w14:textId="77777777" w:rsidR="004C1920" w:rsidRPr="009C48E2" w:rsidRDefault="004C1920" w:rsidP="00882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9C48E2">
              <w:rPr>
                <w:rFonts w:ascii="Times New Roman" w:hAnsi="Times New Roman" w:cs="Times New Roman"/>
              </w:rPr>
              <w:t>1040 (12.9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noWrap/>
            <w:hideMark/>
          </w:tcPr>
          <w:p w14:paraId="205A3BC9" w14:textId="77777777" w:rsidR="004C1920" w:rsidRPr="009C48E2" w:rsidRDefault="004C1920" w:rsidP="00882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9C48E2">
              <w:rPr>
                <w:rFonts w:ascii="Times New Roman" w:hAnsi="Times New Roman" w:cs="Times New Roman"/>
              </w:rPr>
              <w:t>1055 (16.3)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40B45D5E" w14:textId="77777777" w:rsidR="004C1920" w:rsidRPr="009C48E2" w:rsidRDefault="004C1920" w:rsidP="00882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8E2">
              <w:rPr>
                <w:rFonts w:ascii="Times" w:hAnsi="Times" w:cs="Times"/>
                <w:color w:val="000000"/>
                <w:shd w:val="clear" w:color="auto" w:fill="FFFFFF"/>
              </w:rPr>
              <w:t>&lt;0.001</w:t>
            </w:r>
          </w:p>
        </w:tc>
      </w:tr>
    </w:tbl>
    <w:p w14:paraId="354FF149" w14:textId="4EC99BEA" w:rsidR="000C1045" w:rsidRPr="003B1790" w:rsidRDefault="004C1920" w:rsidP="000C1045">
      <w:pPr>
        <w:pStyle w:val="Kommentarer"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  <w:sectPr w:rsidR="000C1045" w:rsidRPr="003B1790" w:rsidSect="000C1045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3B179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0C1045" w:rsidRPr="003B1790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tbl>
      <w:tblPr>
        <w:tblStyle w:val="Oformateradtabell4"/>
        <w:tblW w:w="11487" w:type="dxa"/>
        <w:tblLook w:val="06A0" w:firstRow="1" w:lastRow="0" w:firstColumn="1" w:lastColumn="0" w:noHBand="1" w:noVBand="1"/>
      </w:tblPr>
      <w:tblGrid>
        <w:gridCol w:w="3261"/>
        <w:gridCol w:w="7"/>
        <w:gridCol w:w="1370"/>
        <w:gridCol w:w="1556"/>
        <w:gridCol w:w="43"/>
        <w:gridCol w:w="1514"/>
        <w:gridCol w:w="2021"/>
        <w:gridCol w:w="1715"/>
      </w:tblGrid>
      <w:tr w:rsidR="00C26EA5" w:rsidRPr="00FC2370" w14:paraId="0DE464C9" w14:textId="77777777" w:rsidTr="001C2D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7" w:type="dxa"/>
            <w:gridSpan w:val="8"/>
            <w:tcBorders>
              <w:bottom w:val="single" w:sz="4" w:space="0" w:color="auto"/>
            </w:tcBorders>
          </w:tcPr>
          <w:p w14:paraId="1CC35D70" w14:textId="7CA5071E" w:rsidR="00C26EA5" w:rsidRPr="00FE114A" w:rsidRDefault="00C26EA5" w:rsidP="00833C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8" w:name="_Hlk136857960"/>
            <w:bookmarkEnd w:id="6"/>
            <w:r w:rsidRPr="00FE11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Supplemental table </w:t>
            </w:r>
            <w:r w:rsidR="00A66EBD" w:rsidRPr="00FE11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E11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Pr="00FE114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Incidence rate of mortality according to socioeconomic status in patients who underwent isolated surgical aortic valve surgery</w:t>
            </w:r>
            <w:bookmarkEnd w:id="8"/>
          </w:p>
        </w:tc>
      </w:tr>
      <w:tr w:rsidR="00C26EA5" w:rsidRPr="00A038D0" w14:paraId="68A8CB77" w14:textId="77777777" w:rsidTr="005C5A1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FB375C" w14:textId="77777777" w:rsidR="00C26EA5" w:rsidRPr="00A038D0" w:rsidRDefault="00C26EA5" w:rsidP="00833C08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79876AB5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sv-SE"/>
              </w:rPr>
              <w:t>Total number of patients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159AFD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sv-SE"/>
              </w:rPr>
              <w:t>Number of events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E7B1DA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sv-SE"/>
              </w:rPr>
              <w:t>Person time</w:t>
            </w:r>
          </w:p>
          <w:p w14:paraId="619EDF25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sv-SE"/>
              </w:rPr>
              <w:t xml:space="preserve">(years) 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E37E50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sv-SE"/>
              </w:rPr>
              <w:t>IR per 100 person years</w:t>
            </w:r>
          </w:p>
          <w:p w14:paraId="00717DCF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sv-SE"/>
              </w:rPr>
            </w:pPr>
          </w:p>
          <w:p w14:paraId="1CF43143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sv-SE"/>
              </w:rPr>
              <w:t>(95 % CI)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5F12A09F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sv-SE"/>
              </w:rPr>
              <w:t>Percent event</w:t>
            </w:r>
          </w:p>
        </w:tc>
      </w:tr>
      <w:tr w:rsidR="00C26EA5" w:rsidRPr="00A038D0" w14:paraId="208730CF" w14:textId="77777777" w:rsidTr="005C5A1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E927257" w14:textId="0CB763A3" w:rsidR="00C26EA5" w:rsidRPr="00A038D0" w:rsidRDefault="00833C08" w:rsidP="00833C0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No of patients</w:t>
            </w:r>
          </w:p>
        </w:tc>
        <w:tc>
          <w:tcPr>
            <w:tcW w:w="1377" w:type="dxa"/>
            <w:gridSpan w:val="2"/>
          </w:tcPr>
          <w:p w14:paraId="433952D7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1599" w:type="dxa"/>
            <w:gridSpan w:val="2"/>
            <w:noWrap/>
            <w:hideMark/>
          </w:tcPr>
          <w:p w14:paraId="092BD6C7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1514" w:type="dxa"/>
            <w:noWrap/>
            <w:hideMark/>
          </w:tcPr>
          <w:p w14:paraId="71DB4D82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2021" w:type="dxa"/>
            <w:noWrap/>
            <w:hideMark/>
          </w:tcPr>
          <w:p w14:paraId="05395D6E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1715" w:type="dxa"/>
          </w:tcPr>
          <w:p w14:paraId="04C1F957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</w:tr>
      <w:tr w:rsidR="00C26EA5" w:rsidRPr="00A038D0" w14:paraId="28F14870" w14:textId="77777777" w:rsidTr="005C5A1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7D68437F" w14:textId="77777777" w:rsidR="00C26EA5" w:rsidRPr="00A038D0" w:rsidRDefault="00C26EA5" w:rsidP="00833C08">
            <w:pPr>
              <w:spacing w:line="480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GB" w:eastAsia="sv-SE"/>
              </w:rPr>
              <w:t>All</w:t>
            </w:r>
          </w:p>
        </w:tc>
        <w:tc>
          <w:tcPr>
            <w:tcW w:w="1377" w:type="dxa"/>
            <w:gridSpan w:val="2"/>
          </w:tcPr>
          <w:p w14:paraId="23F25839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4 537</w:t>
            </w:r>
          </w:p>
        </w:tc>
        <w:tc>
          <w:tcPr>
            <w:tcW w:w="1599" w:type="dxa"/>
            <w:gridSpan w:val="2"/>
            <w:noWrap/>
          </w:tcPr>
          <w:p w14:paraId="232F4A91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6202</w:t>
            </w:r>
          </w:p>
        </w:tc>
        <w:tc>
          <w:tcPr>
            <w:tcW w:w="1514" w:type="dxa"/>
            <w:noWrap/>
          </w:tcPr>
          <w:p w14:paraId="684C5791" w14:textId="0EF4E429" w:rsidR="00C26EA5" w:rsidRPr="00A038D0" w:rsidRDefault="00C2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17722</w:t>
            </w:r>
          </w:p>
        </w:tc>
        <w:tc>
          <w:tcPr>
            <w:tcW w:w="2021" w:type="dxa"/>
            <w:noWrap/>
          </w:tcPr>
          <w:p w14:paraId="53C84D09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5.27 (5.14-5.40)</w:t>
            </w:r>
          </w:p>
        </w:tc>
        <w:tc>
          <w:tcPr>
            <w:tcW w:w="1715" w:type="dxa"/>
          </w:tcPr>
          <w:p w14:paraId="464039AC" w14:textId="63E1A447" w:rsidR="00C26EA5" w:rsidRPr="00A038D0" w:rsidRDefault="00C2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" w:hAnsi="Times" w:cs="Times"/>
                <w:color w:val="000000"/>
                <w:shd w:val="clear" w:color="auto" w:fill="FFFFFF"/>
              </w:rPr>
              <w:t>42.</w:t>
            </w:r>
            <w:r w:rsidR="006823C2">
              <w:rPr>
                <w:rFonts w:ascii="Times" w:hAnsi="Times" w:cs="Times"/>
                <w:color w:val="000000"/>
                <w:shd w:val="clear" w:color="auto" w:fill="FFFFFF"/>
              </w:rPr>
              <w:t>7</w:t>
            </w:r>
          </w:p>
        </w:tc>
      </w:tr>
      <w:tr w:rsidR="00C26EA5" w:rsidRPr="00A038D0" w14:paraId="35089B84" w14:textId="77777777" w:rsidTr="005C5A1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B74B911" w14:textId="77777777" w:rsidR="00C26EA5" w:rsidRPr="00A038D0" w:rsidRDefault="00C26EA5" w:rsidP="00833C08">
            <w:pPr>
              <w:spacing w:line="480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GB" w:eastAsia="sv-SE"/>
              </w:rPr>
              <w:t>Gender</w:t>
            </w:r>
          </w:p>
        </w:tc>
        <w:tc>
          <w:tcPr>
            <w:tcW w:w="1377" w:type="dxa"/>
            <w:gridSpan w:val="2"/>
          </w:tcPr>
          <w:p w14:paraId="57ECACD9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1599" w:type="dxa"/>
            <w:gridSpan w:val="2"/>
            <w:noWrap/>
          </w:tcPr>
          <w:p w14:paraId="2DAFDB59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1514" w:type="dxa"/>
            <w:noWrap/>
          </w:tcPr>
          <w:p w14:paraId="4E7EA8FE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2021" w:type="dxa"/>
            <w:noWrap/>
          </w:tcPr>
          <w:p w14:paraId="6C25F2EF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1715" w:type="dxa"/>
          </w:tcPr>
          <w:p w14:paraId="06E5B2CA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</w:tr>
      <w:tr w:rsidR="00C26EA5" w:rsidRPr="00A038D0" w14:paraId="527FDB65" w14:textId="77777777" w:rsidTr="005C5A1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642F045" w14:textId="77777777" w:rsidR="00C26EA5" w:rsidRPr="00A038D0" w:rsidRDefault="00C26EA5" w:rsidP="00833C08">
            <w:pPr>
              <w:spacing w:line="480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GB" w:eastAsia="sv-SE"/>
              </w:rPr>
              <w:t>Men</w:t>
            </w:r>
          </w:p>
        </w:tc>
        <w:tc>
          <w:tcPr>
            <w:tcW w:w="1377" w:type="dxa"/>
            <w:gridSpan w:val="2"/>
          </w:tcPr>
          <w:p w14:paraId="71084E52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8059</w:t>
            </w:r>
          </w:p>
        </w:tc>
        <w:tc>
          <w:tcPr>
            <w:tcW w:w="1599" w:type="dxa"/>
            <w:gridSpan w:val="2"/>
            <w:noWrap/>
            <w:hideMark/>
          </w:tcPr>
          <w:p w14:paraId="66B19606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3120</w:t>
            </w:r>
          </w:p>
        </w:tc>
        <w:tc>
          <w:tcPr>
            <w:tcW w:w="1514" w:type="dxa"/>
            <w:noWrap/>
            <w:hideMark/>
          </w:tcPr>
          <w:p w14:paraId="45D5564C" w14:textId="62681826" w:rsidR="00C26EA5" w:rsidRPr="00A038D0" w:rsidRDefault="00C2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64082</w:t>
            </w:r>
          </w:p>
        </w:tc>
        <w:tc>
          <w:tcPr>
            <w:tcW w:w="2021" w:type="dxa"/>
            <w:noWrap/>
            <w:hideMark/>
          </w:tcPr>
          <w:p w14:paraId="245C6D97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4.87 (4.70-5.04)</w:t>
            </w:r>
          </w:p>
        </w:tc>
        <w:tc>
          <w:tcPr>
            <w:tcW w:w="1715" w:type="dxa"/>
          </w:tcPr>
          <w:p w14:paraId="08E4F461" w14:textId="6211FBEF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38.</w:t>
            </w:r>
            <w:r w:rsidR="00FC237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7</w:t>
            </w:r>
          </w:p>
        </w:tc>
      </w:tr>
      <w:tr w:rsidR="00C26EA5" w:rsidRPr="00A038D0" w14:paraId="6DED1FE0" w14:textId="77777777" w:rsidTr="005C5A1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E108756" w14:textId="77777777" w:rsidR="00C26EA5" w:rsidRPr="00A038D0" w:rsidRDefault="00C26EA5" w:rsidP="00833C08">
            <w:pPr>
              <w:spacing w:line="480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GB" w:eastAsia="sv-SE"/>
              </w:rPr>
              <w:t>Women</w:t>
            </w:r>
          </w:p>
        </w:tc>
        <w:tc>
          <w:tcPr>
            <w:tcW w:w="1377" w:type="dxa"/>
            <w:gridSpan w:val="2"/>
          </w:tcPr>
          <w:p w14:paraId="2B24B952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6478</w:t>
            </w:r>
          </w:p>
        </w:tc>
        <w:tc>
          <w:tcPr>
            <w:tcW w:w="1599" w:type="dxa"/>
            <w:gridSpan w:val="2"/>
            <w:noWrap/>
            <w:hideMark/>
          </w:tcPr>
          <w:p w14:paraId="3AE658C7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3082</w:t>
            </w:r>
          </w:p>
        </w:tc>
        <w:tc>
          <w:tcPr>
            <w:tcW w:w="1514" w:type="dxa"/>
            <w:noWrap/>
            <w:hideMark/>
          </w:tcPr>
          <w:p w14:paraId="31E8A9E7" w14:textId="3A5AFB8F" w:rsidR="00C26EA5" w:rsidRPr="00A038D0" w:rsidRDefault="00C2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536</w:t>
            </w:r>
            <w:r w:rsidR="006823C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40</w:t>
            </w:r>
          </w:p>
        </w:tc>
        <w:tc>
          <w:tcPr>
            <w:tcW w:w="2021" w:type="dxa"/>
            <w:noWrap/>
            <w:hideMark/>
          </w:tcPr>
          <w:p w14:paraId="45CAD411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5.75 (5.54-5.95)</w:t>
            </w:r>
          </w:p>
        </w:tc>
        <w:tc>
          <w:tcPr>
            <w:tcW w:w="1715" w:type="dxa"/>
          </w:tcPr>
          <w:p w14:paraId="11365F27" w14:textId="4F716567" w:rsidR="00C26EA5" w:rsidRPr="00A038D0" w:rsidRDefault="00C2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" w:hAnsi="Times" w:cs="Times"/>
                <w:color w:val="000000"/>
                <w:shd w:val="clear" w:color="auto" w:fill="FFFFFF"/>
              </w:rPr>
              <w:t>47.</w:t>
            </w:r>
            <w:r w:rsidR="006823C2">
              <w:rPr>
                <w:rFonts w:ascii="Times" w:hAnsi="Times" w:cs="Times"/>
                <w:color w:val="000000"/>
                <w:shd w:val="clear" w:color="auto" w:fill="FFFFFF"/>
              </w:rPr>
              <w:t>6</w:t>
            </w:r>
          </w:p>
        </w:tc>
      </w:tr>
      <w:tr w:rsidR="00C26EA5" w:rsidRPr="00A038D0" w14:paraId="23C31226" w14:textId="77777777" w:rsidTr="005C5A1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3CECC3DE" w14:textId="77777777" w:rsidR="00C26EA5" w:rsidRPr="00A038D0" w:rsidRDefault="00C26EA5" w:rsidP="00833C08">
            <w:pPr>
              <w:spacing w:line="480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Marital status:</w:t>
            </w:r>
          </w:p>
        </w:tc>
        <w:tc>
          <w:tcPr>
            <w:tcW w:w="1377" w:type="dxa"/>
            <w:gridSpan w:val="2"/>
          </w:tcPr>
          <w:p w14:paraId="62230046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1599" w:type="dxa"/>
            <w:gridSpan w:val="2"/>
            <w:noWrap/>
          </w:tcPr>
          <w:p w14:paraId="73CE7B75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1514" w:type="dxa"/>
            <w:noWrap/>
          </w:tcPr>
          <w:p w14:paraId="53632546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2021" w:type="dxa"/>
            <w:noWrap/>
          </w:tcPr>
          <w:p w14:paraId="1D99CC51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1715" w:type="dxa"/>
          </w:tcPr>
          <w:p w14:paraId="304009C2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hd w:val="clear" w:color="auto" w:fill="FFFFFF"/>
              </w:rPr>
            </w:pPr>
          </w:p>
        </w:tc>
      </w:tr>
      <w:tr w:rsidR="00C26EA5" w:rsidRPr="00A038D0" w14:paraId="2D324381" w14:textId="77777777" w:rsidTr="005C5A1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0D9BF7E7" w14:textId="77777777" w:rsidR="00C26EA5" w:rsidRPr="00A038D0" w:rsidRDefault="00C26EA5" w:rsidP="00833C08">
            <w:pPr>
              <w:spacing w:line="480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sv-SE"/>
              </w:rPr>
              <w:t>Married / cohabiting</w:t>
            </w:r>
          </w:p>
        </w:tc>
        <w:tc>
          <w:tcPr>
            <w:tcW w:w="1377" w:type="dxa"/>
            <w:gridSpan w:val="2"/>
          </w:tcPr>
          <w:p w14:paraId="3381FFF5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8192</w:t>
            </w:r>
          </w:p>
        </w:tc>
        <w:tc>
          <w:tcPr>
            <w:tcW w:w="1599" w:type="dxa"/>
            <w:gridSpan w:val="2"/>
            <w:noWrap/>
          </w:tcPr>
          <w:p w14:paraId="1D4525D5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3268</w:t>
            </w:r>
          </w:p>
        </w:tc>
        <w:tc>
          <w:tcPr>
            <w:tcW w:w="1514" w:type="dxa"/>
            <w:noWrap/>
          </w:tcPr>
          <w:p w14:paraId="00C92F54" w14:textId="4C4C130F" w:rsidR="00C26EA5" w:rsidRPr="00A038D0" w:rsidRDefault="00C2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68783</w:t>
            </w:r>
          </w:p>
        </w:tc>
        <w:tc>
          <w:tcPr>
            <w:tcW w:w="2021" w:type="dxa"/>
            <w:noWrap/>
          </w:tcPr>
          <w:p w14:paraId="41295FEA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4.75 (4.59-4.92)</w:t>
            </w:r>
          </w:p>
        </w:tc>
        <w:tc>
          <w:tcPr>
            <w:tcW w:w="1715" w:type="dxa"/>
          </w:tcPr>
          <w:p w14:paraId="6B5168E7" w14:textId="1D83FCD8" w:rsidR="00C26EA5" w:rsidRPr="00A038D0" w:rsidRDefault="00C2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39.</w:t>
            </w:r>
            <w:r w:rsidR="006823C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9</w:t>
            </w:r>
          </w:p>
        </w:tc>
      </w:tr>
      <w:tr w:rsidR="00C26EA5" w:rsidRPr="00A038D0" w14:paraId="27E0CCA2" w14:textId="77777777" w:rsidTr="005C5A1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7C5480C1" w14:textId="605361F2" w:rsidR="00C26EA5" w:rsidRPr="00A038D0" w:rsidRDefault="00C26EA5" w:rsidP="00833C08">
            <w:pPr>
              <w:spacing w:line="480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sv-SE"/>
              </w:rPr>
              <w:t>N</w:t>
            </w:r>
            <w:r w:rsidR="007A7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sv-SE"/>
              </w:rPr>
              <w:t xml:space="preserve">ever </w:t>
            </w:r>
            <w:r w:rsidRPr="00A038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sv-SE"/>
              </w:rPr>
              <w:t>married</w:t>
            </w:r>
          </w:p>
        </w:tc>
        <w:tc>
          <w:tcPr>
            <w:tcW w:w="1377" w:type="dxa"/>
            <w:gridSpan w:val="2"/>
          </w:tcPr>
          <w:p w14:paraId="50DC6499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711</w:t>
            </w:r>
          </w:p>
        </w:tc>
        <w:tc>
          <w:tcPr>
            <w:tcW w:w="1599" w:type="dxa"/>
            <w:gridSpan w:val="2"/>
            <w:noWrap/>
          </w:tcPr>
          <w:p w14:paraId="320C1E6B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547</w:t>
            </w:r>
          </w:p>
        </w:tc>
        <w:tc>
          <w:tcPr>
            <w:tcW w:w="1514" w:type="dxa"/>
            <w:noWrap/>
          </w:tcPr>
          <w:p w14:paraId="15F7CABC" w14:textId="6B87AE80" w:rsidR="00C26EA5" w:rsidRPr="00A038D0" w:rsidRDefault="00C2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3093</w:t>
            </w:r>
          </w:p>
        </w:tc>
        <w:tc>
          <w:tcPr>
            <w:tcW w:w="2021" w:type="dxa"/>
            <w:noWrap/>
          </w:tcPr>
          <w:p w14:paraId="5E295C4C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4.18 (3.83-4.54)</w:t>
            </w:r>
          </w:p>
        </w:tc>
        <w:tc>
          <w:tcPr>
            <w:tcW w:w="1715" w:type="dxa"/>
          </w:tcPr>
          <w:p w14:paraId="73C6ACD1" w14:textId="2742A3CC" w:rsidR="00C26EA5" w:rsidRPr="00A038D0" w:rsidRDefault="00C2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3</w:t>
            </w:r>
            <w:r w:rsidR="006823C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</w:t>
            </w: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.</w:t>
            </w:r>
            <w:r w:rsidR="006823C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</w:t>
            </w:r>
          </w:p>
        </w:tc>
      </w:tr>
      <w:tr w:rsidR="00C26EA5" w:rsidRPr="00A038D0" w14:paraId="06E681C0" w14:textId="77777777" w:rsidTr="005C5A1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76171C52" w14:textId="77777777" w:rsidR="00C26EA5" w:rsidRPr="00A038D0" w:rsidRDefault="00C26EA5" w:rsidP="00833C08">
            <w:pPr>
              <w:spacing w:line="480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sv-SE"/>
              </w:rPr>
              <w:t>Divorced</w:t>
            </w:r>
          </w:p>
        </w:tc>
        <w:tc>
          <w:tcPr>
            <w:tcW w:w="1377" w:type="dxa"/>
            <w:gridSpan w:val="2"/>
          </w:tcPr>
          <w:p w14:paraId="6FA65BD7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105</w:t>
            </w:r>
          </w:p>
        </w:tc>
        <w:tc>
          <w:tcPr>
            <w:tcW w:w="1599" w:type="dxa"/>
            <w:gridSpan w:val="2"/>
            <w:noWrap/>
          </w:tcPr>
          <w:p w14:paraId="5C1E303A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780</w:t>
            </w:r>
          </w:p>
        </w:tc>
        <w:tc>
          <w:tcPr>
            <w:tcW w:w="1514" w:type="dxa"/>
            <w:noWrap/>
          </w:tcPr>
          <w:p w14:paraId="0D2D1B48" w14:textId="42927E02" w:rsidR="00C26EA5" w:rsidRPr="00A038D0" w:rsidRDefault="00C2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6092</w:t>
            </w:r>
          </w:p>
        </w:tc>
        <w:tc>
          <w:tcPr>
            <w:tcW w:w="2021" w:type="dxa"/>
            <w:noWrap/>
          </w:tcPr>
          <w:p w14:paraId="167C5673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4.85 (4.51-5.20)</w:t>
            </w:r>
          </w:p>
        </w:tc>
        <w:tc>
          <w:tcPr>
            <w:tcW w:w="1715" w:type="dxa"/>
          </w:tcPr>
          <w:p w14:paraId="3B0D4395" w14:textId="44FDCC92" w:rsidR="00C26EA5" w:rsidRPr="00A038D0" w:rsidRDefault="00C2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37.</w:t>
            </w:r>
            <w:r w:rsidR="00FC237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</w:t>
            </w:r>
          </w:p>
        </w:tc>
      </w:tr>
      <w:tr w:rsidR="00C26EA5" w:rsidRPr="00A038D0" w14:paraId="298BE243" w14:textId="77777777" w:rsidTr="005C5A1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540C5553" w14:textId="77777777" w:rsidR="00C26EA5" w:rsidRPr="00A038D0" w:rsidRDefault="00C26EA5" w:rsidP="00833C08">
            <w:pPr>
              <w:spacing w:line="480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sv-SE"/>
              </w:rPr>
              <w:t>Widowed</w:t>
            </w:r>
          </w:p>
        </w:tc>
        <w:tc>
          <w:tcPr>
            <w:tcW w:w="1377" w:type="dxa"/>
            <w:gridSpan w:val="2"/>
          </w:tcPr>
          <w:p w14:paraId="7832424A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529</w:t>
            </w:r>
          </w:p>
        </w:tc>
        <w:tc>
          <w:tcPr>
            <w:tcW w:w="1599" w:type="dxa"/>
            <w:gridSpan w:val="2"/>
            <w:noWrap/>
          </w:tcPr>
          <w:p w14:paraId="3B261BBA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607</w:t>
            </w:r>
          </w:p>
        </w:tc>
        <w:tc>
          <w:tcPr>
            <w:tcW w:w="1514" w:type="dxa"/>
            <w:noWrap/>
          </w:tcPr>
          <w:p w14:paraId="40027860" w14:textId="51F6F892" w:rsidR="00C26EA5" w:rsidRPr="00A038D0" w:rsidRDefault="00C2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975</w:t>
            </w:r>
            <w:r w:rsidR="00BE023C"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3</w:t>
            </w:r>
          </w:p>
        </w:tc>
        <w:tc>
          <w:tcPr>
            <w:tcW w:w="2021" w:type="dxa"/>
            <w:noWrap/>
          </w:tcPr>
          <w:p w14:paraId="39D0D17E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8.14 (7.74-8.54)</w:t>
            </w:r>
          </w:p>
        </w:tc>
        <w:tc>
          <w:tcPr>
            <w:tcW w:w="1715" w:type="dxa"/>
          </w:tcPr>
          <w:p w14:paraId="1B01A7B7" w14:textId="0AAACE63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63.5</w:t>
            </w:r>
          </w:p>
        </w:tc>
      </w:tr>
      <w:tr w:rsidR="00C26EA5" w:rsidRPr="00A038D0" w14:paraId="4D948197" w14:textId="77777777" w:rsidTr="005C5A1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7673E274" w14:textId="77777777" w:rsidR="00C26EA5" w:rsidRPr="00A038D0" w:rsidRDefault="00C26EA5" w:rsidP="00833C08">
            <w:pPr>
              <w:spacing w:line="480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Education:</w:t>
            </w:r>
          </w:p>
        </w:tc>
        <w:tc>
          <w:tcPr>
            <w:tcW w:w="1377" w:type="dxa"/>
            <w:gridSpan w:val="2"/>
          </w:tcPr>
          <w:p w14:paraId="56C36C3B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1599" w:type="dxa"/>
            <w:gridSpan w:val="2"/>
            <w:noWrap/>
          </w:tcPr>
          <w:p w14:paraId="221C0973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1514" w:type="dxa"/>
            <w:noWrap/>
          </w:tcPr>
          <w:p w14:paraId="28A3377A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2021" w:type="dxa"/>
            <w:noWrap/>
          </w:tcPr>
          <w:p w14:paraId="18940DBA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1715" w:type="dxa"/>
          </w:tcPr>
          <w:p w14:paraId="02DF5A36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</w:tr>
      <w:tr w:rsidR="00C26EA5" w:rsidRPr="00A038D0" w14:paraId="580A7BE8" w14:textId="77777777" w:rsidTr="005C5A1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553C4BA2" w14:textId="72760A77" w:rsidR="00C26EA5" w:rsidRPr="00A038D0" w:rsidRDefault="00C26EA5" w:rsidP="00833C08">
            <w:pPr>
              <w:spacing w:line="480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sv-SE"/>
              </w:rPr>
              <w:lastRenderedPageBreak/>
              <w:t>&lt;10 years</w:t>
            </w:r>
          </w:p>
        </w:tc>
        <w:tc>
          <w:tcPr>
            <w:tcW w:w="1377" w:type="dxa"/>
            <w:gridSpan w:val="2"/>
          </w:tcPr>
          <w:p w14:paraId="052E652A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6081</w:t>
            </w:r>
          </w:p>
        </w:tc>
        <w:tc>
          <w:tcPr>
            <w:tcW w:w="1599" w:type="dxa"/>
            <w:gridSpan w:val="2"/>
            <w:noWrap/>
          </w:tcPr>
          <w:p w14:paraId="5FEBB188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3335</w:t>
            </w:r>
          </w:p>
        </w:tc>
        <w:tc>
          <w:tcPr>
            <w:tcW w:w="1514" w:type="dxa"/>
            <w:noWrap/>
          </w:tcPr>
          <w:p w14:paraId="70068DDD" w14:textId="5B972292" w:rsidR="00C26EA5" w:rsidRPr="00A038D0" w:rsidRDefault="00C2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51220</w:t>
            </w:r>
          </w:p>
        </w:tc>
        <w:tc>
          <w:tcPr>
            <w:tcW w:w="2021" w:type="dxa"/>
            <w:noWrap/>
          </w:tcPr>
          <w:p w14:paraId="467D40DC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6.51 (6.29-6.74)</w:t>
            </w:r>
          </w:p>
        </w:tc>
        <w:tc>
          <w:tcPr>
            <w:tcW w:w="1715" w:type="dxa"/>
          </w:tcPr>
          <w:p w14:paraId="4E2E0F36" w14:textId="50161A46" w:rsidR="00C26EA5" w:rsidRPr="00A038D0" w:rsidRDefault="00C2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38D0">
              <w:rPr>
                <w:rFonts w:ascii="Times New Roman" w:hAnsi="Times New Roman" w:cs="Times New Roman"/>
              </w:rPr>
              <w:t>54.8</w:t>
            </w:r>
          </w:p>
        </w:tc>
      </w:tr>
      <w:tr w:rsidR="00C26EA5" w:rsidRPr="00A038D0" w14:paraId="0574F2F1" w14:textId="77777777" w:rsidTr="005C5A1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254065B3" w14:textId="77777777" w:rsidR="00C26EA5" w:rsidRPr="00A038D0" w:rsidRDefault="00C26EA5" w:rsidP="00833C08">
            <w:pPr>
              <w:spacing w:line="480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sv-SE"/>
              </w:rPr>
              <w:t>10-12 years</w:t>
            </w:r>
          </w:p>
        </w:tc>
        <w:tc>
          <w:tcPr>
            <w:tcW w:w="1377" w:type="dxa"/>
            <w:gridSpan w:val="2"/>
          </w:tcPr>
          <w:p w14:paraId="328A4584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5523</w:t>
            </w:r>
          </w:p>
        </w:tc>
        <w:tc>
          <w:tcPr>
            <w:tcW w:w="1599" w:type="dxa"/>
            <w:gridSpan w:val="2"/>
            <w:noWrap/>
          </w:tcPr>
          <w:p w14:paraId="7D99A959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962</w:t>
            </w:r>
          </w:p>
        </w:tc>
        <w:tc>
          <w:tcPr>
            <w:tcW w:w="1514" w:type="dxa"/>
            <w:noWrap/>
          </w:tcPr>
          <w:p w14:paraId="0B02B7B7" w14:textId="7AFAC418" w:rsidR="00C26EA5" w:rsidRPr="00A038D0" w:rsidRDefault="00C2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43656</w:t>
            </w:r>
          </w:p>
        </w:tc>
        <w:tc>
          <w:tcPr>
            <w:tcW w:w="2021" w:type="dxa"/>
            <w:noWrap/>
          </w:tcPr>
          <w:p w14:paraId="024EAF0B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4.49 (4.30-4.70)</w:t>
            </w:r>
          </w:p>
        </w:tc>
        <w:tc>
          <w:tcPr>
            <w:tcW w:w="1715" w:type="dxa"/>
          </w:tcPr>
          <w:p w14:paraId="1F9DD805" w14:textId="0141D6AA" w:rsidR="00C26EA5" w:rsidRPr="00A038D0" w:rsidRDefault="00C2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35.5</w:t>
            </w:r>
          </w:p>
        </w:tc>
      </w:tr>
      <w:tr w:rsidR="00C26EA5" w:rsidRPr="00A038D0" w14:paraId="1906A3E0" w14:textId="77777777" w:rsidTr="005C5A1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7298B7BA" w14:textId="357C59CD" w:rsidR="00C26EA5" w:rsidRPr="00A038D0" w:rsidRDefault="00C26EA5" w:rsidP="00833C08">
            <w:pPr>
              <w:spacing w:line="480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sv-SE"/>
              </w:rPr>
              <w:t>&gt;12 years</w:t>
            </w:r>
          </w:p>
        </w:tc>
        <w:tc>
          <w:tcPr>
            <w:tcW w:w="1377" w:type="dxa"/>
            <w:gridSpan w:val="2"/>
          </w:tcPr>
          <w:p w14:paraId="67CD52E7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769</w:t>
            </w:r>
          </w:p>
        </w:tc>
        <w:tc>
          <w:tcPr>
            <w:tcW w:w="1599" w:type="dxa"/>
            <w:gridSpan w:val="2"/>
            <w:noWrap/>
          </w:tcPr>
          <w:p w14:paraId="4AF25D55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806</w:t>
            </w:r>
          </w:p>
        </w:tc>
        <w:tc>
          <w:tcPr>
            <w:tcW w:w="1514" w:type="dxa"/>
            <w:noWrap/>
          </w:tcPr>
          <w:p w14:paraId="4EF3518E" w14:textId="55D4FAAB" w:rsidR="00C26EA5" w:rsidRPr="00A038D0" w:rsidRDefault="00C2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1644</w:t>
            </w:r>
          </w:p>
        </w:tc>
        <w:tc>
          <w:tcPr>
            <w:tcW w:w="2021" w:type="dxa"/>
            <w:noWrap/>
          </w:tcPr>
          <w:p w14:paraId="678C9FF5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3.72 (3.47-3.99)</w:t>
            </w:r>
          </w:p>
        </w:tc>
        <w:tc>
          <w:tcPr>
            <w:tcW w:w="1715" w:type="dxa"/>
          </w:tcPr>
          <w:p w14:paraId="18E15F03" w14:textId="66A153D4" w:rsidR="00C26EA5" w:rsidRPr="00A038D0" w:rsidRDefault="00C2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9.1</w:t>
            </w:r>
          </w:p>
        </w:tc>
      </w:tr>
      <w:tr w:rsidR="00C26EA5" w:rsidRPr="00A038D0" w14:paraId="6D197B94" w14:textId="77777777" w:rsidTr="005C5A1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2EC97B2E" w14:textId="2B2C4BBB" w:rsidR="00C26EA5" w:rsidRPr="00A038D0" w:rsidRDefault="00C26EA5" w:rsidP="00833C08">
            <w:pPr>
              <w:spacing w:line="480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sv-SE"/>
              </w:rPr>
              <w:t>NA</w:t>
            </w:r>
          </w:p>
        </w:tc>
        <w:tc>
          <w:tcPr>
            <w:tcW w:w="1377" w:type="dxa"/>
            <w:gridSpan w:val="2"/>
          </w:tcPr>
          <w:p w14:paraId="02874D09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64</w:t>
            </w:r>
          </w:p>
        </w:tc>
        <w:tc>
          <w:tcPr>
            <w:tcW w:w="1599" w:type="dxa"/>
            <w:gridSpan w:val="2"/>
            <w:noWrap/>
          </w:tcPr>
          <w:p w14:paraId="1BA30406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99</w:t>
            </w:r>
          </w:p>
        </w:tc>
        <w:tc>
          <w:tcPr>
            <w:tcW w:w="1514" w:type="dxa"/>
            <w:noWrap/>
          </w:tcPr>
          <w:p w14:paraId="57DE2509" w14:textId="5619CBEC" w:rsidR="00C26EA5" w:rsidRPr="00A038D0" w:rsidRDefault="00C2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20</w:t>
            </w:r>
            <w:r w:rsidR="006823C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</w:t>
            </w:r>
          </w:p>
        </w:tc>
        <w:tc>
          <w:tcPr>
            <w:tcW w:w="2021" w:type="dxa"/>
            <w:noWrap/>
          </w:tcPr>
          <w:p w14:paraId="003FA65C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8.25 (6.70-10.04)</w:t>
            </w:r>
          </w:p>
        </w:tc>
        <w:tc>
          <w:tcPr>
            <w:tcW w:w="1715" w:type="dxa"/>
          </w:tcPr>
          <w:p w14:paraId="24DDD3F7" w14:textId="36B109C2" w:rsidR="00C26EA5" w:rsidRPr="00A038D0" w:rsidRDefault="00C2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60.</w:t>
            </w:r>
            <w:r w:rsidR="006823C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4</w:t>
            </w:r>
          </w:p>
        </w:tc>
      </w:tr>
      <w:tr w:rsidR="00C26EA5" w:rsidRPr="00A038D0" w14:paraId="08F4B015" w14:textId="77777777" w:rsidTr="005C5A1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05A6C49F" w14:textId="77777777" w:rsidR="00C26EA5" w:rsidRPr="00A038D0" w:rsidRDefault="00C26EA5" w:rsidP="00833C08">
            <w:pPr>
              <w:spacing w:line="480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Income:</w:t>
            </w:r>
          </w:p>
        </w:tc>
        <w:tc>
          <w:tcPr>
            <w:tcW w:w="1377" w:type="dxa"/>
            <w:gridSpan w:val="2"/>
          </w:tcPr>
          <w:p w14:paraId="69D1B1F2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hd w:val="clear" w:color="auto" w:fill="FFFFFF"/>
              </w:rPr>
            </w:pPr>
          </w:p>
        </w:tc>
        <w:tc>
          <w:tcPr>
            <w:tcW w:w="1599" w:type="dxa"/>
            <w:gridSpan w:val="2"/>
            <w:noWrap/>
          </w:tcPr>
          <w:p w14:paraId="2CA474DF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1514" w:type="dxa"/>
            <w:noWrap/>
          </w:tcPr>
          <w:p w14:paraId="3C244E54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2021" w:type="dxa"/>
            <w:noWrap/>
          </w:tcPr>
          <w:p w14:paraId="57DDB2A6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1715" w:type="dxa"/>
          </w:tcPr>
          <w:p w14:paraId="6F1B64BE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</w:tr>
      <w:tr w:rsidR="00C26EA5" w:rsidRPr="00A038D0" w14:paraId="6FB1A662" w14:textId="77777777" w:rsidTr="005C5A1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2E13CE34" w14:textId="77777777" w:rsidR="00C26EA5" w:rsidRPr="00A038D0" w:rsidRDefault="00C26EA5" w:rsidP="00833C08">
            <w:pPr>
              <w:spacing w:line="480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sv-SE"/>
              </w:rPr>
              <w:t>Q1 (lowest)</w:t>
            </w:r>
          </w:p>
        </w:tc>
        <w:tc>
          <w:tcPr>
            <w:tcW w:w="1377" w:type="dxa"/>
            <w:gridSpan w:val="2"/>
          </w:tcPr>
          <w:p w14:paraId="48DA59B0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908</w:t>
            </w:r>
          </w:p>
        </w:tc>
        <w:tc>
          <w:tcPr>
            <w:tcW w:w="1599" w:type="dxa"/>
            <w:gridSpan w:val="2"/>
            <w:noWrap/>
          </w:tcPr>
          <w:p w14:paraId="7BAF82A3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837</w:t>
            </w:r>
          </w:p>
        </w:tc>
        <w:tc>
          <w:tcPr>
            <w:tcW w:w="1514" w:type="dxa"/>
            <w:noWrap/>
          </w:tcPr>
          <w:p w14:paraId="17338EEB" w14:textId="40D015F8" w:rsidR="00C26EA5" w:rsidRPr="00A038D0" w:rsidRDefault="00C2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3482</w:t>
            </w:r>
          </w:p>
        </w:tc>
        <w:tc>
          <w:tcPr>
            <w:tcW w:w="2021" w:type="dxa"/>
            <w:noWrap/>
          </w:tcPr>
          <w:p w14:paraId="2FFE8FD5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7.82 (7.47-8.19)</w:t>
            </w:r>
          </w:p>
        </w:tc>
        <w:tc>
          <w:tcPr>
            <w:tcW w:w="1715" w:type="dxa"/>
          </w:tcPr>
          <w:p w14:paraId="53E0BCA3" w14:textId="09E7914E" w:rsidR="00C26EA5" w:rsidRPr="00A038D0" w:rsidRDefault="00C2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63.</w:t>
            </w:r>
            <w:r w:rsidR="006823C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</w:t>
            </w:r>
          </w:p>
        </w:tc>
      </w:tr>
      <w:tr w:rsidR="00C26EA5" w:rsidRPr="00A038D0" w14:paraId="28F53F9B" w14:textId="77777777" w:rsidTr="00833C0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0D48F065" w14:textId="77777777" w:rsidR="00C26EA5" w:rsidRPr="00A038D0" w:rsidRDefault="00C26EA5" w:rsidP="00833C08">
            <w:pPr>
              <w:spacing w:line="480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sv-SE"/>
              </w:rPr>
              <w:t>Q2</w:t>
            </w:r>
          </w:p>
        </w:tc>
        <w:tc>
          <w:tcPr>
            <w:tcW w:w="1377" w:type="dxa"/>
            <w:gridSpan w:val="2"/>
          </w:tcPr>
          <w:p w14:paraId="423B10A8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908</w:t>
            </w:r>
          </w:p>
        </w:tc>
        <w:tc>
          <w:tcPr>
            <w:tcW w:w="1599" w:type="dxa"/>
            <w:gridSpan w:val="2"/>
            <w:noWrap/>
          </w:tcPr>
          <w:p w14:paraId="6EFADF2F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535</w:t>
            </w:r>
          </w:p>
        </w:tc>
        <w:tc>
          <w:tcPr>
            <w:tcW w:w="1514" w:type="dxa"/>
            <w:noWrap/>
          </w:tcPr>
          <w:p w14:paraId="29510C55" w14:textId="13BE1862" w:rsidR="00C26EA5" w:rsidRPr="00A038D0" w:rsidRDefault="00C2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397</w:t>
            </w:r>
            <w:r w:rsidR="006823C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</w:t>
            </w:r>
          </w:p>
        </w:tc>
        <w:tc>
          <w:tcPr>
            <w:tcW w:w="2021" w:type="dxa"/>
            <w:noWrap/>
          </w:tcPr>
          <w:p w14:paraId="2552CEE7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6.40 (6.09-6.73)</w:t>
            </w:r>
          </w:p>
        </w:tc>
        <w:tc>
          <w:tcPr>
            <w:tcW w:w="1715" w:type="dxa"/>
          </w:tcPr>
          <w:p w14:paraId="74D84C55" w14:textId="7EBA202B" w:rsidR="00C26EA5" w:rsidRPr="00A038D0" w:rsidRDefault="00C2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52.</w:t>
            </w:r>
            <w:r w:rsidR="006823C2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8</w:t>
            </w:r>
          </w:p>
        </w:tc>
      </w:tr>
      <w:tr w:rsidR="00C26EA5" w:rsidRPr="00A038D0" w14:paraId="1E510D6E" w14:textId="77777777" w:rsidTr="00833C0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6395F858" w14:textId="77777777" w:rsidR="00C26EA5" w:rsidRPr="00A038D0" w:rsidRDefault="00C26EA5" w:rsidP="00833C08">
            <w:pPr>
              <w:spacing w:line="48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sv-SE"/>
              </w:rPr>
              <w:t>Q3</w:t>
            </w:r>
          </w:p>
        </w:tc>
        <w:tc>
          <w:tcPr>
            <w:tcW w:w="1377" w:type="dxa"/>
            <w:gridSpan w:val="2"/>
          </w:tcPr>
          <w:p w14:paraId="0B653C69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iCs/>
                <w:color w:val="000000"/>
                <w:lang w:val="en-GB" w:eastAsia="sv-SE"/>
              </w:rPr>
              <w:t>2907</w:t>
            </w:r>
          </w:p>
        </w:tc>
        <w:tc>
          <w:tcPr>
            <w:tcW w:w="1599" w:type="dxa"/>
            <w:gridSpan w:val="2"/>
            <w:noWrap/>
          </w:tcPr>
          <w:p w14:paraId="45CB45F6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iCs/>
                <w:color w:val="000000"/>
                <w:lang w:val="en-GB" w:eastAsia="sv-SE"/>
              </w:rPr>
              <w:t>1322</w:t>
            </w:r>
          </w:p>
        </w:tc>
        <w:tc>
          <w:tcPr>
            <w:tcW w:w="1514" w:type="dxa"/>
            <w:noWrap/>
          </w:tcPr>
          <w:p w14:paraId="2247C297" w14:textId="45711725" w:rsidR="00C26EA5" w:rsidRPr="00A038D0" w:rsidRDefault="00C2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iCs/>
                <w:color w:val="000000"/>
                <w:lang w:val="en-GB" w:eastAsia="sv-SE"/>
              </w:rPr>
              <w:t>23935</w:t>
            </w:r>
          </w:p>
        </w:tc>
        <w:tc>
          <w:tcPr>
            <w:tcW w:w="2021" w:type="dxa"/>
            <w:noWrap/>
          </w:tcPr>
          <w:p w14:paraId="3600D4A0" w14:textId="6EFC9E53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iCs/>
                <w:color w:val="000000"/>
                <w:lang w:val="en-GB" w:eastAsia="sv-SE"/>
              </w:rPr>
              <w:t>5.52 (5-23-5.83)</w:t>
            </w:r>
          </w:p>
        </w:tc>
        <w:tc>
          <w:tcPr>
            <w:tcW w:w="1715" w:type="dxa"/>
          </w:tcPr>
          <w:p w14:paraId="58E9D9B0" w14:textId="1E91B44B" w:rsidR="00C26EA5" w:rsidRPr="00A038D0" w:rsidRDefault="00C2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iCs/>
                <w:color w:val="000000"/>
                <w:lang w:val="en-GB" w:eastAsia="sv-SE"/>
              </w:rPr>
              <w:t>45.</w:t>
            </w:r>
            <w:r w:rsidR="006823C2">
              <w:rPr>
                <w:rFonts w:ascii="Times New Roman" w:eastAsia="Times New Roman" w:hAnsi="Times New Roman" w:cs="Times New Roman"/>
                <w:iCs/>
                <w:color w:val="000000"/>
                <w:lang w:val="en-GB" w:eastAsia="sv-SE"/>
              </w:rPr>
              <w:t>5</w:t>
            </w:r>
          </w:p>
        </w:tc>
      </w:tr>
      <w:tr w:rsidR="00C26EA5" w:rsidRPr="00A038D0" w14:paraId="558BA430" w14:textId="77777777" w:rsidTr="005C5A1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267CFC4B" w14:textId="77777777" w:rsidR="00C26EA5" w:rsidRPr="00A038D0" w:rsidRDefault="00C26EA5" w:rsidP="00833C08">
            <w:pPr>
              <w:spacing w:line="480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sv-SE"/>
              </w:rPr>
              <w:t>Q4</w:t>
            </w:r>
          </w:p>
        </w:tc>
        <w:tc>
          <w:tcPr>
            <w:tcW w:w="1377" w:type="dxa"/>
            <w:gridSpan w:val="2"/>
          </w:tcPr>
          <w:p w14:paraId="23E7A017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iCs/>
                <w:color w:val="000000"/>
                <w:lang w:val="en-GB" w:eastAsia="sv-SE"/>
              </w:rPr>
              <w:t>2907</w:t>
            </w:r>
          </w:p>
        </w:tc>
        <w:tc>
          <w:tcPr>
            <w:tcW w:w="1599" w:type="dxa"/>
            <w:gridSpan w:val="2"/>
            <w:noWrap/>
          </w:tcPr>
          <w:p w14:paraId="07F559D7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iCs/>
                <w:color w:val="000000"/>
                <w:lang w:val="en-GB" w:eastAsia="sv-SE"/>
              </w:rPr>
              <w:t>938</w:t>
            </w:r>
          </w:p>
        </w:tc>
        <w:tc>
          <w:tcPr>
            <w:tcW w:w="1514" w:type="dxa"/>
            <w:noWrap/>
          </w:tcPr>
          <w:p w14:paraId="6A844B85" w14:textId="56BE7085" w:rsidR="00C26EA5" w:rsidRPr="00A038D0" w:rsidRDefault="00C26EA5">
            <w:pPr>
              <w:spacing w:line="480" w:lineRule="auto"/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iCs/>
                <w:color w:val="000000"/>
                <w:lang w:val="en-GB" w:eastAsia="sv-SE"/>
              </w:rPr>
              <w:t>24615</w:t>
            </w:r>
          </w:p>
        </w:tc>
        <w:tc>
          <w:tcPr>
            <w:tcW w:w="2021" w:type="dxa"/>
            <w:noWrap/>
          </w:tcPr>
          <w:p w14:paraId="705212EB" w14:textId="77777777" w:rsidR="00C26EA5" w:rsidRPr="00A038D0" w:rsidRDefault="00C26EA5" w:rsidP="00833C08">
            <w:pPr>
              <w:spacing w:line="480" w:lineRule="auto"/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iCs/>
                <w:color w:val="000000"/>
                <w:lang w:val="en-GB" w:eastAsia="sv-SE"/>
              </w:rPr>
              <w:t>3.81 (3.57-4.06)</w:t>
            </w:r>
          </w:p>
        </w:tc>
        <w:tc>
          <w:tcPr>
            <w:tcW w:w="1715" w:type="dxa"/>
          </w:tcPr>
          <w:p w14:paraId="17ACA6E7" w14:textId="62EF7EE6" w:rsidR="00C26EA5" w:rsidRPr="00A038D0" w:rsidRDefault="00C26EA5">
            <w:pPr>
              <w:spacing w:line="480" w:lineRule="auto"/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iCs/>
                <w:color w:val="000000"/>
                <w:lang w:val="en-GB" w:eastAsia="sv-SE"/>
              </w:rPr>
              <w:t>32.</w:t>
            </w:r>
            <w:r w:rsidR="006823C2">
              <w:rPr>
                <w:rFonts w:ascii="Times New Roman" w:eastAsia="Times New Roman" w:hAnsi="Times New Roman" w:cs="Times New Roman"/>
                <w:iCs/>
                <w:color w:val="000000"/>
                <w:lang w:val="en-GB" w:eastAsia="sv-SE"/>
              </w:rPr>
              <w:t>3</w:t>
            </w:r>
          </w:p>
        </w:tc>
      </w:tr>
      <w:tr w:rsidR="00C26EA5" w:rsidRPr="00A038D0" w14:paraId="17FFA6C6" w14:textId="77777777" w:rsidTr="005C5A1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  <w:noWrap/>
          </w:tcPr>
          <w:p w14:paraId="6926AF16" w14:textId="77777777" w:rsidR="00C26EA5" w:rsidRPr="00A038D0" w:rsidRDefault="00C26EA5" w:rsidP="00833C08">
            <w:pPr>
              <w:spacing w:line="480" w:lineRule="auto"/>
              <w:ind w:firstLineChars="100" w:firstLine="2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sv-SE"/>
              </w:rPr>
              <w:t>Q5</w:t>
            </w:r>
          </w:p>
        </w:tc>
        <w:tc>
          <w:tcPr>
            <w:tcW w:w="1377" w:type="dxa"/>
            <w:gridSpan w:val="2"/>
            <w:tcBorders>
              <w:bottom w:val="single" w:sz="4" w:space="0" w:color="auto"/>
            </w:tcBorders>
          </w:tcPr>
          <w:p w14:paraId="0C17BD2E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iCs/>
                <w:color w:val="000000"/>
                <w:lang w:val="en-GB" w:eastAsia="sv-SE"/>
              </w:rPr>
              <w:t>2907</w:t>
            </w:r>
          </w:p>
        </w:tc>
        <w:tc>
          <w:tcPr>
            <w:tcW w:w="1599" w:type="dxa"/>
            <w:gridSpan w:val="2"/>
            <w:tcBorders>
              <w:bottom w:val="single" w:sz="4" w:space="0" w:color="auto"/>
            </w:tcBorders>
            <w:noWrap/>
          </w:tcPr>
          <w:p w14:paraId="05C14D8E" w14:textId="77777777" w:rsidR="00C26EA5" w:rsidRPr="00A038D0" w:rsidRDefault="00C26EA5" w:rsidP="00833C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iCs/>
                <w:color w:val="000000"/>
                <w:lang w:val="en-GB" w:eastAsia="sv-SE"/>
              </w:rPr>
              <w:t>570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noWrap/>
          </w:tcPr>
          <w:p w14:paraId="63C8EAC5" w14:textId="18E41C91" w:rsidR="00C26EA5" w:rsidRPr="00A038D0" w:rsidRDefault="00C26EA5">
            <w:pPr>
              <w:spacing w:line="480" w:lineRule="auto"/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iCs/>
                <w:color w:val="000000"/>
                <w:lang w:val="en-GB" w:eastAsia="sv-SE"/>
              </w:rPr>
              <w:t>2171</w:t>
            </w:r>
            <w:r w:rsidR="006823C2">
              <w:rPr>
                <w:rFonts w:ascii="Times New Roman" w:eastAsia="Times New Roman" w:hAnsi="Times New Roman" w:cs="Times New Roman"/>
                <w:iCs/>
                <w:color w:val="000000"/>
                <w:lang w:val="en-GB" w:eastAsia="sv-SE"/>
              </w:rPr>
              <w:t>8</w:t>
            </w:r>
          </w:p>
        </w:tc>
        <w:tc>
          <w:tcPr>
            <w:tcW w:w="2021" w:type="dxa"/>
            <w:tcBorders>
              <w:bottom w:val="single" w:sz="4" w:space="0" w:color="auto"/>
            </w:tcBorders>
            <w:noWrap/>
          </w:tcPr>
          <w:p w14:paraId="2DE36B86" w14:textId="77777777" w:rsidR="00C26EA5" w:rsidRPr="00A038D0" w:rsidRDefault="00C26EA5" w:rsidP="00833C08">
            <w:pPr>
              <w:spacing w:line="480" w:lineRule="auto"/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iCs/>
                <w:color w:val="000000"/>
                <w:lang w:val="en-GB" w:eastAsia="sv-SE"/>
              </w:rPr>
              <w:t>2.62 (2.41-2.85)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08A0B2FF" w14:textId="0228A672" w:rsidR="00C26EA5" w:rsidRPr="00A038D0" w:rsidRDefault="00C26EA5">
            <w:pPr>
              <w:spacing w:line="480" w:lineRule="auto"/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GB" w:eastAsia="sv-SE"/>
              </w:rPr>
            </w:pPr>
            <w:r w:rsidRPr="00A038D0">
              <w:rPr>
                <w:rFonts w:ascii="Times New Roman" w:eastAsia="Times New Roman" w:hAnsi="Times New Roman" w:cs="Times New Roman"/>
                <w:iCs/>
                <w:color w:val="000000"/>
                <w:lang w:val="en-GB" w:eastAsia="sv-SE"/>
              </w:rPr>
              <w:t>19.6</w:t>
            </w:r>
          </w:p>
        </w:tc>
      </w:tr>
    </w:tbl>
    <w:p w14:paraId="1374B2B5" w14:textId="12DEF22B" w:rsidR="000C1045" w:rsidRPr="000C1045" w:rsidRDefault="00DD56D3" w:rsidP="00C26EA5">
      <w:pPr>
        <w:tabs>
          <w:tab w:val="left" w:pos="3050"/>
        </w:tabs>
        <w:rPr>
          <w:rFonts w:ascii="Times New Roman" w:hAnsi="Times New Roman" w:cs="Times New Roman"/>
          <w:b/>
          <w:lang w:val="en-GB"/>
        </w:rPr>
        <w:sectPr w:rsidR="000C1045" w:rsidRPr="000C1045" w:rsidSect="000C1045">
          <w:footerReference w:type="default" r:id="rId7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A038D0">
        <w:rPr>
          <w:rFonts w:ascii="Times New Roman" w:hAnsi="Times New Roman" w:cs="Times New Roman"/>
          <w:bCs/>
          <w:lang w:val="en-GB"/>
        </w:rPr>
        <w:t>*</w:t>
      </w:r>
      <w:r w:rsidR="006D78A2" w:rsidRPr="00A038D0">
        <w:rPr>
          <w:rFonts w:ascii="Times New Roman" w:hAnsi="Times New Roman" w:cs="Times New Roman"/>
          <w:bCs/>
          <w:lang w:val="en-GB"/>
        </w:rPr>
        <w:t xml:space="preserve">IR= </w:t>
      </w:r>
      <w:r w:rsidR="00BE023C" w:rsidRPr="00A038D0">
        <w:rPr>
          <w:rFonts w:ascii="Times New Roman" w:hAnsi="Times New Roman" w:cs="Times New Roman"/>
          <w:bCs/>
          <w:lang w:val="en-GB"/>
        </w:rPr>
        <w:t>I</w:t>
      </w:r>
      <w:r w:rsidR="006D78A2" w:rsidRPr="00A038D0">
        <w:rPr>
          <w:rFonts w:ascii="Times New Roman" w:hAnsi="Times New Roman" w:cs="Times New Roman"/>
          <w:bCs/>
          <w:lang w:val="en-GB"/>
        </w:rPr>
        <w:t xml:space="preserve">ncidence rate. </w:t>
      </w:r>
      <w:r w:rsidR="00C26EA5" w:rsidRPr="00A038D0">
        <w:rPr>
          <w:rFonts w:ascii="Times New Roman" w:hAnsi="Times New Roman" w:cs="Times New Roman"/>
          <w:bCs/>
          <w:lang w:val="en-GB"/>
        </w:rPr>
        <w:t xml:space="preserve">NA= </w:t>
      </w:r>
      <w:r w:rsidR="00BE023C" w:rsidRPr="00A038D0">
        <w:rPr>
          <w:rFonts w:ascii="Times New Roman" w:hAnsi="Times New Roman" w:cs="Times New Roman"/>
          <w:bCs/>
          <w:lang w:val="en-GB"/>
        </w:rPr>
        <w:t>N</w:t>
      </w:r>
      <w:r w:rsidR="00C26EA5" w:rsidRPr="00A038D0">
        <w:rPr>
          <w:rFonts w:ascii="Times New Roman" w:hAnsi="Times New Roman" w:cs="Times New Roman"/>
          <w:bCs/>
          <w:lang w:val="en-GB"/>
        </w:rPr>
        <w:t>ot analysed. Q</w:t>
      </w:r>
      <w:r w:rsidR="00153558">
        <w:rPr>
          <w:rFonts w:ascii="Times New Roman" w:hAnsi="Times New Roman" w:cs="Times New Roman"/>
          <w:bCs/>
          <w:lang w:val="en-GB"/>
        </w:rPr>
        <w:t xml:space="preserve"> </w:t>
      </w:r>
      <w:r w:rsidR="00C26EA5" w:rsidRPr="00A038D0">
        <w:rPr>
          <w:rFonts w:ascii="Times New Roman" w:hAnsi="Times New Roman" w:cs="Times New Roman"/>
          <w:bCs/>
          <w:lang w:val="en-GB"/>
        </w:rPr>
        <w:t xml:space="preserve">= </w:t>
      </w:r>
      <w:r w:rsidR="00BE023C" w:rsidRPr="00A038D0">
        <w:rPr>
          <w:rFonts w:ascii="Times New Roman" w:hAnsi="Times New Roman" w:cs="Times New Roman"/>
          <w:bCs/>
          <w:lang w:val="en-GB"/>
        </w:rPr>
        <w:t>Q</w:t>
      </w:r>
      <w:r w:rsidR="00C26EA5" w:rsidRPr="00A038D0">
        <w:rPr>
          <w:rFonts w:ascii="Times New Roman" w:hAnsi="Times New Roman" w:cs="Times New Roman"/>
          <w:bCs/>
          <w:lang w:val="en-GB"/>
        </w:rPr>
        <w:t xml:space="preserve">uintile, Q1= </w:t>
      </w:r>
      <w:r w:rsidR="00BE023C" w:rsidRPr="00A038D0">
        <w:rPr>
          <w:rFonts w:ascii="Times New Roman" w:hAnsi="Times New Roman" w:cs="Times New Roman"/>
          <w:bCs/>
          <w:lang w:val="en-GB"/>
        </w:rPr>
        <w:t>L</w:t>
      </w:r>
      <w:r w:rsidR="00C26EA5" w:rsidRPr="00A038D0">
        <w:rPr>
          <w:rFonts w:ascii="Times New Roman" w:hAnsi="Times New Roman" w:cs="Times New Roman"/>
          <w:bCs/>
          <w:lang w:val="en-GB"/>
        </w:rPr>
        <w:t>owest</w:t>
      </w:r>
      <w:r w:rsidR="00026836" w:rsidRPr="00A038D0">
        <w:rPr>
          <w:rFonts w:ascii="Times New Roman" w:hAnsi="Times New Roman" w:cs="Times New Roman"/>
          <w:bCs/>
          <w:lang w:val="en-GB"/>
        </w:rPr>
        <w:t xml:space="preserve"> income level</w:t>
      </w:r>
      <w:r w:rsidR="00C26EA5" w:rsidRPr="00A038D0">
        <w:rPr>
          <w:rFonts w:ascii="Times New Roman" w:hAnsi="Times New Roman" w:cs="Times New Roman"/>
          <w:bCs/>
          <w:lang w:val="en-GB"/>
        </w:rPr>
        <w:t>, Q5</w:t>
      </w:r>
      <w:r w:rsidR="00153558">
        <w:rPr>
          <w:rFonts w:ascii="Times New Roman" w:hAnsi="Times New Roman" w:cs="Times New Roman"/>
          <w:bCs/>
          <w:lang w:val="en-GB"/>
        </w:rPr>
        <w:t xml:space="preserve"> </w:t>
      </w:r>
      <w:r w:rsidR="00C26EA5" w:rsidRPr="00A038D0">
        <w:rPr>
          <w:rFonts w:ascii="Times New Roman" w:hAnsi="Times New Roman" w:cs="Times New Roman"/>
          <w:bCs/>
          <w:lang w:val="en-GB"/>
        </w:rPr>
        <w:t xml:space="preserve">= </w:t>
      </w:r>
      <w:r w:rsidR="00BE023C" w:rsidRPr="00A038D0">
        <w:rPr>
          <w:rFonts w:ascii="Times New Roman" w:hAnsi="Times New Roman" w:cs="Times New Roman"/>
          <w:bCs/>
          <w:lang w:val="en-GB"/>
        </w:rPr>
        <w:t>H</w:t>
      </w:r>
      <w:r w:rsidR="00C26EA5" w:rsidRPr="00A038D0">
        <w:rPr>
          <w:rFonts w:ascii="Times New Roman" w:hAnsi="Times New Roman" w:cs="Times New Roman"/>
          <w:bCs/>
          <w:lang w:val="en-GB"/>
        </w:rPr>
        <w:t>ighest</w:t>
      </w:r>
      <w:r w:rsidR="00026836" w:rsidRPr="00A038D0">
        <w:rPr>
          <w:rFonts w:ascii="Times New Roman" w:hAnsi="Times New Roman" w:cs="Times New Roman"/>
          <w:bCs/>
          <w:lang w:val="en-GB"/>
        </w:rPr>
        <w:t xml:space="preserve"> income le</w:t>
      </w:r>
    </w:p>
    <w:p w14:paraId="21EB1B47" w14:textId="77777777" w:rsidR="00DB1926" w:rsidRDefault="00DB1926" w:rsidP="00C26EA5">
      <w:pPr>
        <w:tabs>
          <w:tab w:val="left" w:pos="3050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0248E4CA" w14:textId="77777777" w:rsidR="00DB1926" w:rsidRDefault="00DB1926" w:rsidP="00DB1926">
      <w:pPr>
        <w:rPr>
          <w:rFonts w:ascii="Calibri Light" w:hAnsi="Calibri Light" w:cs="Calibri Light"/>
          <w:b/>
          <w:sz w:val="24"/>
          <w:szCs w:val="24"/>
          <w:lang w:val="en-GB"/>
        </w:rPr>
      </w:pPr>
    </w:p>
    <w:p w14:paraId="417DC2D2" w14:textId="77777777" w:rsidR="00DB1926" w:rsidRDefault="00DB1926" w:rsidP="00DB1926">
      <w:pPr>
        <w:rPr>
          <w:rFonts w:ascii="Calibri Light" w:hAnsi="Calibri Light" w:cs="Calibri Light"/>
          <w:b/>
          <w:sz w:val="24"/>
          <w:szCs w:val="24"/>
          <w:lang w:val="en-GB"/>
        </w:rPr>
      </w:pPr>
      <w:r>
        <w:rPr>
          <w:rFonts w:ascii="Calibri Light" w:hAnsi="Calibri Light" w:cs="Calibri Light"/>
          <w:b/>
          <w:noProof/>
          <w:sz w:val="24"/>
          <w:szCs w:val="24"/>
          <w:lang w:eastAsia="sv-SE"/>
        </w:rPr>
        <mc:AlternateContent>
          <mc:Choice Requires="wpg">
            <w:drawing>
              <wp:inline distT="0" distB="0" distL="0" distR="0" wp14:anchorId="09C95577" wp14:editId="0BE07B51">
                <wp:extent cx="5276852" cy="4929246"/>
                <wp:effectExtent l="0" t="0" r="19050" b="24130"/>
                <wp:docPr id="15" name="Grup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6852" cy="4929246"/>
                          <a:chOff x="0" y="82550"/>
                          <a:chExt cx="5276852" cy="4929246"/>
                        </a:xfrm>
                      </wpg:grpSpPr>
                      <wps:wsp>
                        <wps:cNvPr id="4" name="Rektangel: rundade hörn 3">
                          <a:extLst>
                            <a:ext uri="{FF2B5EF4-FFF2-40B4-BE49-F238E27FC236}">
                              <a16:creationId xmlns:a16="http://schemas.microsoft.com/office/drawing/2014/main" id="{ADA705E7-E73C-4814-93DA-7DE9FFF470FC}"/>
                            </a:ext>
                          </a:extLst>
                        </wps:cNvPr>
                        <wps:cNvSpPr/>
                        <wps:spPr>
                          <a:xfrm>
                            <a:off x="25400" y="82550"/>
                            <a:ext cx="1952627" cy="946078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7092BB1" w14:textId="77777777" w:rsidR="00DB1926" w:rsidRPr="000B7E2F" w:rsidRDefault="00DB1926" w:rsidP="00DB192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0B7E2F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lang w:val="en-GB"/>
                                </w:rPr>
                                <w:t>Isolated SAVR between</w:t>
                              </w:r>
                            </w:p>
                            <w:p w14:paraId="15DDF7CD" w14:textId="77777777" w:rsidR="00DB1926" w:rsidRPr="006D4245" w:rsidRDefault="00DB1926" w:rsidP="00DB192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lang w:val="en-GB"/>
                                </w:rPr>
                              </w:pPr>
                              <w:r w:rsidRPr="006D4245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lang w:val="en-GB"/>
                                </w:rPr>
                                <w:t>1997-2020</w:t>
                              </w:r>
                            </w:p>
                            <w:p w14:paraId="7F78266C" w14:textId="77777777" w:rsidR="00DB1926" w:rsidRPr="006D4245" w:rsidRDefault="00DB1926" w:rsidP="00DB192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lang w:val="en-GB"/>
                                </w:rPr>
                              </w:pPr>
                              <w:r w:rsidRPr="006D4245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lang w:val="en-GB"/>
                                </w:rPr>
                                <w:t>N=17860</w:t>
                              </w:r>
                            </w:p>
                            <w:p w14:paraId="3F66EADB" w14:textId="77777777" w:rsidR="00DB1926" w:rsidRPr="000B7E2F" w:rsidRDefault="00DB1926" w:rsidP="00DB192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lang w:val="en-GB"/>
                                </w:rPr>
                              </w:pPr>
                            </w:p>
                            <w:p w14:paraId="6A4CA381" w14:textId="77777777" w:rsidR="00DB1926" w:rsidRPr="000B7E2F" w:rsidRDefault="00DB1926" w:rsidP="00DB1926">
                              <w:pPr>
                                <w:jc w:val="center"/>
                                <w:rPr>
                                  <w:rFonts w:hAnsi="Calibri"/>
                                  <w:color w:val="000000"/>
                                  <w:kern w:val="24"/>
                                  <w:lang w:val="en-GB"/>
                                </w:rPr>
                              </w:pPr>
                              <w:r w:rsidRPr="000B7E2F">
                                <w:rPr>
                                  <w:rFonts w:hAnsi="Calibri"/>
                                  <w:color w:val="000000"/>
                                  <w:kern w:val="24"/>
                                  <w:lang w:val="en-GB"/>
                                </w:rPr>
                                <w:t>n=17 860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" name="Platshållare för innehåll 4">
                          <a:extLst>
                            <a:ext uri="{FF2B5EF4-FFF2-40B4-BE49-F238E27FC236}">
                              <a16:creationId xmlns:a16="http://schemas.microsoft.com/office/drawing/2014/main" id="{515EE49B-1B27-40A4-9A76-FCB75494BA74}"/>
                            </a:ext>
                          </a:extLst>
                        </wps:cNvPr>
                        <wps:cNvSpPr txBox="1">
                          <a:spLocks/>
                        </wps:cNvSpPr>
                        <wps:spPr>
                          <a:xfrm>
                            <a:off x="3232150" y="2120900"/>
                            <a:ext cx="2038348" cy="683434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92984CD" w14:textId="77777777" w:rsidR="00DB1926" w:rsidRPr="006D4245" w:rsidRDefault="00DB1926" w:rsidP="00DB192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6D4245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lang w:val="en-GB"/>
                                </w:rPr>
                                <w:t>Patients with history of endocarditis</w:t>
                              </w:r>
                              <w:r w:rsidRPr="006D4245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lang w:val="en-GB"/>
                                </w:rPr>
                                <w:br/>
                                <w:t>n=1168</w:t>
                              </w:r>
                            </w:p>
                          </w:txbxContent>
                        </wps:txbx>
                        <wps:bodyPr vert="horz" lIns="91440" tIns="45720" rIns="91440" bIns="45720" rtlCol="0" anchor="ctr">
                          <a:noAutofit/>
                        </wps:bodyPr>
                      </wps:wsp>
                      <wps:wsp>
                        <wps:cNvPr id="7" name="Platshållare för innehåll 4">
                          <a:extLst>
                            <a:ext uri="{FF2B5EF4-FFF2-40B4-BE49-F238E27FC236}">
                              <a16:creationId xmlns:a16="http://schemas.microsoft.com/office/drawing/2014/main" id="{88EAED9C-5869-4326-A290-12B05C9B07E1}"/>
                            </a:ext>
                          </a:extLst>
                        </wps:cNvPr>
                        <wps:cNvSpPr txBox="1">
                          <a:spLocks/>
                        </wps:cNvSpPr>
                        <wps:spPr>
                          <a:xfrm>
                            <a:off x="3238500" y="1028700"/>
                            <a:ext cx="2038349" cy="719138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8D86664" w14:textId="77777777" w:rsidR="00DB1926" w:rsidRPr="00110CEC" w:rsidRDefault="00DB1926" w:rsidP="00DB192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110CE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lang w:val="en-GB"/>
                                </w:rPr>
                                <w:t xml:space="preserve">Patients without diagnosis of aortic stenosis </w:t>
                              </w:r>
                              <w:r w:rsidRPr="00110CE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lang w:val="en-GB"/>
                                </w:rPr>
                                <w:br/>
                                <w:t>n=1532</w:t>
                              </w:r>
                            </w:p>
                          </w:txbxContent>
                        </wps:txbx>
                        <wps:bodyPr vert="horz" lIns="91440" tIns="45720" rIns="91440" bIns="45720" rtlCol="0" anchor="ctr">
                          <a:normAutofit/>
                        </wps:bodyPr>
                      </wps:wsp>
                      <wps:wsp>
                        <wps:cNvPr id="8" name="Platshållare för innehåll 4">
                          <a:extLst>
                            <a:ext uri="{FF2B5EF4-FFF2-40B4-BE49-F238E27FC236}">
                              <a16:creationId xmlns:a16="http://schemas.microsoft.com/office/drawing/2014/main" id="{FFB5F407-C0A6-4C62-A198-744C1468A496}"/>
                            </a:ext>
                          </a:extLst>
                        </wps:cNvPr>
                        <wps:cNvSpPr txBox="1">
                          <a:spLocks/>
                        </wps:cNvSpPr>
                        <wps:spPr>
                          <a:xfrm>
                            <a:off x="0" y="4349750"/>
                            <a:ext cx="1900240" cy="662046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0DCF3D4" w14:textId="77777777" w:rsidR="00DB1926" w:rsidRPr="00110CEC" w:rsidRDefault="00DB1926" w:rsidP="00DB192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110CE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lang w:val="en-GB"/>
                                </w:rPr>
                                <w:t>Final cohort of isolated SAVR</w:t>
                              </w:r>
                              <w:r w:rsidRPr="00110CE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lang w:val="en-GB"/>
                                </w:rPr>
                                <w:br/>
                                <w:t>n=14 537</w:t>
                              </w:r>
                            </w:p>
                          </w:txbxContent>
                        </wps:txbx>
                        <wps:bodyPr vert="horz" lIns="91440" tIns="45720" rIns="91440" bIns="45720" rtlCol="0" anchor="ctr">
                          <a:normAutofit/>
                        </wps:bodyPr>
                      </wps:wsp>
                      <wps:wsp>
                        <wps:cNvPr id="9" name="Platshållare för innehåll 4">
                          <a:extLst>
                            <a:ext uri="{FF2B5EF4-FFF2-40B4-BE49-F238E27FC236}">
                              <a16:creationId xmlns:a16="http://schemas.microsoft.com/office/drawing/2014/main" id="{123BD845-B2B0-4540-9728-F2717AF8D6C3}"/>
                            </a:ext>
                          </a:extLst>
                        </wps:cNvPr>
                        <wps:cNvSpPr txBox="1">
                          <a:spLocks/>
                        </wps:cNvSpPr>
                        <wps:spPr>
                          <a:xfrm>
                            <a:off x="3276600" y="3162300"/>
                            <a:ext cx="2000252" cy="683434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782DC44" w14:textId="77777777" w:rsidR="00DB1926" w:rsidRPr="00110CEC" w:rsidRDefault="00DB1926" w:rsidP="00DB192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110CE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lang w:val="en-GB"/>
                                </w:rPr>
                                <w:t>Patients with congenital heart disease</w:t>
                              </w:r>
                              <w:r w:rsidRPr="00110CE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lang w:val="en-GB"/>
                                </w:rPr>
                                <w:br/>
                                <w:t>n=623</w:t>
                              </w:r>
                            </w:p>
                          </w:txbxContent>
                        </wps:txbx>
                        <wps:bodyPr vert="horz" lIns="91440" tIns="45720" rIns="91440" bIns="45720" rtlCol="0" anchor="ctr">
                          <a:noAutofit/>
                        </wps:bodyPr>
                      </wps:wsp>
                      <wps:wsp>
                        <wps:cNvPr id="11" name="Rak pilkoppling 10">
                          <a:extLst>
                            <a:ext uri="{FF2B5EF4-FFF2-40B4-BE49-F238E27FC236}">
                              <a16:creationId xmlns:a16="http://schemas.microsoft.com/office/drawing/2014/main" id="{E8AAA669-AA75-474A-9AF6-6F4DD34D563C}"/>
                            </a:ext>
                          </a:extLst>
                        </wps:cNvPr>
                        <wps:cNvCnPr>
                          <a:cxnSpLocks/>
                          <a:endCxn id="8" idx="0"/>
                        </wps:cNvCnPr>
                        <wps:spPr>
                          <a:xfrm>
                            <a:off x="909980" y="1028538"/>
                            <a:ext cx="40140" cy="3320887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4" name="Rak pilkoppling 13">
                          <a:extLst>
                            <a:ext uri="{FF2B5EF4-FFF2-40B4-BE49-F238E27FC236}">
                              <a16:creationId xmlns:a16="http://schemas.microsoft.com/office/drawing/2014/main" id="{6B54459A-A47C-4437-A367-651DB7B120FD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927100" y="1428750"/>
                            <a:ext cx="2314576" cy="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7" name="Rak pilkoppling 16">
                          <a:extLst>
                            <a:ext uri="{FF2B5EF4-FFF2-40B4-BE49-F238E27FC236}">
                              <a16:creationId xmlns:a16="http://schemas.microsoft.com/office/drawing/2014/main" id="{70943E12-6BEB-43C2-AAC7-314DBB8773D0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927100" y="2540000"/>
                            <a:ext cx="2301479" cy="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9" name="Rak pilkoppling 18">
                          <a:extLst>
                            <a:ext uri="{FF2B5EF4-FFF2-40B4-BE49-F238E27FC236}">
                              <a16:creationId xmlns:a16="http://schemas.microsoft.com/office/drawing/2014/main" id="{A6DBC930-C322-4FCC-87B7-BBA1C2769C70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933450" y="3486150"/>
                            <a:ext cx="2344339" cy="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9C95577" id="Grupp 15" o:spid="_x0000_s1026" style="width:415.5pt;height:388.15pt;mso-position-horizontal-relative:char;mso-position-vertical-relative:line" coordorigin=",825" coordsize="52768,492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">
                <v:roundrect id="Rektangel: rundade hörn 3" o:spid="_x0000_s1027" style="position:absolute;left:254;top:825;width:19526;height:946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" fillcolor="window" strokecolor="windowText" strokeweight="1pt">
                  <v:stroke joinstyle="miter"/>
                  <v:textbox>
                    <w:txbxContent>
                      <w:p w14:paraId="57092BB1" w14:textId="77777777" w:rsidR="00DB1926" w:rsidRPr="000B7E2F" w:rsidRDefault="00DB1926" w:rsidP="00DB1926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0B7E2F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lang w:val="en-GB"/>
                          </w:rPr>
                          <w:t>Isolated SAVR between</w:t>
                        </w:r>
                      </w:p>
                      <w:p w14:paraId="15DDF7CD" w14:textId="77777777" w:rsidR="00DB1926" w:rsidRPr="006D4245" w:rsidRDefault="00DB1926" w:rsidP="00DB1926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lang w:val="en-GB"/>
                          </w:rPr>
                        </w:pPr>
                        <w:r w:rsidRPr="006D4245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lang w:val="en-GB"/>
                          </w:rPr>
                          <w:t>1997-2020</w:t>
                        </w:r>
                      </w:p>
                      <w:p w14:paraId="7F78266C" w14:textId="77777777" w:rsidR="00DB1926" w:rsidRPr="006D4245" w:rsidRDefault="00DB1926" w:rsidP="00DB1926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lang w:val="en-GB"/>
                          </w:rPr>
                        </w:pPr>
                        <w:r w:rsidRPr="006D4245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lang w:val="en-GB"/>
                          </w:rPr>
                          <w:t>N=17860</w:t>
                        </w:r>
                      </w:p>
                      <w:p w14:paraId="3F66EADB" w14:textId="77777777" w:rsidR="00DB1926" w:rsidRPr="000B7E2F" w:rsidRDefault="00DB1926" w:rsidP="00DB1926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lang w:val="en-GB"/>
                          </w:rPr>
                        </w:pPr>
                      </w:p>
                      <w:p w14:paraId="6A4CA381" w14:textId="77777777" w:rsidR="00DB1926" w:rsidRPr="000B7E2F" w:rsidRDefault="00DB1926" w:rsidP="00DB1926">
                        <w:pPr>
                          <w:jc w:val="center"/>
                          <w:rPr>
                            <w:rFonts w:hAnsi="Calibri"/>
                            <w:color w:val="000000"/>
                            <w:kern w:val="24"/>
                            <w:lang w:val="en-GB"/>
                          </w:rPr>
                        </w:pPr>
                        <w:r w:rsidRPr="000B7E2F">
                          <w:rPr>
                            <w:rFonts w:hAnsi="Calibri"/>
                            <w:color w:val="000000"/>
                            <w:kern w:val="24"/>
                            <w:lang w:val="en-GB"/>
                          </w:rPr>
                          <w:t>n=17 860</w:t>
                        </w:r>
                      </w:p>
                    </w:txbxContent>
                  </v:textbox>
                </v:roundrect>
                <v:roundrect id="Platshållare för innehåll 4" o:spid="_x0000_s1028" style="position:absolute;left:32321;top:21209;width:20383;height:683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" fillcolor="window" strokecolor="windowText" strokeweight="1pt">
                  <v:stroke joinstyle="miter"/>
                  <v:path arrowok="t"/>
                  <v:textbox>
                    <w:txbxContent>
                      <w:p w14:paraId="192984CD" w14:textId="77777777" w:rsidR="00DB1926" w:rsidRPr="006D4245" w:rsidRDefault="00DB1926" w:rsidP="00DB1926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6D4245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lang w:val="en-GB"/>
                          </w:rPr>
                          <w:t>Patients with history of endocarditis</w:t>
                        </w:r>
                        <w:r w:rsidRPr="006D4245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lang w:val="en-GB"/>
                          </w:rPr>
                          <w:br/>
                          <w:t>n=1168</w:t>
                        </w:r>
                      </w:p>
                    </w:txbxContent>
                  </v:textbox>
                </v:roundrect>
                <v:roundrect id="Platshållare för innehåll 4" o:spid="_x0000_s1029" style="position:absolute;left:32385;top:10287;width:20383;height:719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" fillcolor="window" strokecolor="windowText" strokeweight="1pt">
                  <v:stroke joinstyle="miter"/>
                  <v:path arrowok="t"/>
                  <v:textbox>
                    <w:txbxContent>
                      <w:p w14:paraId="68D86664" w14:textId="77777777" w:rsidR="00DB1926" w:rsidRPr="00110CEC" w:rsidRDefault="00DB1926" w:rsidP="00DB1926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110CE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lang w:val="en-GB"/>
                          </w:rPr>
                          <w:t xml:space="preserve">Patients without diagnosis of aortic stenosis </w:t>
                        </w:r>
                        <w:r w:rsidRPr="00110CE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lang w:val="en-GB"/>
                          </w:rPr>
                          <w:br/>
                          <w:t>n=1532</w:t>
                        </w:r>
                      </w:p>
                    </w:txbxContent>
                  </v:textbox>
                </v:roundrect>
                <v:roundrect id="Platshållare för innehåll 4" o:spid="_x0000_s1030" style="position:absolute;top:43497;width:19002;height:662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" fillcolor="window" strokecolor="windowText" strokeweight="1pt">
                  <v:stroke joinstyle="miter"/>
                  <v:path arrowok="t"/>
                  <v:textbox>
                    <w:txbxContent>
                      <w:p w14:paraId="50DCF3D4" w14:textId="77777777" w:rsidR="00DB1926" w:rsidRPr="00110CEC" w:rsidRDefault="00DB1926" w:rsidP="00DB1926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110CE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lang w:val="en-GB"/>
                          </w:rPr>
                          <w:t>Final cohort of isolated SAVR</w:t>
                        </w:r>
                        <w:r w:rsidRPr="00110CE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lang w:val="en-GB"/>
                          </w:rPr>
                          <w:br/>
                          <w:t>n=14 537</w:t>
                        </w:r>
                      </w:p>
                    </w:txbxContent>
                  </v:textbox>
                </v:roundrect>
                <v:roundrect id="Platshållare för innehåll 4" o:spid="_x0000_s1031" style="position:absolute;left:32766;top:31623;width:20002;height:683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" fillcolor="window" strokecolor="windowText" strokeweight="1pt">
                  <v:stroke joinstyle="miter"/>
                  <v:path arrowok="t"/>
                  <v:textbox>
                    <w:txbxContent>
                      <w:p w14:paraId="4782DC44" w14:textId="77777777" w:rsidR="00DB1926" w:rsidRPr="00110CEC" w:rsidRDefault="00DB1926" w:rsidP="00DB1926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110CE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lang w:val="en-GB"/>
                          </w:rPr>
                          <w:t>Patients with congenital heart disease</w:t>
                        </w:r>
                        <w:r w:rsidRPr="00110CE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lang w:val="en-GB"/>
                          </w:rPr>
                          <w:br/>
                          <w:t>n=623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Rak pilkoppling 10" o:spid="_x0000_s1032" type="#_x0000_t32" style="position:absolute;left:9099;top:10285;width:402;height:3320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" strokecolor="windowText" strokeweight="1pt">
                  <v:stroke endarrow="block" joinstyle="miter"/>
                  <o:lock v:ext="edit" shapetype="f"/>
                </v:shape>
                <v:shape id="Rak pilkoppling 13" o:spid="_x0000_s1033" type="#_x0000_t32" style="position:absolute;left:9271;top:14287;width:2314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" strokecolor="windowText" strokeweight="1pt">
                  <v:stroke endarrow="block" joinstyle="miter"/>
                  <o:lock v:ext="edit" shapetype="f"/>
                </v:shape>
                <v:shape id="Rak pilkoppling 16" o:spid="_x0000_s1034" type="#_x0000_t32" style="position:absolute;left:9271;top:25400;width:2301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" strokecolor="windowText" strokeweight="1pt">
                  <v:stroke endarrow="block" joinstyle="miter"/>
                  <o:lock v:ext="edit" shapetype="f"/>
                </v:shape>
                <v:shape id="Rak pilkoppling 18" o:spid="_x0000_s1035" type="#_x0000_t32" style="position:absolute;left:9334;top:34861;width:2344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" strokecolor="windowText" strokeweight="1pt">
                  <v:stroke endarrow="block" joinstyle="miter"/>
                  <o:lock v:ext="edit" shapetype="f"/>
                </v:shape>
                <w10:anchorlock/>
              </v:group>
            </w:pict>
          </mc:Fallback>
        </mc:AlternateContent>
      </w:r>
    </w:p>
    <w:p w14:paraId="10A7B6EE" w14:textId="77777777" w:rsidR="00DB1926" w:rsidRPr="0083202F" w:rsidRDefault="00DB1926" w:rsidP="00DB1926">
      <w:pPr>
        <w:rPr>
          <w:rFonts w:ascii="Times New Roman" w:hAnsi="Times New Roman" w:cs="Times New Roman"/>
          <w:b/>
          <w:lang w:val="en-GB"/>
        </w:rPr>
      </w:pPr>
    </w:p>
    <w:p w14:paraId="0D217B44" w14:textId="77777777" w:rsidR="00DB1926" w:rsidRPr="0083202F" w:rsidRDefault="00DB1926" w:rsidP="00DB1926">
      <w:pPr>
        <w:rPr>
          <w:rFonts w:ascii="Calibri Light" w:hAnsi="Calibri Light" w:cs="Calibri Light"/>
          <w:b/>
          <w:lang w:val="en-GB"/>
        </w:rPr>
      </w:pPr>
      <w:r w:rsidRPr="0083202F">
        <w:rPr>
          <w:rFonts w:ascii="Times New Roman" w:hAnsi="Times New Roman" w:cs="Times New Roman"/>
          <w:b/>
          <w:lang w:val="en-GB"/>
        </w:rPr>
        <w:t xml:space="preserve">Supplemental figure 1. </w:t>
      </w:r>
      <w:r w:rsidRPr="0083202F">
        <w:rPr>
          <w:rFonts w:ascii="Times New Roman" w:hAnsi="Times New Roman" w:cs="Times New Roman"/>
          <w:bCs/>
          <w:lang w:val="en-GB"/>
        </w:rPr>
        <w:t>Flowchart for inclusion and exclusion process.</w:t>
      </w:r>
    </w:p>
    <w:p w14:paraId="58829906" w14:textId="77777777" w:rsidR="00DB1926" w:rsidRPr="0083202F" w:rsidRDefault="00DB1926" w:rsidP="00DB1926">
      <w:pPr>
        <w:rPr>
          <w:rFonts w:ascii="Calibri Light" w:hAnsi="Calibri Light" w:cs="Calibri Light"/>
          <w:b/>
          <w:lang w:val="en-GB"/>
        </w:rPr>
      </w:pPr>
    </w:p>
    <w:p w14:paraId="2535534C" w14:textId="77777777" w:rsidR="00DB1926" w:rsidRDefault="00DB1926" w:rsidP="00DB1926">
      <w:pPr>
        <w:rPr>
          <w:rFonts w:ascii="Calibri Light" w:hAnsi="Calibri Light" w:cs="Calibri Light"/>
          <w:b/>
          <w:sz w:val="24"/>
          <w:szCs w:val="24"/>
          <w:lang w:val="en-GB"/>
        </w:rPr>
      </w:pPr>
      <w:r>
        <w:rPr>
          <w:rFonts w:ascii="Calibri Light" w:hAnsi="Calibri Light" w:cs="Calibri Light"/>
          <w:b/>
          <w:sz w:val="24"/>
          <w:szCs w:val="24"/>
          <w:lang w:val="en-GB"/>
        </w:rPr>
        <w:br w:type="page"/>
      </w:r>
    </w:p>
    <w:p w14:paraId="6EB96299" w14:textId="3553B399" w:rsidR="00DB1926" w:rsidRPr="00C26EA5" w:rsidRDefault="00DB1926" w:rsidP="00C26EA5">
      <w:pPr>
        <w:tabs>
          <w:tab w:val="left" w:pos="3050"/>
        </w:tabs>
        <w:rPr>
          <w:rFonts w:ascii="Times New Roman" w:hAnsi="Times New Roman" w:cs="Times New Roman"/>
          <w:sz w:val="24"/>
          <w:szCs w:val="24"/>
          <w:lang w:val="en-GB"/>
        </w:rPr>
        <w:sectPr w:rsidR="00DB1926" w:rsidRPr="00C26EA5" w:rsidSect="000C104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F1F5ABD" w14:textId="122EB6E0" w:rsidR="00852F04" w:rsidRDefault="00852F04">
      <w:pPr>
        <w:rPr>
          <w:rFonts w:ascii="Times New Roman" w:hAnsi="Times New Roman" w:cs="Times New Roman"/>
          <w:b/>
          <w:lang w:val="en-US"/>
        </w:rPr>
      </w:pPr>
    </w:p>
    <w:p w14:paraId="7E14C7E7" w14:textId="0868C178" w:rsidR="00560C4F" w:rsidRDefault="002C2A31">
      <w:pPr>
        <w:rPr>
          <w:rFonts w:ascii="Times New Roman" w:hAnsi="Times New Roman" w:cs="Times New Roman"/>
          <w:b/>
          <w:lang w:val="en-US"/>
        </w:rPr>
      </w:pPr>
      <w:r>
        <w:rPr>
          <w:noProof/>
        </w:rPr>
        <w:drawing>
          <wp:inline distT="0" distB="0" distL="0" distR="0" wp14:anchorId="1B0C71C7" wp14:editId="0DA6D5AE">
            <wp:extent cx="5731510" cy="3023870"/>
            <wp:effectExtent l="0" t="0" r="2540" b="508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2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5BEAB3" w14:textId="25598AC6" w:rsidR="00560C4F" w:rsidRDefault="00560C4F">
      <w:pPr>
        <w:rPr>
          <w:rFonts w:ascii="Times New Roman" w:hAnsi="Times New Roman" w:cs="Times New Roman"/>
          <w:b/>
          <w:lang w:val="en-US"/>
        </w:rPr>
      </w:pPr>
    </w:p>
    <w:p w14:paraId="0B72EE24" w14:textId="7A2FC788" w:rsidR="00994EE3" w:rsidRDefault="002C2A31" w:rsidP="003562F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 f</w:t>
      </w:r>
      <w:r w:rsidR="0035024F" w:rsidRPr="00034A42">
        <w:rPr>
          <w:rFonts w:ascii="Times New Roman" w:hAnsi="Times New Roman" w:cs="Times New Roman"/>
          <w:b/>
          <w:bCs/>
          <w:lang w:val="en-US"/>
        </w:rPr>
        <w:t>igure</w:t>
      </w:r>
      <w:r w:rsidR="0035024F" w:rsidRPr="00034A4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="00034A42">
        <w:rPr>
          <w:rFonts w:ascii="Times New Roman" w:hAnsi="Times New Roman" w:cs="Times New Roman"/>
          <w:lang w:val="en-US"/>
        </w:rPr>
        <w:t>.</w:t>
      </w:r>
      <w:r w:rsidR="0035024F" w:rsidRPr="00034A4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</w:t>
      </w:r>
      <w:r w:rsidR="0035024F" w:rsidRPr="00034A42">
        <w:rPr>
          <w:rFonts w:ascii="Times New Roman" w:hAnsi="Times New Roman" w:cs="Times New Roman"/>
          <w:lang w:val="en-US"/>
        </w:rPr>
        <w:t>djusted median survival in SAVR patients.</w:t>
      </w:r>
    </w:p>
    <w:p w14:paraId="16069CF4" w14:textId="3AFBD40D" w:rsidR="00EE56E6" w:rsidRDefault="00EE56E6" w:rsidP="003562F8">
      <w:pPr>
        <w:rPr>
          <w:rFonts w:ascii="Times New Roman" w:hAnsi="Times New Roman" w:cs="Times New Roman"/>
          <w:lang w:val="en-US"/>
        </w:rPr>
      </w:pPr>
    </w:p>
    <w:p w14:paraId="6A02CA57" w14:textId="081960B9" w:rsidR="00EE56E6" w:rsidRDefault="00EE56E6" w:rsidP="003562F8">
      <w:pPr>
        <w:rPr>
          <w:rFonts w:ascii="Times New Roman" w:hAnsi="Times New Roman" w:cs="Times New Roman"/>
          <w:lang w:val="en-US"/>
        </w:rPr>
      </w:pPr>
    </w:p>
    <w:p w14:paraId="50A04903" w14:textId="301DCD96" w:rsidR="00EE56E6" w:rsidRDefault="00EE56E6" w:rsidP="003562F8">
      <w:pPr>
        <w:rPr>
          <w:rFonts w:ascii="Times New Roman" w:hAnsi="Times New Roman" w:cs="Times New Roman"/>
          <w:lang w:val="en-US"/>
        </w:rPr>
      </w:pPr>
    </w:p>
    <w:p w14:paraId="462B1DD4" w14:textId="77777777" w:rsidR="00370AE8" w:rsidRDefault="00370AE8">
      <w:pPr>
        <w:rPr>
          <w:rFonts w:ascii="Times New Roman" w:hAnsi="Times New Roman" w:cs="Times New Roman"/>
          <w:i/>
          <w:iCs/>
          <w:color w:val="2E74B5" w:themeColor="accent1" w:themeShade="BF"/>
          <w:lang w:val="en-US"/>
        </w:rPr>
      </w:pPr>
    </w:p>
    <w:p w14:paraId="38D808AF" w14:textId="3430DB63" w:rsidR="0035024F" w:rsidRDefault="0035024F">
      <w:pPr>
        <w:rPr>
          <w:rFonts w:ascii="Calibri Light" w:hAnsi="Calibri Light" w:cs="Calibri Light"/>
          <w:b/>
          <w:noProof/>
          <w:sz w:val="24"/>
          <w:szCs w:val="24"/>
          <w:lang w:val="en-GB"/>
        </w:rPr>
      </w:pPr>
      <w:r>
        <w:rPr>
          <w:rFonts w:ascii="Calibri Light" w:hAnsi="Calibri Light" w:cs="Calibri Light"/>
          <w:b/>
          <w:noProof/>
          <w:sz w:val="24"/>
          <w:szCs w:val="24"/>
          <w:lang w:val="en-GB"/>
        </w:rPr>
        <w:br w:type="page"/>
      </w:r>
    </w:p>
    <w:p w14:paraId="7632A33B" w14:textId="303B37B6" w:rsidR="00065A9D" w:rsidRDefault="005E7BA8" w:rsidP="00B44700">
      <w:pPr>
        <w:rPr>
          <w:rFonts w:ascii="Times New Roman" w:hAnsi="Times New Roman" w:cs="Times New Roman"/>
          <w:b/>
          <w:lang w:val="en-US"/>
        </w:rPr>
      </w:pPr>
      <w:r>
        <w:rPr>
          <w:noProof/>
        </w:rPr>
        <w:lastRenderedPageBreak/>
        <w:drawing>
          <wp:inline distT="0" distB="0" distL="0" distR="0" wp14:anchorId="6AD512A3" wp14:editId="26744066">
            <wp:extent cx="5731510" cy="5349875"/>
            <wp:effectExtent l="0" t="0" r="2540" b="317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4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F74E6" w14:textId="40E04A82" w:rsidR="00356FED" w:rsidRPr="00095459" w:rsidRDefault="00415844" w:rsidP="00EA3B16">
      <w:pPr>
        <w:rPr>
          <w:rFonts w:ascii="Calibri Light" w:hAnsi="Calibri Light" w:cs="Calibri Light"/>
          <w:lang w:val="en-GB"/>
        </w:rPr>
      </w:pPr>
      <w:bookmarkStart w:id="9" w:name="_Hlk137453043"/>
      <w:bookmarkStart w:id="10" w:name="_Hlk129112190"/>
      <w:r>
        <w:rPr>
          <w:rFonts w:ascii="Times New Roman" w:hAnsi="Times New Roman" w:cs="Times New Roman"/>
          <w:b/>
          <w:lang w:val="en-US"/>
        </w:rPr>
        <w:t xml:space="preserve">   </w:t>
      </w:r>
      <w:r w:rsidR="00095459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56FED" w:rsidRPr="00095459"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="00F3658A" w:rsidRPr="00095459">
        <w:rPr>
          <w:rFonts w:ascii="Times New Roman" w:hAnsi="Times New Roman" w:cs="Times New Roman"/>
          <w:b/>
          <w:bCs/>
          <w:lang w:val="en-US"/>
        </w:rPr>
        <w:t>f</w:t>
      </w:r>
      <w:r w:rsidR="00356FED" w:rsidRPr="00095459">
        <w:rPr>
          <w:rFonts w:ascii="Times New Roman" w:hAnsi="Times New Roman" w:cs="Times New Roman"/>
          <w:b/>
          <w:bCs/>
          <w:lang w:val="en-US"/>
        </w:rPr>
        <w:t xml:space="preserve">igure </w:t>
      </w:r>
      <w:bookmarkEnd w:id="9"/>
      <w:r w:rsidR="00095459" w:rsidRPr="00095459">
        <w:rPr>
          <w:rFonts w:ascii="Times New Roman" w:hAnsi="Times New Roman" w:cs="Times New Roman"/>
          <w:b/>
          <w:bCs/>
          <w:lang w:val="en-US"/>
        </w:rPr>
        <w:t>3</w:t>
      </w:r>
      <w:r w:rsidR="00095459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F70540" w:rsidRPr="00095459">
        <w:rPr>
          <w:rFonts w:ascii="Times New Roman" w:hAnsi="Times New Roman" w:cs="Times New Roman"/>
          <w:lang w:val="en-US"/>
        </w:rPr>
        <w:t>Multi</w:t>
      </w:r>
      <w:r w:rsidR="0034243C" w:rsidRPr="00095459">
        <w:rPr>
          <w:rFonts w:ascii="Times New Roman" w:hAnsi="Times New Roman" w:cs="Times New Roman"/>
          <w:lang w:val="en-US"/>
        </w:rPr>
        <w:t>-</w:t>
      </w:r>
      <w:r w:rsidR="00F70540" w:rsidRPr="00095459">
        <w:rPr>
          <w:rFonts w:ascii="Times New Roman" w:hAnsi="Times New Roman" w:cs="Times New Roman"/>
          <w:lang w:val="en-US"/>
        </w:rPr>
        <w:t xml:space="preserve">adjusted Hazard ratio </w:t>
      </w:r>
      <w:r w:rsidR="006C5542" w:rsidRPr="00095459">
        <w:rPr>
          <w:rFonts w:ascii="Times New Roman" w:hAnsi="Times New Roman" w:cs="Times New Roman"/>
          <w:lang w:val="en-US"/>
        </w:rPr>
        <w:t xml:space="preserve">stratified </w:t>
      </w:r>
      <w:r w:rsidR="00F70540" w:rsidRPr="00095459">
        <w:rPr>
          <w:rFonts w:ascii="Times New Roman" w:hAnsi="Times New Roman" w:cs="Times New Roman"/>
          <w:lang w:val="en-US"/>
        </w:rPr>
        <w:t>by se</w:t>
      </w:r>
      <w:r w:rsidR="00095459" w:rsidRPr="00095459">
        <w:rPr>
          <w:rFonts w:ascii="Times New Roman" w:hAnsi="Times New Roman" w:cs="Times New Roman"/>
          <w:lang w:val="en-US"/>
        </w:rPr>
        <w:t>x.</w:t>
      </w:r>
      <w:r w:rsidR="006C5542" w:rsidRPr="00095459">
        <w:rPr>
          <w:rFonts w:ascii="Times New Roman" w:hAnsi="Times New Roman" w:cs="Times New Roman"/>
          <w:lang w:val="en-US"/>
        </w:rPr>
        <w:t xml:space="preserve"> </w:t>
      </w:r>
    </w:p>
    <w:bookmarkEnd w:id="10"/>
    <w:p w14:paraId="1A53C92A" w14:textId="22A78A11" w:rsidR="007D3207" w:rsidRDefault="007D3207">
      <w:pPr>
        <w:rPr>
          <w:rFonts w:ascii="Calibri Light" w:hAnsi="Calibri Light" w:cs="Calibri Light"/>
          <w:b/>
          <w:sz w:val="24"/>
          <w:szCs w:val="24"/>
          <w:lang w:val="en-US"/>
        </w:rPr>
      </w:pPr>
    </w:p>
    <w:p w14:paraId="10686BB2" w14:textId="52AC8C52" w:rsidR="007D3207" w:rsidRDefault="007D3207">
      <w:pPr>
        <w:rPr>
          <w:rFonts w:ascii="Calibri Light" w:hAnsi="Calibri Light" w:cs="Calibri Light"/>
          <w:b/>
          <w:sz w:val="24"/>
          <w:szCs w:val="24"/>
          <w:lang w:val="en-US"/>
        </w:rPr>
      </w:pPr>
      <w:r>
        <w:rPr>
          <w:rFonts w:ascii="Calibri Light" w:hAnsi="Calibri Light" w:cs="Calibri Light"/>
          <w:b/>
          <w:sz w:val="24"/>
          <w:szCs w:val="24"/>
          <w:lang w:val="en-US"/>
        </w:rPr>
        <w:br w:type="page"/>
      </w:r>
    </w:p>
    <w:p w14:paraId="409015BB" w14:textId="01265CC3" w:rsidR="0034243C" w:rsidRDefault="0034243C">
      <w:pPr>
        <w:rPr>
          <w:rFonts w:ascii="Calibri Light" w:hAnsi="Calibri Light" w:cs="Calibri Light"/>
          <w:b/>
          <w:sz w:val="24"/>
          <w:szCs w:val="24"/>
          <w:lang w:val="en-US"/>
        </w:rPr>
      </w:pPr>
    </w:p>
    <w:p w14:paraId="19FFBB41" w14:textId="73DD0605" w:rsidR="007D3207" w:rsidRPr="00095459" w:rsidRDefault="00095459" w:rsidP="00095459">
      <w:pPr>
        <w:ind w:left="426" w:hanging="426"/>
        <w:rPr>
          <w:rFonts w:ascii="Calibri Light" w:hAnsi="Calibri Light" w:cs="Calibri Light"/>
          <w:b/>
          <w:noProof/>
          <w:sz w:val="24"/>
          <w:szCs w:val="24"/>
          <w:lang w:val="en-US"/>
        </w:rPr>
      </w:pPr>
      <w:r>
        <w:rPr>
          <w:noProof/>
          <w:lang w:eastAsia="sv-SE"/>
        </w:rPr>
        <w:drawing>
          <wp:inline distT="0" distB="0" distL="0" distR="0" wp14:anchorId="26204529" wp14:editId="33B6E2FF">
            <wp:extent cx="5731510" cy="3195955"/>
            <wp:effectExtent l="0" t="0" r="2540" b="4445"/>
            <wp:docPr id="20" name="Bildobjekt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9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52F04" w:rsidRPr="00BE78AA">
        <w:rPr>
          <w:rFonts w:ascii="Times New Roman" w:hAnsi="Times New Roman" w:cs="Times New Roman"/>
          <w:b/>
          <w:bCs/>
          <w:lang w:val="en-US"/>
        </w:rPr>
        <w:t xml:space="preserve">Supplemental figure </w:t>
      </w:r>
      <w:r w:rsidR="00BE78AA" w:rsidRPr="00BE78AA">
        <w:rPr>
          <w:rFonts w:ascii="Times New Roman" w:hAnsi="Times New Roman" w:cs="Times New Roman"/>
          <w:b/>
          <w:bCs/>
          <w:lang w:val="en-US"/>
        </w:rPr>
        <w:t>4</w:t>
      </w:r>
      <w:r w:rsidR="00852F04" w:rsidRPr="00BE78AA">
        <w:rPr>
          <w:rFonts w:ascii="Times New Roman" w:hAnsi="Times New Roman" w:cs="Times New Roman"/>
          <w:b/>
          <w:bCs/>
          <w:lang w:val="en-US"/>
        </w:rPr>
        <w:t>.</w:t>
      </w:r>
      <w:r w:rsidR="00852F04" w:rsidRPr="00BE78AA">
        <w:rPr>
          <w:rFonts w:ascii="Times New Roman" w:hAnsi="Times New Roman" w:cs="Times New Roman"/>
          <w:b/>
          <w:lang w:val="en-US"/>
        </w:rPr>
        <w:t xml:space="preserve"> </w:t>
      </w:r>
      <w:r w:rsidR="006C5542" w:rsidRPr="00BE78AA">
        <w:rPr>
          <w:rFonts w:ascii="Times New Roman" w:hAnsi="Times New Roman" w:cs="Times New Roman"/>
          <w:lang w:val="en-US"/>
        </w:rPr>
        <w:t>Una</w:t>
      </w:r>
      <w:r w:rsidR="00994EE3" w:rsidRPr="00BE78AA">
        <w:rPr>
          <w:rFonts w:ascii="Times New Roman" w:hAnsi="Times New Roman" w:cs="Times New Roman"/>
          <w:lang w:val="en-US"/>
        </w:rPr>
        <w:t>d</w:t>
      </w:r>
      <w:r w:rsidR="00852F04" w:rsidRPr="00BE78AA">
        <w:rPr>
          <w:rFonts w:ascii="Times New Roman" w:hAnsi="Times New Roman" w:cs="Times New Roman"/>
          <w:lang w:val="en-US"/>
        </w:rPr>
        <w:t xml:space="preserve">justed median survival in SAVR patients stratified </w:t>
      </w:r>
      <w:r w:rsidR="00C1664F" w:rsidRPr="00BE78AA">
        <w:rPr>
          <w:rFonts w:ascii="Times New Roman" w:hAnsi="Times New Roman" w:cs="Times New Roman"/>
          <w:lang w:val="en-US"/>
        </w:rPr>
        <w:t xml:space="preserve">by </w:t>
      </w:r>
      <w:r w:rsidR="00852F04" w:rsidRPr="00BE78AA">
        <w:rPr>
          <w:rFonts w:ascii="Times New Roman" w:hAnsi="Times New Roman" w:cs="Times New Roman"/>
          <w:lang w:val="en-US"/>
        </w:rPr>
        <w:t>SES.</w:t>
      </w:r>
    </w:p>
    <w:sectPr w:rsidR="007D3207" w:rsidRPr="00095459" w:rsidSect="009B49B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320748" w14:textId="77777777" w:rsidR="007C2A22" w:rsidRDefault="007C2A22" w:rsidP="00DE7D58">
      <w:pPr>
        <w:spacing w:after="0" w:line="240" w:lineRule="auto"/>
      </w:pPr>
      <w:r>
        <w:separator/>
      </w:r>
    </w:p>
  </w:endnote>
  <w:endnote w:type="continuationSeparator" w:id="0">
    <w:p w14:paraId="188E0AEE" w14:textId="77777777" w:rsidR="007C2A22" w:rsidRDefault="007C2A22" w:rsidP="00DE7D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1B7EC" w14:textId="77777777" w:rsidR="00DE7D58" w:rsidRDefault="00DE7D58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57026" w14:textId="77777777" w:rsidR="007C2A22" w:rsidRDefault="007C2A22" w:rsidP="00DE7D58">
      <w:pPr>
        <w:spacing w:after="0" w:line="240" w:lineRule="auto"/>
      </w:pPr>
      <w:r>
        <w:separator/>
      </w:r>
    </w:p>
  </w:footnote>
  <w:footnote w:type="continuationSeparator" w:id="0">
    <w:p w14:paraId="37B3BD67" w14:textId="77777777" w:rsidR="007C2A22" w:rsidRDefault="007C2A22" w:rsidP="00DE7D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360A"/>
    <w:rsid w:val="00003F88"/>
    <w:rsid w:val="0001190F"/>
    <w:rsid w:val="00026836"/>
    <w:rsid w:val="00034A42"/>
    <w:rsid w:val="000562C9"/>
    <w:rsid w:val="00065A9D"/>
    <w:rsid w:val="00076187"/>
    <w:rsid w:val="00095459"/>
    <w:rsid w:val="000A1787"/>
    <w:rsid w:val="000B7E2F"/>
    <w:rsid w:val="000C1045"/>
    <w:rsid w:val="000C360A"/>
    <w:rsid w:val="000E78D3"/>
    <w:rsid w:val="00107F27"/>
    <w:rsid w:val="00110A1F"/>
    <w:rsid w:val="00110CEC"/>
    <w:rsid w:val="00116B63"/>
    <w:rsid w:val="001249A5"/>
    <w:rsid w:val="00131583"/>
    <w:rsid w:val="00131B66"/>
    <w:rsid w:val="0013656E"/>
    <w:rsid w:val="00152DE6"/>
    <w:rsid w:val="00153558"/>
    <w:rsid w:val="001535C7"/>
    <w:rsid w:val="00172D34"/>
    <w:rsid w:val="0025616A"/>
    <w:rsid w:val="0028692C"/>
    <w:rsid w:val="002C2A31"/>
    <w:rsid w:val="002C599B"/>
    <w:rsid w:val="002C5D91"/>
    <w:rsid w:val="002D210D"/>
    <w:rsid w:val="002E5C41"/>
    <w:rsid w:val="002E6D47"/>
    <w:rsid w:val="002F0D7E"/>
    <w:rsid w:val="00300B46"/>
    <w:rsid w:val="0034243C"/>
    <w:rsid w:val="0035024F"/>
    <w:rsid w:val="00355ED8"/>
    <w:rsid w:val="003562F8"/>
    <w:rsid w:val="00356FED"/>
    <w:rsid w:val="00370AE8"/>
    <w:rsid w:val="003B784B"/>
    <w:rsid w:val="003D5B38"/>
    <w:rsid w:val="003D6B43"/>
    <w:rsid w:val="00415158"/>
    <w:rsid w:val="00415614"/>
    <w:rsid w:val="00415844"/>
    <w:rsid w:val="00430FB4"/>
    <w:rsid w:val="00455794"/>
    <w:rsid w:val="00457C18"/>
    <w:rsid w:val="00460A01"/>
    <w:rsid w:val="00497FDD"/>
    <w:rsid w:val="004B1A42"/>
    <w:rsid w:val="004C1920"/>
    <w:rsid w:val="004C6B85"/>
    <w:rsid w:val="004F6B90"/>
    <w:rsid w:val="005024C3"/>
    <w:rsid w:val="00560C4F"/>
    <w:rsid w:val="00561BD0"/>
    <w:rsid w:val="00564EB5"/>
    <w:rsid w:val="0056545E"/>
    <w:rsid w:val="00590E80"/>
    <w:rsid w:val="005A1605"/>
    <w:rsid w:val="005C130D"/>
    <w:rsid w:val="005C14C1"/>
    <w:rsid w:val="005C5A16"/>
    <w:rsid w:val="005D5F89"/>
    <w:rsid w:val="005E7BA8"/>
    <w:rsid w:val="00600958"/>
    <w:rsid w:val="006040DD"/>
    <w:rsid w:val="00606B81"/>
    <w:rsid w:val="0061581D"/>
    <w:rsid w:val="00621E63"/>
    <w:rsid w:val="00665393"/>
    <w:rsid w:val="00667E93"/>
    <w:rsid w:val="00676760"/>
    <w:rsid w:val="006823C2"/>
    <w:rsid w:val="006C5542"/>
    <w:rsid w:val="006D2EF9"/>
    <w:rsid w:val="006D4245"/>
    <w:rsid w:val="006D78A2"/>
    <w:rsid w:val="006E09F3"/>
    <w:rsid w:val="00721881"/>
    <w:rsid w:val="007445B5"/>
    <w:rsid w:val="007529BD"/>
    <w:rsid w:val="00764DC3"/>
    <w:rsid w:val="00773FC0"/>
    <w:rsid w:val="007A7569"/>
    <w:rsid w:val="007C2A22"/>
    <w:rsid w:val="007D3207"/>
    <w:rsid w:val="007D3D13"/>
    <w:rsid w:val="007F02C1"/>
    <w:rsid w:val="008070DE"/>
    <w:rsid w:val="00810B32"/>
    <w:rsid w:val="00810B5F"/>
    <w:rsid w:val="0083202F"/>
    <w:rsid w:val="00833C08"/>
    <w:rsid w:val="00852F04"/>
    <w:rsid w:val="00871B8E"/>
    <w:rsid w:val="00880B68"/>
    <w:rsid w:val="00884800"/>
    <w:rsid w:val="008A1D71"/>
    <w:rsid w:val="008B2D84"/>
    <w:rsid w:val="00925F60"/>
    <w:rsid w:val="0093327D"/>
    <w:rsid w:val="00994EE3"/>
    <w:rsid w:val="009A25E4"/>
    <w:rsid w:val="009A340C"/>
    <w:rsid w:val="009A6F41"/>
    <w:rsid w:val="009B49B7"/>
    <w:rsid w:val="009C48E2"/>
    <w:rsid w:val="009D251D"/>
    <w:rsid w:val="009F0E8F"/>
    <w:rsid w:val="009F40D1"/>
    <w:rsid w:val="00A038D0"/>
    <w:rsid w:val="00A25423"/>
    <w:rsid w:val="00A3542F"/>
    <w:rsid w:val="00A46B33"/>
    <w:rsid w:val="00A5298B"/>
    <w:rsid w:val="00A64EF2"/>
    <w:rsid w:val="00A66910"/>
    <w:rsid w:val="00A66EBD"/>
    <w:rsid w:val="00A7478F"/>
    <w:rsid w:val="00AA4CC7"/>
    <w:rsid w:val="00AA561F"/>
    <w:rsid w:val="00AA5925"/>
    <w:rsid w:val="00AB280B"/>
    <w:rsid w:val="00AB62BB"/>
    <w:rsid w:val="00AE4A8A"/>
    <w:rsid w:val="00AF5FF2"/>
    <w:rsid w:val="00B04957"/>
    <w:rsid w:val="00B1460A"/>
    <w:rsid w:val="00B17FB1"/>
    <w:rsid w:val="00B254A7"/>
    <w:rsid w:val="00B441C5"/>
    <w:rsid w:val="00B44700"/>
    <w:rsid w:val="00B87E7A"/>
    <w:rsid w:val="00BB7C50"/>
    <w:rsid w:val="00BE023C"/>
    <w:rsid w:val="00BE1F8F"/>
    <w:rsid w:val="00BE78AA"/>
    <w:rsid w:val="00C03525"/>
    <w:rsid w:val="00C1493C"/>
    <w:rsid w:val="00C1664F"/>
    <w:rsid w:val="00C20A9D"/>
    <w:rsid w:val="00C2360D"/>
    <w:rsid w:val="00C26EA5"/>
    <w:rsid w:val="00C3666B"/>
    <w:rsid w:val="00C54429"/>
    <w:rsid w:val="00C57C21"/>
    <w:rsid w:val="00C61A1C"/>
    <w:rsid w:val="00C76DA1"/>
    <w:rsid w:val="00C80961"/>
    <w:rsid w:val="00CA027F"/>
    <w:rsid w:val="00CA1A2D"/>
    <w:rsid w:val="00CC796A"/>
    <w:rsid w:val="00CD70A8"/>
    <w:rsid w:val="00D168AC"/>
    <w:rsid w:val="00D20AC1"/>
    <w:rsid w:val="00D20C65"/>
    <w:rsid w:val="00D418ED"/>
    <w:rsid w:val="00D5460B"/>
    <w:rsid w:val="00D674E4"/>
    <w:rsid w:val="00D97E5F"/>
    <w:rsid w:val="00DB1926"/>
    <w:rsid w:val="00DD56D3"/>
    <w:rsid w:val="00DE35CB"/>
    <w:rsid w:val="00DE7D58"/>
    <w:rsid w:val="00DF65A8"/>
    <w:rsid w:val="00E4251B"/>
    <w:rsid w:val="00E66B5A"/>
    <w:rsid w:val="00E75A57"/>
    <w:rsid w:val="00E84394"/>
    <w:rsid w:val="00EA3B16"/>
    <w:rsid w:val="00EA424E"/>
    <w:rsid w:val="00EB111E"/>
    <w:rsid w:val="00EE56E6"/>
    <w:rsid w:val="00EF2574"/>
    <w:rsid w:val="00F12DCE"/>
    <w:rsid w:val="00F3658A"/>
    <w:rsid w:val="00F448C0"/>
    <w:rsid w:val="00F577AF"/>
    <w:rsid w:val="00F70540"/>
    <w:rsid w:val="00F8150B"/>
    <w:rsid w:val="00FA5510"/>
    <w:rsid w:val="00FB5D45"/>
    <w:rsid w:val="00FC2370"/>
    <w:rsid w:val="00FC46AB"/>
    <w:rsid w:val="00FE114A"/>
    <w:rsid w:val="00FE5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59B517"/>
  <w15:chartTrackingRefBased/>
  <w15:docId w15:val="{F77E9213-A62E-4DF6-96C4-84CB79618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605"/>
  </w:style>
  <w:style w:type="paragraph" w:styleId="Rubrik1">
    <w:name w:val="heading 1"/>
    <w:basedOn w:val="Normal"/>
    <w:link w:val="Rubrik1Char"/>
    <w:uiPriority w:val="9"/>
    <w:qFormat/>
    <w:rsid w:val="000C104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C36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590E8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90E8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90E80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90E8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90E80"/>
    <w:rPr>
      <w:b/>
      <w:bCs/>
      <w:sz w:val="20"/>
      <w:szCs w:val="20"/>
    </w:rPr>
  </w:style>
  <w:style w:type="table" w:styleId="Oformateradtabell4">
    <w:name w:val="Plain Table 4"/>
    <w:basedOn w:val="Normaltabell"/>
    <w:uiPriority w:val="44"/>
    <w:rsid w:val="00925F6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AB280B"/>
    <w:pPr>
      <w:spacing w:after="0" w:line="240" w:lineRule="auto"/>
    </w:pPr>
  </w:style>
  <w:style w:type="table" w:customStyle="1" w:styleId="Oformateradtabell41">
    <w:name w:val="Oformaterad tabell 41"/>
    <w:basedOn w:val="Normaltabell"/>
    <w:uiPriority w:val="44"/>
    <w:rsid w:val="005D5F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idhuvud">
    <w:name w:val="header"/>
    <w:basedOn w:val="Normal"/>
    <w:link w:val="SidhuvudChar"/>
    <w:uiPriority w:val="99"/>
    <w:unhideWhenUsed/>
    <w:rsid w:val="00DE7D5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E7D58"/>
  </w:style>
  <w:style w:type="paragraph" w:styleId="Sidfot">
    <w:name w:val="footer"/>
    <w:basedOn w:val="Normal"/>
    <w:link w:val="SidfotChar"/>
    <w:uiPriority w:val="99"/>
    <w:unhideWhenUsed/>
    <w:rsid w:val="00DE7D5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E7D58"/>
  </w:style>
  <w:style w:type="paragraph" w:styleId="Ballongtext">
    <w:name w:val="Balloon Text"/>
    <w:basedOn w:val="Normal"/>
    <w:link w:val="BallongtextChar"/>
    <w:uiPriority w:val="99"/>
    <w:semiHidden/>
    <w:unhideWhenUsed/>
    <w:rsid w:val="006823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823C2"/>
    <w:rPr>
      <w:rFonts w:ascii="Segoe UI" w:hAnsi="Segoe UI" w:cs="Segoe UI"/>
      <w:sz w:val="18"/>
      <w:szCs w:val="18"/>
    </w:rPr>
  </w:style>
  <w:style w:type="table" w:styleId="Tabellrutntljust">
    <w:name w:val="Grid Table Light"/>
    <w:basedOn w:val="Normaltabell"/>
    <w:uiPriority w:val="40"/>
    <w:rsid w:val="000C1045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0C1045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0C104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0C104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1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7BE0C0-4044-47FD-80E3-435FB2C284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15</Pages>
  <Words>1334</Words>
  <Characters>7073</Characters>
  <Application>Microsoft Office Word</Application>
  <DocSecurity>0</DocSecurity>
  <Lines>58</Lines>
  <Paragraphs>1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8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Nielsen</dc:creator>
  <cp:keywords/>
  <dc:description/>
  <cp:lastModifiedBy>Maria Lachonius</cp:lastModifiedBy>
  <cp:revision>15</cp:revision>
  <dcterms:created xsi:type="dcterms:W3CDTF">2023-08-25T09:14:00Z</dcterms:created>
  <dcterms:modified xsi:type="dcterms:W3CDTF">2023-11-08T14:19:00Z</dcterms:modified>
</cp:coreProperties>
</file>